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3F1A5" w14:textId="3144EC11" w:rsidR="00000FDD" w:rsidRPr="00235E31" w:rsidRDefault="00000FDD" w:rsidP="3768A610">
      <w:pPr>
        <w:pStyle w:val="Beschriftung"/>
        <w:keepNext/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</w:pPr>
      <w:r w:rsidRPr="00235E31">
        <w:rPr>
          <w:rFonts w:ascii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Table </w:t>
      </w:r>
      <w:r w:rsidRPr="00235E31">
        <w:rPr>
          <w:rFonts w:ascii="Calibri" w:hAnsi="Calibri" w:cs="Calibri"/>
          <w:b/>
          <w:bCs/>
          <w:i w:val="0"/>
          <w:iCs w:val="0"/>
          <w:sz w:val="22"/>
          <w:szCs w:val="22"/>
        </w:rPr>
        <w:fldChar w:fldCharType="begin"/>
      </w:r>
      <w:r w:rsidRPr="00235E31">
        <w:rPr>
          <w:rFonts w:ascii="Calibri" w:hAnsi="Calibri" w:cs="Calibri"/>
          <w:b/>
          <w:bCs/>
          <w:i w:val="0"/>
          <w:iCs w:val="0"/>
          <w:sz w:val="22"/>
          <w:szCs w:val="22"/>
          <w:lang w:val="en-US"/>
        </w:rPr>
        <w:instrText xml:space="preserve"> SEQ Table \* ARABIC </w:instrText>
      </w:r>
      <w:r w:rsidRPr="00235E31">
        <w:rPr>
          <w:rFonts w:ascii="Calibri" w:hAnsi="Calibri" w:cs="Calibri"/>
          <w:b/>
          <w:bCs/>
          <w:i w:val="0"/>
          <w:iCs w:val="0"/>
          <w:sz w:val="22"/>
          <w:szCs w:val="22"/>
        </w:rPr>
        <w:fldChar w:fldCharType="separate"/>
      </w:r>
      <w:r w:rsidRPr="00235E31">
        <w:rPr>
          <w:rFonts w:ascii="Calibri" w:hAnsi="Calibri" w:cs="Calibri"/>
          <w:b/>
          <w:bCs/>
          <w:i w:val="0"/>
          <w:iCs w:val="0"/>
          <w:noProof/>
          <w:sz w:val="22"/>
          <w:szCs w:val="22"/>
          <w:lang w:val="en-US"/>
        </w:rPr>
        <w:t>1</w:t>
      </w:r>
      <w:r w:rsidRPr="00235E31">
        <w:rPr>
          <w:rFonts w:ascii="Calibri" w:hAnsi="Calibri" w:cs="Calibri"/>
          <w:b/>
          <w:bCs/>
          <w:i w:val="0"/>
          <w:iCs w:val="0"/>
          <w:sz w:val="22"/>
          <w:szCs w:val="22"/>
        </w:rPr>
        <w:fldChar w:fldCharType="end"/>
      </w:r>
      <w:r w:rsidRPr="00235E31">
        <w:rPr>
          <w:rFonts w:ascii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: </w:t>
      </w:r>
      <w:r w:rsidR="00093402" w:rsidRPr="00235E31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>Rolling 2-year comparisons and 5-year</w:t>
      </w:r>
      <w:r w:rsidR="00093402" w:rsidRPr="00235E31">
        <w:rPr>
          <w:rFonts w:ascii="Calibri" w:eastAsia="Calibri" w:hAnsi="Calibri" w:cs="Calibri"/>
          <w:b/>
          <w:bCs/>
          <w:i w:val="0"/>
          <w:iCs w:val="0"/>
          <w:sz w:val="22"/>
          <w:szCs w:val="22"/>
          <w:vertAlign w:val="superscript"/>
          <w:lang w:val="en-US"/>
        </w:rPr>
        <w:t>#</w:t>
      </w:r>
      <w:r w:rsidR="00093402" w:rsidRPr="00235E31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 comparison of prevalent PD cases in Germany from the WIG2 database</w:t>
      </w:r>
    </w:p>
    <w:tbl>
      <w:tblPr>
        <w:tblStyle w:val="Tabellenraster"/>
        <w:tblW w:w="14000" w:type="dxa"/>
        <w:tblInd w:w="-113" w:type="dxa"/>
        <w:tblLook w:val="04A0" w:firstRow="1" w:lastRow="0" w:firstColumn="1" w:lastColumn="0" w:noHBand="0" w:noVBand="1"/>
      </w:tblPr>
      <w:tblGrid>
        <w:gridCol w:w="2334"/>
        <w:gridCol w:w="2334"/>
        <w:gridCol w:w="2333"/>
        <w:gridCol w:w="2333"/>
        <w:gridCol w:w="2333"/>
        <w:gridCol w:w="2333"/>
      </w:tblGrid>
      <w:tr w:rsidR="00093402" w:rsidRPr="00BF09A4" w14:paraId="6FDB47D7" w14:textId="77777777" w:rsidTr="00AE762D">
        <w:trPr>
          <w:trHeight w:val="283"/>
        </w:trPr>
        <w:tc>
          <w:tcPr>
            <w:tcW w:w="2334" w:type="dxa"/>
            <w:vAlign w:val="center"/>
          </w:tcPr>
          <w:p w14:paraId="60EA6653" w14:textId="344EA9B0" w:rsidR="00093402" w:rsidRPr="00BF09A4" w:rsidRDefault="00C331FC" w:rsidP="00AE762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2334" w:type="dxa"/>
            <w:vAlign w:val="center"/>
          </w:tcPr>
          <w:p w14:paraId="1B646C13" w14:textId="077B560D" w:rsidR="00093402" w:rsidRPr="00BF09A4" w:rsidRDefault="00C331FC" w:rsidP="00AE762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P</w:t>
            </w:r>
            <w:r w:rsidR="00700F76"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reval</w:t>
            </w:r>
            <w:r w:rsidR="00093402"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ence</w:t>
            </w:r>
          </w:p>
        </w:tc>
        <w:tc>
          <w:tcPr>
            <w:tcW w:w="2333" w:type="dxa"/>
            <w:vAlign w:val="center"/>
          </w:tcPr>
          <w:p w14:paraId="7692DA48" w14:textId="6BD3B835" w:rsidR="00093402" w:rsidRPr="00BF09A4" w:rsidRDefault="009D7AA6" w:rsidP="00AE762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Prevalence change to previous year</w:t>
            </w:r>
          </w:p>
        </w:tc>
        <w:tc>
          <w:tcPr>
            <w:tcW w:w="2333" w:type="dxa"/>
            <w:vAlign w:val="center"/>
          </w:tcPr>
          <w:p w14:paraId="7ACD03FF" w14:textId="77777777" w:rsidR="00093402" w:rsidRPr="00BF09A4" w:rsidRDefault="00093402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Lower CI</w:t>
            </w:r>
          </w:p>
        </w:tc>
        <w:tc>
          <w:tcPr>
            <w:tcW w:w="2333" w:type="dxa"/>
            <w:vAlign w:val="center"/>
          </w:tcPr>
          <w:p w14:paraId="261F59FB" w14:textId="77777777" w:rsidR="00093402" w:rsidRPr="00BF09A4" w:rsidRDefault="00093402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Upper CI</w:t>
            </w:r>
          </w:p>
        </w:tc>
        <w:tc>
          <w:tcPr>
            <w:tcW w:w="2333" w:type="dxa"/>
            <w:vAlign w:val="center"/>
          </w:tcPr>
          <w:p w14:paraId="1BCBADE7" w14:textId="77777777" w:rsidR="00093402" w:rsidRPr="00BF09A4" w:rsidRDefault="00093402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A37828" w:rsidRPr="00BF09A4" w14:paraId="7A3CF644" w14:textId="77777777" w:rsidTr="00B03059">
        <w:trPr>
          <w:trHeight w:val="283"/>
        </w:trPr>
        <w:tc>
          <w:tcPr>
            <w:tcW w:w="14000" w:type="dxa"/>
            <w:gridSpan w:val="6"/>
          </w:tcPr>
          <w:p w14:paraId="26A3F00D" w14:textId="4BE5AE9A" w:rsidR="00A37828" w:rsidRPr="00BF09A4" w:rsidRDefault="00A37828" w:rsidP="00A37828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All PD patients</w:t>
            </w:r>
          </w:p>
        </w:tc>
      </w:tr>
      <w:tr w:rsidR="00ED1456" w:rsidRPr="00BF09A4" w14:paraId="7A891D7D" w14:textId="77777777" w:rsidTr="00B03059">
        <w:trPr>
          <w:trHeight w:val="283"/>
        </w:trPr>
        <w:tc>
          <w:tcPr>
            <w:tcW w:w="2334" w:type="dxa"/>
          </w:tcPr>
          <w:p w14:paraId="0FC07CDA" w14:textId="392AADD2" w:rsidR="00ED1456" w:rsidRPr="00BF09A4" w:rsidRDefault="00ED1456" w:rsidP="00A37828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4" w:type="dxa"/>
          </w:tcPr>
          <w:p w14:paraId="66826B45" w14:textId="4D003D19" w:rsidR="00ED1456" w:rsidRPr="00BF09A4" w:rsidRDefault="00ED1456" w:rsidP="00A37828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494.37</w:t>
            </w:r>
          </w:p>
        </w:tc>
        <w:tc>
          <w:tcPr>
            <w:tcW w:w="9332" w:type="dxa"/>
            <w:gridSpan w:val="4"/>
            <w:shd w:val="clear" w:color="auto" w:fill="F2F2F2" w:themeFill="background1" w:themeFillShade="F2"/>
          </w:tcPr>
          <w:p w14:paraId="4A3F5412" w14:textId="3969999D" w:rsidR="00ED1456" w:rsidRPr="00BF09A4" w:rsidRDefault="00B84495" w:rsidP="00B84495">
            <w:pPr>
              <w:tabs>
                <w:tab w:val="left" w:pos="5446"/>
              </w:tabs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ab/>
            </w:r>
          </w:p>
        </w:tc>
      </w:tr>
      <w:tr w:rsidR="009D7AA6" w:rsidRPr="00BF09A4" w14:paraId="0B7AC42F" w14:textId="77777777" w:rsidTr="00B03059">
        <w:trPr>
          <w:trHeight w:val="283"/>
        </w:trPr>
        <w:tc>
          <w:tcPr>
            <w:tcW w:w="2334" w:type="dxa"/>
          </w:tcPr>
          <w:p w14:paraId="793D3446" w14:textId="02620765" w:rsidR="009D7AA6" w:rsidRPr="00BF09A4" w:rsidRDefault="009D7AA6" w:rsidP="009D7AA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4" w:type="dxa"/>
          </w:tcPr>
          <w:p w14:paraId="3C0B68FA" w14:textId="1D34C31F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08.24</w:t>
            </w:r>
          </w:p>
        </w:tc>
        <w:tc>
          <w:tcPr>
            <w:tcW w:w="2333" w:type="dxa"/>
          </w:tcPr>
          <w:p w14:paraId="1CC708ED" w14:textId="000BCBD6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3.87</w:t>
            </w:r>
          </w:p>
        </w:tc>
        <w:tc>
          <w:tcPr>
            <w:tcW w:w="2333" w:type="dxa"/>
          </w:tcPr>
          <w:p w14:paraId="1AAE383A" w14:textId="5F9789FC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.71</w:t>
            </w:r>
          </w:p>
        </w:tc>
        <w:tc>
          <w:tcPr>
            <w:tcW w:w="2333" w:type="dxa"/>
          </w:tcPr>
          <w:p w14:paraId="28AFD187" w14:textId="5395800F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26.03</w:t>
            </w:r>
          </w:p>
        </w:tc>
        <w:tc>
          <w:tcPr>
            <w:tcW w:w="2333" w:type="dxa"/>
          </w:tcPr>
          <w:p w14:paraId="7C05F451" w14:textId="295E9C10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253*</w:t>
            </w:r>
          </w:p>
        </w:tc>
      </w:tr>
      <w:tr w:rsidR="009D7AA6" w:rsidRPr="00BF09A4" w14:paraId="4660EA4E" w14:textId="77777777" w:rsidTr="00B03059">
        <w:trPr>
          <w:trHeight w:val="283"/>
        </w:trPr>
        <w:tc>
          <w:tcPr>
            <w:tcW w:w="2334" w:type="dxa"/>
          </w:tcPr>
          <w:p w14:paraId="7FC5032E" w14:textId="29ED82F3" w:rsidR="009D7AA6" w:rsidRPr="00BF09A4" w:rsidRDefault="009D7AA6" w:rsidP="009D7AA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4" w:type="dxa"/>
          </w:tcPr>
          <w:p w14:paraId="4418002F" w14:textId="0C2E4A57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15.62</w:t>
            </w:r>
          </w:p>
        </w:tc>
        <w:tc>
          <w:tcPr>
            <w:tcW w:w="2333" w:type="dxa"/>
          </w:tcPr>
          <w:p w14:paraId="67CBEA4E" w14:textId="2D95D8C5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7.38</w:t>
            </w:r>
          </w:p>
        </w:tc>
        <w:tc>
          <w:tcPr>
            <w:tcW w:w="2333" w:type="dxa"/>
          </w:tcPr>
          <w:p w14:paraId="14E8AD5F" w14:textId="68A9D7EE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4.98</w:t>
            </w:r>
          </w:p>
        </w:tc>
        <w:tc>
          <w:tcPr>
            <w:tcW w:w="2333" w:type="dxa"/>
          </w:tcPr>
          <w:p w14:paraId="3D4FD2BB" w14:textId="56CDA18C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9.73</w:t>
            </w:r>
          </w:p>
        </w:tc>
        <w:tc>
          <w:tcPr>
            <w:tcW w:w="2333" w:type="dxa"/>
          </w:tcPr>
          <w:p w14:paraId="3A5412C5" w14:textId="29BB5AC4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2419</w:t>
            </w:r>
          </w:p>
        </w:tc>
      </w:tr>
      <w:tr w:rsidR="009D7AA6" w:rsidRPr="00BF09A4" w14:paraId="68A68603" w14:textId="77777777" w:rsidTr="00B03059">
        <w:trPr>
          <w:trHeight w:val="283"/>
        </w:trPr>
        <w:tc>
          <w:tcPr>
            <w:tcW w:w="2334" w:type="dxa"/>
          </w:tcPr>
          <w:p w14:paraId="0F098AE8" w14:textId="79E6D846" w:rsidR="009D7AA6" w:rsidRPr="00BF09A4" w:rsidRDefault="009D7AA6" w:rsidP="009D7AA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4" w:type="dxa"/>
          </w:tcPr>
          <w:p w14:paraId="7C228E37" w14:textId="66E6A96B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24.19</w:t>
            </w:r>
          </w:p>
        </w:tc>
        <w:tc>
          <w:tcPr>
            <w:tcW w:w="2333" w:type="dxa"/>
          </w:tcPr>
          <w:p w14:paraId="54B6CD10" w14:textId="1395E20E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8.57</w:t>
            </w:r>
          </w:p>
        </w:tc>
        <w:tc>
          <w:tcPr>
            <w:tcW w:w="2333" w:type="dxa"/>
          </w:tcPr>
          <w:p w14:paraId="03E5CD09" w14:textId="780DE62F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3.96</w:t>
            </w:r>
          </w:p>
        </w:tc>
        <w:tc>
          <w:tcPr>
            <w:tcW w:w="2333" w:type="dxa"/>
          </w:tcPr>
          <w:p w14:paraId="21F78D2A" w14:textId="484494A1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21.10</w:t>
            </w:r>
          </w:p>
        </w:tc>
        <w:tc>
          <w:tcPr>
            <w:tcW w:w="2333" w:type="dxa"/>
          </w:tcPr>
          <w:p w14:paraId="30EF5542" w14:textId="0A06D290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1802</w:t>
            </w:r>
          </w:p>
        </w:tc>
      </w:tr>
      <w:tr w:rsidR="009D7AA6" w:rsidRPr="00BF09A4" w14:paraId="5B908454" w14:textId="77777777" w:rsidTr="00B03059">
        <w:trPr>
          <w:trHeight w:val="283"/>
        </w:trPr>
        <w:tc>
          <w:tcPr>
            <w:tcW w:w="2334" w:type="dxa"/>
          </w:tcPr>
          <w:p w14:paraId="57701467" w14:textId="1E358C24" w:rsidR="009D7AA6" w:rsidRPr="00BF09A4" w:rsidRDefault="009D7AA6" w:rsidP="009D7AA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4" w:type="dxa"/>
          </w:tcPr>
          <w:p w14:paraId="01CBA22B" w14:textId="39FE6874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15.16</w:t>
            </w:r>
          </w:p>
        </w:tc>
        <w:tc>
          <w:tcPr>
            <w:tcW w:w="2333" w:type="dxa"/>
          </w:tcPr>
          <w:p w14:paraId="7C18EA90" w14:textId="42C88B45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9.02</w:t>
            </w:r>
          </w:p>
        </w:tc>
        <w:tc>
          <w:tcPr>
            <w:tcW w:w="2333" w:type="dxa"/>
          </w:tcPr>
          <w:p w14:paraId="62EB9731" w14:textId="2293AF4F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21.59</w:t>
            </w:r>
          </w:p>
        </w:tc>
        <w:tc>
          <w:tcPr>
            <w:tcW w:w="2333" w:type="dxa"/>
          </w:tcPr>
          <w:p w14:paraId="03140D8B" w14:textId="16B929FE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.54</w:t>
            </w:r>
          </w:p>
        </w:tc>
        <w:tc>
          <w:tcPr>
            <w:tcW w:w="2333" w:type="dxa"/>
          </w:tcPr>
          <w:p w14:paraId="33583FB3" w14:textId="588CA2E7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1592</w:t>
            </w:r>
          </w:p>
        </w:tc>
      </w:tr>
      <w:tr w:rsidR="009D7AA6" w:rsidRPr="00BF09A4" w14:paraId="230CBFD5" w14:textId="77777777" w:rsidTr="00B03059">
        <w:trPr>
          <w:trHeight w:val="283"/>
        </w:trPr>
        <w:tc>
          <w:tcPr>
            <w:tcW w:w="2334" w:type="dxa"/>
          </w:tcPr>
          <w:p w14:paraId="75033634" w14:textId="0D3F03D9" w:rsidR="009D7AA6" w:rsidRPr="00BF09A4" w:rsidRDefault="009D7AA6" w:rsidP="009D7AA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4" w:type="dxa"/>
          </w:tcPr>
          <w:p w14:paraId="17437203" w14:textId="50099F75" w:rsidR="009D7AA6" w:rsidRPr="00BF09A4" w:rsidRDefault="000B0F1B" w:rsidP="009D7AA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11.35</w:t>
            </w:r>
          </w:p>
        </w:tc>
        <w:tc>
          <w:tcPr>
            <w:tcW w:w="2333" w:type="dxa"/>
          </w:tcPr>
          <w:p w14:paraId="1179A027" w14:textId="26526983" w:rsidR="009D7AA6" w:rsidRPr="00BF09A4" w:rsidRDefault="009D7AA6" w:rsidP="009D7AA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3.81</w:t>
            </w:r>
          </w:p>
        </w:tc>
        <w:tc>
          <w:tcPr>
            <w:tcW w:w="2333" w:type="dxa"/>
          </w:tcPr>
          <w:p w14:paraId="0201C174" w14:textId="42A68827" w:rsidR="009D7AA6" w:rsidRPr="00BF09A4" w:rsidRDefault="009D7AA6" w:rsidP="009D7AA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6.32</w:t>
            </w:r>
          </w:p>
        </w:tc>
        <w:tc>
          <w:tcPr>
            <w:tcW w:w="2333" w:type="dxa"/>
          </w:tcPr>
          <w:p w14:paraId="186724FB" w14:textId="09C2178A" w:rsidR="009D7AA6" w:rsidRPr="00BF09A4" w:rsidRDefault="009D7AA6" w:rsidP="009D7AA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8.69</w:t>
            </w:r>
          </w:p>
        </w:tc>
        <w:tc>
          <w:tcPr>
            <w:tcW w:w="2333" w:type="dxa"/>
          </w:tcPr>
          <w:p w14:paraId="4802809C" w14:textId="760DB4AA" w:rsidR="009D7AA6" w:rsidRPr="00BF09A4" w:rsidRDefault="009D7AA6" w:rsidP="009D7AA6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5500</w:t>
            </w:r>
          </w:p>
        </w:tc>
      </w:tr>
      <w:tr w:rsidR="009D7AA6" w:rsidRPr="00BF09A4" w14:paraId="68A5E5E0" w14:textId="77777777" w:rsidTr="00B03059">
        <w:trPr>
          <w:trHeight w:val="283"/>
        </w:trPr>
        <w:tc>
          <w:tcPr>
            <w:tcW w:w="2334" w:type="dxa"/>
          </w:tcPr>
          <w:p w14:paraId="5231743D" w14:textId="2AEB5CED" w:rsidR="009D7AA6" w:rsidRPr="00BF09A4" w:rsidRDefault="009D7AA6" w:rsidP="009D7AA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4" w:type="dxa"/>
            <w:shd w:val="clear" w:color="auto" w:fill="F2F2F2" w:themeFill="background1" w:themeFillShade="F2"/>
          </w:tcPr>
          <w:p w14:paraId="4E452D50" w14:textId="70D03E56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3" w:type="dxa"/>
          </w:tcPr>
          <w:p w14:paraId="4EE83825" w14:textId="1256F36D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6.98</w:t>
            </w:r>
            <w:r w:rsidR="00ED1456" w:rsidRPr="00BF09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3" w:type="dxa"/>
          </w:tcPr>
          <w:p w14:paraId="3DBEB45D" w14:textId="2AE26074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4.70</w:t>
            </w:r>
            <w:r w:rsidR="00ED1456" w:rsidRPr="00BF09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3" w:type="dxa"/>
          </w:tcPr>
          <w:p w14:paraId="581A3437" w14:textId="499B00B5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29.25</w:t>
            </w:r>
            <w:r w:rsidR="00ED1456" w:rsidRPr="00BF09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3" w:type="dxa"/>
          </w:tcPr>
          <w:p w14:paraId="0052196C" w14:textId="4710FBC0" w:rsidR="009D7AA6" w:rsidRPr="00BF09A4" w:rsidRDefault="009D7AA6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067*</w:t>
            </w:r>
          </w:p>
        </w:tc>
      </w:tr>
      <w:tr w:rsidR="009D7AA6" w:rsidRPr="000D727B" w14:paraId="6159052E" w14:textId="77777777" w:rsidTr="00B03059">
        <w:trPr>
          <w:trHeight w:val="283"/>
        </w:trPr>
        <w:tc>
          <w:tcPr>
            <w:tcW w:w="14000" w:type="dxa"/>
            <w:gridSpan w:val="6"/>
          </w:tcPr>
          <w:p w14:paraId="3F70B192" w14:textId="77777777" w:rsidR="009D7AA6" w:rsidRPr="00BF09A4" w:rsidRDefault="009D7AA6" w:rsidP="009D7AA6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PD patients without a history of dementia</w:t>
            </w:r>
          </w:p>
        </w:tc>
      </w:tr>
      <w:tr w:rsidR="005B5882" w:rsidRPr="00BF09A4" w14:paraId="3AF807A2" w14:textId="77777777" w:rsidTr="00B03059">
        <w:trPr>
          <w:trHeight w:val="283"/>
        </w:trPr>
        <w:tc>
          <w:tcPr>
            <w:tcW w:w="2334" w:type="dxa"/>
          </w:tcPr>
          <w:p w14:paraId="2F289911" w14:textId="4706FAB9" w:rsidR="005B5882" w:rsidRPr="00BF09A4" w:rsidRDefault="005B5882" w:rsidP="009D7AA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4" w:type="dxa"/>
          </w:tcPr>
          <w:p w14:paraId="4384F578" w14:textId="6AB8DA54" w:rsidR="005B5882" w:rsidRPr="00BF09A4" w:rsidRDefault="005B5882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26.19</w:t>
            </w:r>
          </w:p>
        </w:tc>
        <w:tc>
          <w:tcPr>
            <w:tcW w:w="9332" w:type="dxa"/>
            <w:gridSpan w:val="4"/>
            <w:shd w:val="clear" w:color="auto" w:fill="F2F2F2" w:themeFill="background1" w:themeFillShade="F2"/>
          </w:tcPr>
          <w:p w14:paraId="18E597AA" w14:textId="4F25D32E" w:rsidR="005B5882" w:rsidRPr="00BF09A4" w:rsidRDefault="005B5882" w:rsidP="009D7AA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5B5882" w:rsidRPr="00BF09A4" w14:paraId="1C55F6F2" w14:textId="77777777" w:rsidTr="00B03059">
        <w:trPr>
          <w:trHeight w:val="283"/>
        </w:trPr>
        <w:tc>
          <w:tcPr>
            <w:tcW w:w="2334" w:type="dxa"/>
          </w:tcPr>
          <w:p w14:paraId="5849B881" w14:textId="117B0875" w:rsidR="005B5882" w:rsidRPr="00BF09A4" w:rsidRDefault="005B5882" w:rsidP="005B588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7</w:t>
            </w:r>
          </w:p>
        </w:tc>
        <w:tc>
          <w:tcPr>
            <w:tcW w:w="2334" w:type="dxa"/>
          </w:tcPr>
          <w:p w14:paraId="1F3800DC" w14:textId="509CB72F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34.01</w:t>
            </w:r>
          </w:p>
        </w:tc>
        <w:tc>
          <w:tcPr>
            <w:tcW w:w="2333" w:type="dxa"/>
          </w:tcPr>
          <w:p w14:paraId="4285C326" w14:textId="6C3B2C23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7.82</w:t>
            </w:r>
          </w:p>
        </w:tc>
        <w:tc>
          <w:tcPr>
            <w:tcW w:w="2333" w:type="dxa"/>
          </w:tcPr>
          <w:p w14:paraId="209C70BC" w14:textId="35193A05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2.05</w:t>
            </w:r>
          </w:p>
        </w:tc>
        <w:tc>
          <w:tcPr>
            <w:tcW w:w="2333" w:type="dxa"/>
          </w:tcPr>
          <w:p w14:paraId="2C9D8D4D" w14:textId="23D39CAC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7.70</w:t>
            </w:r>
          </w:p>
        </w:tc>
        <w:tc>
          <w:tcPr>
            <w:tcW w:w="2333" w:type="dxa"/>
          </w:tcPr>
          <w:p w14:paraId="334294DF" w14:textId="082E3792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1204</w:t>
            </w:r>
          </w:p>
        </w:tc>
      </w:tr>
      <w:tr w:rsidR="005B5882" w:rsidRPr="00BF09A4" w14:paraId="2DC047D9" w14:textId="77777777" w:rsidTr="00B03059">
        <w:trPr>
          <w:trHeight w:val="283"/>
        </w:trPr>
        <w:tc>
          <w:tcPr>
            <w:tcW w:w="2334" w:type="dxa"/>
          </w:tcPr>
          <w:p w14:paraId="28EF63C7" w14:textId="77EFD448" w:rsidR="005B5882" w:rsidRPr="00BF09A4" w:rsidRDefault="005B5882" w:rsidP="005B588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4" w:type="dxa"/>
          </w:tcPr>
          <w:p w14:paraId="02D3962C" w14:textId="272C6AC8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37.88</w:t>
            </w:r>
          </w:p>
        </w:tc>
        <w:tc>
          <w:tcPr>
            <w:tcW w:w="2333" w:type="dxa"/>
          </w:tcPr>
          <w:p w14:paraId="0A34D766" w14:textId="7016A1A5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.86</w:t>
            </w:r>
          </w:p>
        </w:tc>
        <w:tc>
          <w:tcPr>
            <w:tcW w:w="2333" w:type="dxa"/>
          </w:tcPr>
          <w:p w14:paraId="28382D7D" w14:textId="2F442D54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6.15</w:t>
            </w:r>
          </w:p>
        </w:tc>
        <w:tc>
          <w:tcPr>
            <w:tcW w:w="2333" w:type="dxa"/>
          </w:tcPr>
          <w:p w14:paraId="0E35DF2F" w14:textId="658BC90E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3.88</w:t>
            </w:r>
          </w:p>
        </w:tc>
        <w:tc>
          <w:tcPr>
            <w:tcW w:w="2333" w:type="dxa"/>
          </w:tcPr>
          <w:p w14:paraId="43BFBCF1" w14:textId="3EACFA40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4497</w:t>
            </w:r>
          </w:p>
        </w:tc>
      </w:tr>
      <w:tr w:rsidR="005B5882" w:rsidRPr="00BF09A4" w14:paraId="1530A1B0" w14:textId="77777777" w:rsidTr="00B03059">
        <w:trPr>
          <w:trHeight w:val="283"/>
        </w:trPr>
        <w:tc>
          <w:tcPr>
            <w:tcW w:w="2334" w:type="dxa"/>
          </w:tcPr>
          <w:p w14:paraId="44912D58" w14:textId="0065E76F" w:rsidR="005B5882" w:rsidRPr="00BF09A4" w:rsidRDefault="005B5882" w:rsidP="005B588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9 </w:t>
            </w:r>
          </w:p>
        </w:tc>
        <w:tc>
          <w:tcPr>
            <w:tcW w:w="2334" w:type="dxa"/>
          </w:tcPr>
          <w:p w14:paraId="108556D3" w14:textId="6E0932ED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42.60</w:t>
            </w:r>
          </w:p>
        </w:tc>
        <w:tc>
          <w:tcPr>
            <w:tcW w:w="2333" w:type="dxa"/>
          </w:tcPr>
          <w:p w14:paraId="66608590" w14:textId="0D092CC4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4.72</w:t>
            </w:r>
          </w:p>
        </w:tc>
        <w:tc>
          <w:tcPr>
            <w:tcW w:w="2333" w:type="dxa"/>
          </w:tcPr>
          <w:p w14:paraId="1FF0C5E6" w14:textId="34070191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5.43</w:t>
            </w:r>
          </w:p>
        </w:tc>
        <w:tc>
          <w:tcPr>
            <w:tcW w:w="2333" w:type="dxa"/>
          </w:tcPr>
          <w:p w14:paraId="72E4C133" w14:textId="0BD3F185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4.87</w:t>
            </w:r>
          </w:p>
        </w:tc>
        <w:tc>
          <w:tcPr>
            <w:tcW w:w="2333" w:type="dxa"/>
          </w:tcPr>
          <w:p w14:paraId="4CD4A7A7" w14:textId="5CE526A0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3619</w:t>
            </w:r>
          </w:p>
        </w:tc>
      </w:tr>
      <w:tr w:rsidR="005B5882" w:rsidRPr="00BF09A4" w14:paraId="6F18BCB1" w14:textId="77777777" w:rsidTr="00B03059">
        <w:trPr>
          <w:trHeight w:val="283"/>
        </w:trPr>
        <w:tc>
          <w:tcPr>
            <w:tcW w:w="2334" w:type="dxa"/>
          </w:tcPr>
          <w:p w14:paraId="05B7A59F" w14:textId="00CB34B3" w:rsidR="005B5882" w:rsidRPr="00BF09A4" w:rsidRDefault="005B5882" w:rsidP="005B588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4" w:type="dxa"/>
          </w:tcPr>
          <w:p w14:paraId="71597F94" w14:textId="71F397BE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40.87</w:t>
            </w:r>
          </w:p>
        </w:tc>
        <w:tc>
          <w:tcPr>
            <w:tcW w:w="2333" w:type="dxa"/>
          </w:tcPr>
          <w:p w14:paraId="11804129" w14:textId="5E07A183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.72</w:t>
            </w:r>
          </w:p>
        </w:tc>
        <w:tc>
          <w:tcPr>
            <w:tcW w:w="2333" w:type="dxa"/>
          </w:tcPr>
          <w:p w14:paraId="0050870F" w14:textId="65CC132D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1.92</w:t>
            </w:r>
          </w:p>
        </w:tc>
        <w:tc>
          <w:tcPr>
            <w:tcW w:w="2333" w:type="dxa"/>
          </w:tcPr>
          <w:p w14:paraId="2C59F0AA" w14:textId="61089776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8.47</w:t>
            </w:r>
          </w:p>
        </w:tc>
        <w:tc>
          <w:tcPr>
            <w:tcW w:w="2333" w:type="dxa"/>
          </w:tcPr>
          <w:p w14:paraId="117275AA" w14:textId="21A77C36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7403</w:t>
            </w:r>
          </w:p>
        </w:tc>
      </w:tr>
      <w:tr w:rsidR="005B5882" w:rsidRPr="00BF09A4" w14:paraId="1199345B" w14:textId="77777777" w:rsidTr="00B03059">
        <w:trPr>
          <w:trHeight w:val="283"/>
        </w:trPr>
        <w:tc>
          <w:tcPr>
            <w:tcW w:w="2334" w:type="dxa"/>
          </w:tcPr>
          <w:p w14:paraId="0C2AA39B" w14:textId="1F0CBEF8" w:rsidR="005B5882" w:rsidRPr="00BF09A4" w:rsidRDefault="005B5882" w:rsidP="005B5882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4" w:type="dxa"/>
          </w:tcPr>
          <w:p w14:paraId="5AD3296E" w14:textId="23031CA2" w:rsidR="005B5882" w:rsidRPr="00BF09A4" w:rsidRDefault="0030539D" w:rsidP="005B588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43.</w:t>
            </w:r>
            <w:r w:rsidR="00374E11" w:rsidRPr="00BF09A4">
              <w:rPr>
                <w:rFonts w:ascii="Calibri" w:hAnsi="Calibri" w:cs="Calibri"/>
                <w:sz w:val="22"/>
                <w:szCs w:val="22"/>
                <w:lang w:val="en-US"/>
              </w:rPr>
              <w:t>78</w:t>
            </w:r>
          </w:p>
        </w:tc>
        <w:tc>
          <w:tcPr>
            <w:tcW w:w="2333" w:type="dxa"/>
          </w:tcPr>
          <w:p w14:paraId="71E953AA" w14:textId="3154DE23" w:rsidR="005B5882" w:rsidRPr="00BF09A4" w:rsidRDefault="005B5882" w:rsidP="005B588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2.91</w:t>
            </w:r>
          </w:p>
        </w:tc>
        <w:tc>
          <w:tcPr>
            <w:tcW w:w="2333" w:type="dxa"/>
          </w:tcPr>
          <w:p w14:paraId="1F3B9533" w14:textId="1FDAB93C" w:rsidR="005B5882" w:rsidRPr="00BF09A4" w:rsidRDefault="005B5882" w:rsidP="005B588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7.32</w:t>
            </w:r>
          </w:p>
        </w:tc>
        <w:tc>
          <w:tcPr>
            <w:tcW w:w="2333" w:type="dxa"/>
          </w:tcPr>
          <w:p w14:paraId="4BD7837E" w14:textId="25010871" w:rsidR="005B5882" w:rsidRPr="00BF09A4" w:rsidRDefault="005B5882" w:rsidP="005B588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3.13</w:t>
            </w:r>
          </w:p>
        </w:tc>
        <w:tc>
          <w:tcPr>
            <w:tcW w:w="2333" w:type="dxa"/>
          </w:tcPr>
          <w:p w14:paraId="25DC5AEE" w14:textId="33ADA221" w:rsidR="005B5882" w:rsidRPr="00BF09A4" w:rsidRDefault="005B5882" w:rsidP="005B588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5772</w:t>
            </w:r>
          </w:p>
        </w:tc>
      </w:tr>
      <w:tr w:rsidR="005B5882" w:rsidRPr="00BF09A4" w14:paraId="2DF29D65" w14:textId="77777777" w:rsidTr="00B03059">
        <w:trPr>
          <w:trHeight w:val="283"/>
        </w:trPr>
        <w:tc>
          <w:tcPr>
            <w:tcW w:w="2334" w:type="dxa"/>
          </w:tcPr>
          <w:p w14:paraId="230BCC83" w14:textId="77777777" w:rsidR="005B5882" w:rsidRPr="00BF09A4" w:rsidRDefault="005B5882" w:rsidP="005B5882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4" w:type="dxa"/>
            <w:shd w:val="clear" w:color="auto" w:fill="F2F2F2" w:themeFill="background1" w:themeFillShade="F2"/>
          </w:tcPr>
          <w:p w14:paraId="16B17AF5" w14:textId="4CF59C65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3" w:type="dxa"/>
          </w:tcPr>
          <w:p w14:paraId="31C6D9C7" w14:textId="5033F353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7.59</w:t>
            </w:r>
            <w:r w:rsidRPr="00BF09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3" w:type="dxa"/>
          </w:tcPr>
          <w:p w14:paraId="349D79CA" w14:textId="740AA1EC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7.56</w:t>
            </w:r>
            <w:r w:rsidRPr="00BF09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3" w:type="dxa"/>
          </w:tcPr>
          <w:p w14:paraId="185613B3" w14:textId="56F2D4B7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27.62</w:t>
            </w:r>
            <w:r w:rsidRPr="00BF09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3" w:type="dxa"/>
          </w:tcPr>
          <w:p w14:paraId="393E8149" w14:textId="6F928A18" w:rsidR="005B5882" w:rsidRPr="00BF09A4" w:rsidRDefault="005B5882" w:rsidP="005B5882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006*</w:t>
            </w:r>
          </w:p>
        </w:tc>
      </w:tr>
      <w:tr w:rsidR="005B5882" w:rsidRPr="000D727B" w14:paraId="6DF7DCA6" w14:textId="77777777" w:rsidTr="00B03059">
        <w:trPr>
          <w:trHeight w:val="283"/>
        </w:trPr>
        <w:tc>
          <w:tcPr>
            <w:tcW w:w="14000" w:type="dxa"/>
            <w:gridSpan w:val="6"/>
          </w:tcPr>
          <w:p w14:paraId="4F8CF74B" w14:textId="77777777" w:rsidR="005B5882" w:rsidRPr="00BF09A4" w:rsidRDefault="005B5882" w:rsidP="005B5882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PD patients with history of dementia</w:t>
            </w:r>
          </w:p>
        </w:tc>
      </w:tr>
      <w:tr w:rsidR="00B84495" w:rsidRPr="00BF09A4" w14:paraId="0A21B45A" w14:textId="77777777" w:rsidTr="00B03059">
        <w:trPr>
          <w:trHeight w:val="283"/>
        </w:trPr>
        <w:tc>
          <w:tcPr>
            <w:tcW w:w="2334" w:type="dxa"/>
          </w:tcPr>
          <w:p w14:paraId="58D8B56E" w14:textId="61BC05D3" w:rsidR="00B84495" w:rsidRPr="00BF09A4" w:rsidRDefault="00B84495" w:rsidP="007D7ED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4" w:type="dxa"/>
          </w:tcPr>
          <w:p w14:paraId="0CB510CF" w14:textId="2767D08D" w:rsidR="00B84495" w:rsidRPr="00BF09A4" w:rsidRDefault="00B84495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68.18</w:t>
            </w:r>
          </w:p>
        </w:tc>
        <w:tc>
          <w:tcPr>
            <w:tcW w:w="9332" w:type="dxa"/>
            <w:gridSpan w:val="4"/>
            <w:shd w:val="clear" w:color="auto" w:fill="F2F2F2" w:themeFill="background1" w:themeFillShade="F2"/>
          </w:tcPr>
          <w:p w14:paraId="4235198B" w14:textId="277F8FB1" w:rsidR="00B84495" w:rsidRPr="00BF09A4" w:rsidRDefault="00B84495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7D7ED7" w:rsidRPr="00BF09A4" w14:paraId="66C36494" w14:textId="77777777" w:rsidTr="00B03059">
        <w:trPr>
          <w:trHeight w:val="283"/>
        </w:trPr>
        <w:tc>
          <w:tcPr>
            <w:tcW w:w="2334" w:type="dxa"/>
          </w:tcPr>
          <w:p w14:paraId="4A10A5C7" w14:textId="5B9ED5FD" w:rsidR="007D7ED7" w:rsidRPr="00BF09A4" w:rsidRDefault="007D7ED7" w:rsidP="007D7ED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4" w:type="dxa"/>
          </w:tcPr>
          <w:p w14:paraId="7BB4AF43" w14:textId="54B86E23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74.23</w:t>
            </w:r>
          </w:p>
        </w:tc>
        <w:tc>
          <w:tcPr>
            <w:tcW w:w="2333" w:type="dxa"/>
          </w:tcPr>
          <w:p w14:paraId="5DB493BA" w14:textId="72CFED34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6.05</w:t>
            </w:r>
          </w:p>
        </w:tc>
        <w:tc>
          <w:tcPr>
            <w:tcW w:w="2333" w:type="dxa"/>
          </w:tcPr>
          <w:p w14:paraId="7394201B" w14:textId="2DCBD376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.07</w:t>
            </w:r>
          </w:p>
        </w:tc>
        <w:tc>
          <w:tcPr>
            <w:tcW w:w="2333" w:type="dxa"/>
          </w:tcPr>
          <w:p w14:paraId="14A0AE56" w14:textId="7F7C1B2C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3.16</w:t>
            </w:r>
          </w:p>
        </w:tc>
        <w:tc>
          <w:tcPr>
            <w:tcW w:w="2333" w:type="dxa"/>
          </w:tcPr>
          <w:p w14:paraId="734CDCE6" w14:textId="572B67DC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959</w:t>
            </w:r>
          </w:p>
        </w:tc>
      </w:tr>
      <w:tr w:rsidR="007D7ED7" w:rsidRPr="00BF09A4" w14:paraId="43DAB764" w14:textId="77777777" w:rsidTr="00B03059">
        <w:trPr>
          <w:trHeight w:val="283"/>
        </w:trPr>
        <w:tc>
          <w:tcPr>
            <w:tcW w:w="2334" w:type="dxa"/>
          </w:tcPr>
          <w:p w14:paraId="70F679DF" w14:textId="23350EEA" w:rsidR="007D7ED7" w:rsidRPr="00BF09A4" w:rsidRDefault="007D7ED7" w:rsidP="007D7ED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4" w:type="dxa"/>
          </w:tcPr>
          <w:p w14:paraId="3AAE66BC" w14:textId="42662868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77.74</w:t>
            </w:r>
          </w:p>
        </w:tc>
        <w:tc>
          <w:tcPr>
            <w:tcW w:w="2333" w:type="dxa"/>
          </w:tcPr>
          <w:p w14:paraId="4FA8048D" w14:textId="373C4CF2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.51</w:t>
            </w:r>
          </w:p>
        </w:tc>
        <w:tc>
          <w:tcPr>
            <w:tcW w:w="2333" w:type="dxa"/>
          </w:tcPr>
          <w:p w14:paraId="7BC36F48" w14:textId="1F60BA94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3.74</w:t>
            </w:r>
          </w:p>
        </w:tc>
        <w:tc>
          <w:tcPr>
            <w:tcW w:w="2333" w:type="dxa"/>
          </w:tcPr>
          <w:p w14:paraId="13912A19" w14:textId="5CE2915C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0.77</w:t>
            </w:r>
          </w:p>
        </w:tc>
        <w:tc>
          <w:tcPr>
            <w:tcW w:w="2333" w:type="dxa"/>
          </w:tcPr>
          <w:p w14:paraId="4308CE2F" w14:textId="7AEF6F34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3428</w:t>
            </w:r>
          </w:p>
        </w:tc>
      </w:tr>
      <w:tr w:rsidR="007D7ED7" w:rsidRPr="00BF09A4" w14:paraId="11AEF95E" w14:textId="77777777" w:rsidTr="00B03059">
        <w:trPr>
          <w:trHeight w:val="283"/>
        </w:trPr>
        <w:tc>
          <w:tcPr>
            <w:tcW w:w="2334" w:type="dxa"/>
          </w:tcPr>
          <w:p w14:paraId="38BA5AC2" w14:textId="59AE5DBF" w:rsidR="007D7ED7" w:rsidRPr="00BF09A4" w:rsidRDefault="007D7ED7" w:rsidP="007D7ED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4" w:type="dxa"/>
          </w:tcPr>
          <w:p w14:paraId="60389FBD" w14:textId="6428E2A3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81.59</w:t>
            </w:r>
          </w:p>
        </w:tc>
        <w:tc>
          <w:tcPr>
            <w:tcW w:w="2333" w:type="dxa"/>
          </w:tcPr>
          <w:p w14:paraId="7754F8A3" w14:textId="4E8A1699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.85</w:t>
            </w:r>
          </w:p>
        </w:tc>
        <w:tc>
          <w:tcPr>
            <w:tcW w:w="2333" w:type="dxa"/>
          </w:tcPr>
          <w:p w14:paraId="11D38366" w14:textId="2291DD66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3.53</w:t>
            </w:r>
          </w:p>
        </w:tc>
        <w:tc>
          <w:tcPr>
            <w:tcW w:w="2333" w:type="dxa"/>
          </w:tcPr>
          <w:p w14:paraId="7A648F08" w14:textId="50E76885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1.23</w:t>
            </w:r>
          </w:p>
        </w:tc>
        <w:tc>
          <w:tcPr>
            <w:tcW w:w="2333" w:type="dxa"/>
          </w:tcPr>
          <w:p w14:paraId="7ED021D6" w14:textId="58A1A7AF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3066</w:t>
            </w:r>
          </w:p>
        </w:tc>
      </w:tr>
      <w:tr w:rsidR="007D7ED7" w:rsidRPr="00BF09A4" w14:paraId="0FF73AA9" w14:textId="77777777" w:rsidTr="00B03059">
        <w:trPr>
          <w:trHeight w:val="283"/>
        </w:trPr>
        <w:tc>
          <w:tcPr>
            <w:tcW w:w="2334" w:type="dxa"/>
          </w:tcPr>
          <w:p w14:paraId="00A150E9" w14:textId="28B23C7C" w:rsidR="007D7ED7" w:rsidRPr="00BF09A4" w:rsidRDefault="007D7ED7" w:rsidP="007D7ED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4" w:type="dxa"/>
          </w:tcPr>
          <w:p w14:paraId="47A9B23E" w14:textId="0F8B84A6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74.29</w:t>
            </w:r>
          </w:p>
        </w:tc>
        <w:tc>
          <w:tcPr>
            <w:tcW w:w="2333" w:type="dxa"/>
          </w:tcPr>
          <w:p w14:paraId="5427C5D2" w14:textId="4CAAB798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7.30</w:t>
            </w:r>
          </w:p>
        </w:tc>
        <w:tc>
          <w:tcPr>
            <w:tcW w:w="2333" w:type="dxa"/>
          </w:tcPr>
          <w:p w14:paraId="14DCF1AB" w14:textId="4C5225F3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4.66</w:t>
            </w:r>
          </w:p>
        </w:tc>
        <w:tc>
          <w:tcPr>
            <w:tcW w:w="2333" w:type="dxa"/>
          </w:tcPr>
          <w:p w14:paraId="7B2FE191" w14:textId="0686AC0E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7</w:t>
            </w:r>
          </w:p>
        </w:tc>
        <w:tc>
          <w:tcPr>
            <w:tcW w:w="2333" w:type="dxa"/>
          </w:tcPr>
          <w:p w14:paraId="76ED7D92" w14:textId="77834137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521</w:t>
            </w:r>
          </w:p>
        </w:tc>
      </w:tr>
      <w:tr w:rsidR="007D7ED7" w:rsidRPr="00BF09A4" w14:paraId="6A2BDD52" w14:textId="77777777" w:rsidTr="00B03059">
        <w:trPr>
          <w:trHeight w:val="283"/>
        </w:trPr>
        <w:tc>
          <w:tcPr>
            <w:tcW w:w="2334" w:type="dxa"/>
          </w:tcPr>
          <w:p w14:paraId="4FC31219" w14:textId="58C73231" w:rsidR="007D7ED7" w:rsidRPr="00BF09A4" w:rsidRDefault="007D7ED7" w:rsidP="007D7ED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4" w:type="dxa"/>
          </w:tcPr>
          <w:p w14:paraId="099A2612" w14:textId="2EC979D4" w:rsidR="007D7ED7" w:rsidRPr="00BF09A4" w:rsidRDefault="002641A6" w:rsidP="007D7ED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67.57</w:t>
            </w:r>
          </w:p>
        </w:tc>
        <w:tc>
          <w:tcPr>
            <w:tcW w:w="2333" w:type="dxa"/>
          </w:tcPr>
          <w:p w14:paraId="79B343F9" w14:textId="0169DAAA" w:rsidR="007D7ED7" w:rsidRPr="00BF09A4" w:rsidRDefault="007D7ED7" w:rsidP="007D7ED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6.72</w:t>
            </w:r>
          </w:p>
        </w:tc>
        <w:tc>
          <w:tcPr>
            <w:tcW w:w="2333" w:type="dxa"/>
          </w:tcPr>
          <w:p w14:paraId="6D439393" w14:textId="54F64CA6" w:rsidR="007D7ED7" w:rsidRPr="00BF09A4" w:rsidRDefault="007D7ED7" w:rsidP="007D7ED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3.95</w:t>
            </w:r>
          </w:p>
        </w:tc>
        <w:tc>
          <w:tcPr>
            <w:tcW w:w="2333" w:type="dxa"/>
          </w:tcPr>
          <w:p w14:paraId="548172CD" w14:textId="07E7728C" w:rsidR="007D7ED7" w:rsidRPr="00BF09A4" w:rsidRDefault="007D7ED7" w:rsidP="007D7ED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51</w:t>
            </w:r>
          </w:p>
        </w:tc>
        <w:tc>
          <w:tcPr>
            <w:tcW w:w="2333" w:type="dxa"/>
          </w:tcPr>
          <w:p w14:paraId="051DFAD1" w14:textId="55221590" w:rsidR="007D7ED7" w:rsidRPr="00BF09A4" w:rsidRDefault="007D7ED7" w:rsidP="007D7ED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684</w:t>
            </w:r>
          </w:p>
        </w:tc>
      </w:tr>
      <w:tr w:rsidR="007D7ED7" w:rsidRPr="00BF09A4" w14:paraId="07C6F6D9" w14:textId="77777777" w:rsidTr="00B03059">
        <w:trPr>
          <w:trHeight w:val="283"/>
        </w:trPr>
        <w:tc>
          <w:tcPr>
            <w:tcW w:w="2334" w:type="dxa"/>
          </w:tcPr>
          <w:p w14:paraId="1A92192C" w14:textId="77777777" w:rsidR="007D7ED7" w:rsidRPr="00BF09A4" w:rsidRDefault="007D7ED7" w:rsidP="007D7ED7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334" w:type="dxa"/>
            <w:shd w:val="clear" w:color="auto" w:fill="F2F2F2" w:themeFill="background1" w:themeFillShade="F2"/>
          </w:tcPr>
          <w:p w14:paraId="71DC742A" w14:textId="057DB2F3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3" w:type="dxa"/>
          </w:tcPr>
          <w:p w14:paraId="31615E87" w14:textId="704F304A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0.61</w:t>
            </w:r>
            <w:r w:rsidRPr="00BF09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3" w:type="dxa"/>
          </w:tcPr>
          <w:p w14:paraId="7F7430D7" w14:textId="28FC8A9C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7.72</w:t>
            </w:r>
            <w:r w:rsidRPr="00BF09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3" w:type="dxa"/>
          </w:tcPr>
          <w:p w14:paraId="2782931B" w14:textId="7B5E42BB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6.49</w:t>
            </w:r>
            <w:r w:rsidRPr="00BF09A4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3" w:type="dxa"/>
          </w:tcPr>
          <w:p w14:paraId="575234F8" w14:textId="6CC60C73" w:rsidR="007D7ED7" w:rsidRPr="00BF09A4" w:rsidRDefault="007D7ED7" w:rsidP="007D7ED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8655</w:t>
            </w:r>
          </w:p>
        </w:tc>
      </w:tr>
      <w:tr w:rsidR="007D7ED7" w:rsidRPr="000D727B" w14:paraId="5091D39E" w14:textId="77777777" w:rsidTr="00B03059">
        <w:trPr>
          <w:trHeight w:val="283"/>
        </w:trPr>
        <w:tc>
          <w:tcPr>
            <w:tcW w:w="14000" w:type="dxa"/>
            <w:gridSpan w:val="6"/>
          </w:tcPr>
          <w:p w14:paraId="76F893C2" w14:textId="6B4F85E0" w:rsidR="007D7ED7" w:rsidRPr="00BF09A4" w:rsidRDefault="007D7ED7" w:rsidP="007D7ED7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CI: confidence interval; PD: Parkinson’s disease; SHI: statutory health insurance</w:t>
            </w:r>
          </w:p>
          <w:p w14:paraId="4A4E6FEC" w14:textId="4079F94F" w:rsidR="007175E1" w:rsidRDefault="007D7ED7" w:rsidP="007D7ED7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* Statistical significance (p &lt;0.05)</w:t>
            </w:r>
          </w:p>
          <w:p w14:paraId="39496AC5" w14:textId="360E7D25" w:rsidR="007D7ED7" w:rsidRPr="00BF09A4" w:rsidRDefault="007D7ED7" w:rsidP="007D7ED7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 xml:space="preserve"># 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-year comparison over the study period 2016</w:t>
            </w:r>
            <w:r w:rsidR="00874767" w:rsidRPr="005222D2">
              <w:rPr>
                <w:rFonts w:ascii="Calibri" w:hAnsi="Calibri" w:cs="Calibri"/>
                <w:lang w:val="en-GB"/>
              </w:rPr>
              <w:t>–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021</w:t>
            </w:r>
          </w:p>
        </w:tc>
      </w:tr>
    </w:tbl>
    <w:p w14:paraId="5E21F43E" w14:textId="0FFCEA00" w:rsidR="00093402" w:rsidRPr="00C952F8" w:rsidRDefault="1A25D069" w:rsidP="3768A610">
      <w:pPr>
        <w:pStyle w:val="Beschriftung"/>
        <w:keepNext/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</w:pPr>
      <w:r w:rsidRPr="00C952F8">
        <w:rPr>
          <w:rFonts w:ascii="Calibri" w:hAnsi="Calibri" w:cs="Calibri"/>
          <w:b/>
          <w:bCs/>
          <w:i w:val="0"/>
          <w:iCs w:val="0"/>
          <w:sz w:val="22"/>
          <w:szCs w:val="22"/>
          <w:lang w:val="en-US"/>
        </w:rPr>
        <w:lastRenderedPageBreak/>
        <w:t>T</w:t>
      </w:r>
      <w:r w:rsidRPr="00C952F8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able </w:t>
      </w:r>
      <w:r w:rsidRPr="00C952F8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2</w:t>
      </w:r>
      <w:r w:rsidRPr="00C952F8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: </w:t>
      </w:r>
      <w:r w:rsidR="00093402" w:rsidRPr="00C952F8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>Rolling 2-year comparisons and overall 5-year</w:t>
      </w:r>
      <w:r w:rsidR="00634391" w:rsidRPr="00C952F8">
        <w:rPr>
          <w:rFonts w:ascii="Calibri" w:eastAsia="Calibri" w:hAnsi="Calibri" w:cs="Calibri"/>
          <w:b/>
          <w:bCs/>
          <w:i w:val="0"/>
          <w:iCs w:val="0"/>
          <w:sz w:val="22"/>
          <w:szCs w:val="22"/>
          <w:vertAlign w:val="superscript"/>
          <w:lang w:val="en-US"/>
        </w:rPr>
        <w:t>#</w:t>
      </w:r>
      <w:r w:rsidR="00093402" w:rsidRPr="00C952F8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 comparison of prevalent PD cases </w:t>
      </w:r>
      <w:r w:rsidR="004C7293" w:rsidRPr="00235E31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in Germany </w:t>
      </w:r>
      <w:r w:rsidR="000D727B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from the </w:t>
      </w:r>
      <w:r w:rsidR="000D727B" w:rsidRPr="005F6449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extrapolated </w:t>
      </w:r>
      <w:r w:rsidR="000D727B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>cohort</w:t>
      </w:r>
    </w:p>
    <w:tbl>
      <w:tblPr>
        <w:tblStyle w:val="Tabellenraster"/>
        <w:tblW w:w="14016" w:type="dxa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  <w:gridCol w:w="2336"/>
        <w:gridCol w:w="2336"/>
      </w:tblGrid>
      <w:tr w:rsidR="00AE762D" w:rsidRPr="00BF09A4" w14:paraId="7A732557" w14:textId="77777777" w:rsidTr="00AE762D">
        <w:trPr>
          <w:trHeight w:val="283"/>
        </w:trPr>
        <w:tc>
          <w:tcPr>
            <w:tcW w:w="2336" w:type="dxa"/>
            <w:vAlign w:val="center"/>
          </w:tcPr>
          <w:p w14:paraId="47584007" w14:textId="05EA5E0F" w:rsidR="00AE762D" w:rsidRPr="00BF09A4" w:rsidRDefault="00AE762D" w:rsidP="00AE762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2336" w:type="dxa"/>
            <w:vAlign w:val="center"/>
          </w:tcPr>
          <w:p w14:paraId="1F9D154E" w14:textId="76728813" w:rsidR="00AE762D" w:rsidRPr="00BF09A4" w:rsidRDefault="00AE762D" w:rsidP="00AE762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Prevalence</w:t>
            </w:r>
          </w:p>
        </w:tc>
        <w:tc>
          <w:tcPr>
            <w:tcW w:w="2336" w:type="dxa"/>
            <w:vAlign w:val="center"/>
          </w:tcPr>
          <w:p w14:paraId="684703C3" w14:textId="51DEA93A" w:rsidR="00AE762D" w:rsidRPr="00BF09A4" w:rsidRDefault="00AE762D" w:rsidP="00AE762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Prevalence change to previous year</w:t>
            </w:r>
          </w:p>
        </w:tc>
        <w:tc>
          <w:tcPr>
            <w:tcW w:w="2336" w:type="dxa"/>
            <w:vAlign w:val="center"/>
          </w:tcPr>
          <w:p w14:paraId="0768330C" w14:textId="77777777" w:rsidR="00AE762D" w:rsidRPr="00BF09A4" w:rsidRDefault="00AE762D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Lower CI</w:t>
            </w:r>
          </w:p>
        </w:tc>
        <w:tc>
          <w:tcPr>
            <w:tcW w:w="2336" w:type="dxa"/>
            <w:vAlign w:val="center"/>
          </w:tcPr>
          <w:p w14:paraId="437B19B8" w14:textId="77777777" w:rsidR="00AE762D" w:rsidRPr="00BF09A4" w:rsidRDefault="00AE762D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Upper CI</w:t>
            </w:r>
          </w:p>
        </w:tc>
        <w:tc>
          <w:tcPr>
            <w:tcW w:w="2336" w:type="dxa"/>
            <w:vAlign w:val="center"/>
          </w:tcPr>
          <w:p w14:paraId="649670D2" w14:textId="77777777" w:rsidR="00AE762D" w:rsidRPr="00BF09A4" w:rsidRDefault="00AE762D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A37828" w:rsidRPr="00BF09A4" w14:paraId="79984CCE" w14:textId="77777777" w:rsidTr="00B03059">
        <w:trPr>
          <w:trHeight w:val="283"/>
        </w:trPr>
        <w:tc>
          <w:tcPr>
            <w:tcW w:w="14016" w:type="dxa"/>
            <w:gridSpan w:val="6"/>
          </w:tcPr>
          <w:p w14:paraId="7209B602" w14:textId="15E0FEEE" w:rsidR="00A37828" w:rsidRPr="00BF09A4" w:rsidRDefault="00A37828" w:rsidP="00A37828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All PD patients</w:t>
            </w:r>
          </w:p>
        </w:tc>
      </w:tr>
      <w:tr w:rsidR="00060CB4" w:rsidRPr="00BF09A4" w14:paraId="564DDCE7" w14:textId="77777777" w:rsidTr="00B03059">
        <w:trPr>
          <w:trHeight w:val="283"/>
        </w:trPr>
        <w:tc>
          <w:tcPr>
            <w:tcW w:w="2336" w:type="dxa"/>
          </w:tcPr>
          <w:p w14:paraId="62C77232" w14:textId="757364E9" w:rsidR="00060CB4" w:rsidRPr="00BF09A4" w:rsidRDefault="00060CB4" w:rsidP="00BB44A4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6" w:type="dxa"/>
          </w:tcPr>
          <w:p w14:paraId="1874CFA5" w14:textId="495E83BA" w:rsidR="00060CB4" w:rsidRPr="00BF09A4" w:rsidRDefault="00060CB4" w:rsidP="00BB44A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75.33</w:t>
            </w:r>
          </w:p>
        </w:tc>
        <w:tc>
          <w:tcPr>
            <w:tcW w:w="9344" w:type="dxa"/>
            <w:gridSpan w:val="4"/>
            <w:shd w:val="clear" w:color="auto" w:fill="F2F2F2" w:themeFill="background1" w:themeFillShade="F2"/>
          </w:tcPr>
          <w:p w14:paraId="20AE35AC" w14:textId="45DD1F9B" w:rsidR="00060CB4" w:rsidRPr="00BF09A4" w:rsidRDefault="00060CB4" w:rsidP="00BB44A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E5C7F" w:rsidRPr="00BF09A4" w14:paraId="1EBF7A24" w14:textId="77777777" w:rsidTr="00B03059">
        <w:trPr>
          <w:trHeight w:val="283"/>
        </w:trPr>
        <w:tc>
          <w:tcPr>
            <w:tcW w:w="2336" w:type="dxa"/>
          </w:tcPr>
          <w:p w14:paraId="04206675" w14:textId="1D3D56E4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6" w:type="dxa"/>
          </w:tcPr>
          <w:p w14:paraId="6A07567E" w14:textId="49F05953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68.54</w:t>
            </w:r>
          </w:p>
        </w:tc>
        <w:tc>
          <w:tcPr>
            <w:tcW w:w="2336" w:type="dxa"/>
          </w:tcPr>
          <w:p w14:paraId="368DFE42" w14:textId="7F9F388B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6.79</w:t>
            </w:r>
          </w:p>
        </w:tc>
        <w:tc>
          <w:tcPr>
            <w:tcW w:w="2336" w:type="dxa"/>
          </w:tcPr>
          <w:p w14:paraId="006005B1" w14:textId="1A49365E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9.77</w:t>
            </w:r>
          </w:p>
        </w:tc>
        <w:tc>
          <w:tcPr>
            <w:tcW w:w="2336" w:type="dxa"/>
          </w:tcPr>
          <w:p w14:paraId="7EC7175C" w14:textId="05B77005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6.19</w:t>
            </w:r>
          </w:p>
        </w:tc>
        <w:tc>
          <w:tcPr>
            <w:tcW w:w="2336" w:type="dxa"/>
          </w:tcPr>
          <w:p w14:paraId="36D8303E" w14:textId="6951284F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3054</w:t>
            </w:r>
          </w:p>
        </w:tc>
      </w:tr>
      <w:tr w:rsidR="00FE5C7F" w:rsidRPr="00BF09A4" w14:paraId="7281A105" w14:textId="77777777" w:rsidTr="00B03059">
        <w:trPr>
          <w:trHeight w:val="283"/>
        </w:trPr>
        <w:tc>
          <w:tcPr>
            <w:tcW w:w="2336" w:type="dxa"/>
          </w:tcPr>
          <w:p w14:paraId="32BD72B9" w14:textId="5A4630A6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6" w:type="dxa"/>
          </w:tcPr>
          <w:p w14:paraId="28E6ED2A" w14:textId="249FAE6E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52.40</w:t>
            </w:r>
          </w:p>
        </w:tc>
        <w:tc>
          <w:tcPr>
            <w:tcW w:w="2336" w:type="dxa"/>
          </w:tcPr>
          <w:p w14:paraId="3E252273" w14:textId="69845D40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6.14</w:t>
            </w:r>
          </w:p>
        </w:tc>
        <w:tc>
          <w:tcPr>
            <w:tcW w:w="2336" w:type="dxa"/>
          </w:tcPr>
          <w:p w14:paraId="31A7667A" w14:textId="15FA5870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29.07</w:t>
            </w:r>
          </w:p>
        </w:tc>
        <w:tc>
          <w:tcPr>
            <w:tcW w:w="2336" w:type="dxa"/>
          </w:tcPr>
          <w:p w14:paraId="7E1321D8" w14:textId="401F81A7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3.22</w:t>
            </w:r>
          </w:p>
        </w:tc>
        <w:tc>
          <w:tcPr>
            <w:tcW w:w="2336" w:type="dxa"/>
          </w:tcPr>
          <w:p w14:paraId="3F065F45" w14:textId="13BDA9A7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144*</w:t>
            </w:r>
          </w:p>
        </w:tc>
      </w:tr>
      <w:tr w:rsidR="00FE5C7F" w:rsidRPr="00BF09A4" w14:paraId="1517AC00" w14:textId="77777777" w:rsidTr="00B03059">
        <w:trPr>
          <w:trHeight w:val="283"/>
        </w:trPr>
        <w:tc>
          <w:tcPr>
            <w:tcW w:w="2336" w:type="dxa"/>
          </w:tcPr>
          <w:p w14:paraId="720B3D8A" w14:textId="1766D728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6" w:type="dxa"/>
          </w:tcPr>
          <w:p w14:paraId="3444D9BC" w14:textId="1CF36D4E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40.32</w:t>
            </w:r>
          </w:p>
        </w:tc>
        <w:tc>
          <w:tcPr>
            <w:tcW w:w="2336" w:type="dxa"/>
          </w:tcPr>
          <w:p w14:paraId="5061CBDA" w14:textId="6E22382B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2.08</w:t>
            </w:r>
          </w:p>
        </w:tc>
        <w:tc>
          <w:tcPr>
            <w:tcW w:w="2336" w:type="dxa"/>
          </w:tcPr>
          <w:p w14:paraId="52D639C5" w14:textId="31D1B4EB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24.92</w:t>
            </w:r>
          </w:p>
        </w:tc>
        <w:tc>
          <w:tcPr>
            <w:tcW w:w="2336" w:type="dxa"/>
          </w:tcPr>
          <w:p w14:paraId="7F7310A8" w14:textId="55167968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76</w:t>
            </w:r>
          </w:p>
        </w:tc>
        <w:tc>
          <w:tcPr>
            <w:tcW w:w="2336" w:type="dxa"/>
          </w:tcPr>
          <w:p w14:paraId="7C52F1EB" w14:textId="5A3C630C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652</w:t>
            </w:r>
          </w:p>
        </w:tc>
      </w:tr>
      <w:tr w:rsidR="00FE5C7F" w:rsidRPr="00BF09A4" w14:paraId="0E0BDBD8" w14:textId="77777777" w:rsidTr="00B03059">
        <w:trPr>
          <w:trHeight w:val="283"/>
        </w:trPr>
        <w:tc>
          <w:tcPr>
            <w:tcW w:w="2336" w:type="dxa"/>
          </w:tcPr>
          <w:p w14:paraId="482E3791" w14:textId="6B8FC4FA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6" w:type="dxa"/>
          </w:tcPr>
          <w:p w14:paraId="30169F07" w14:textId="41B51DC8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19.83</w:t>
            </w:r>
          </w:p>
        </w:tc>
        <w:tc>
          <w:tcPr>
            <w:tcW w:w="2336" w:type="dxa"/>
          </w:tcPr>
          <w:p w14:paraId="6EDF91DA" w14:textId="59B09C26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20.49</w:t>
            </w:r>
          </w:p>
        </w:tc>
        <w:tc>
          <w:tcPr>
            <w:tcW w:w="2336" w:type="dxa"/>
          </w:tcPr>
          <w:p w14:paraId="11EB4EE3" w14:textId="67634102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33.18</w:t>
            </w:r>
          </w:p>
        </w:tc>
        <w:tc>
          <w:tcPr>
            <w:tcW w:w="2336" w:type="dxa"/>
          </w:tcPr>
          <w:p w14:paraId="0B3E0328" w14:textId="65C1D672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7.80</w:t>
            </w:r>
          </w:p>
        </w:tc>
        <w:tc>
          <w:tcPr>
            <w:tcW w:w="2336" w:type="dxa"/>
          </w:tcPr>
          <w:p w14:paraId="650BBAD8" w14:textId="584CC2C2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015*</w:t>
            </w:r>
          </w:p>
        </w:tc>
      </w:tr>
      <w:tr w:rsidR="00FE5C7F" w:rsidRPr="00BF09A4" w14:paraId="5473DB52" w14:textId="77777777" w:rsidTr="00B03059">
        <w:trPr>
          <w:trHeight w:val="283"/>
        </w:trPr>
        <w:tc>
          <w:tcPr>
            <w:tcW w:w="2336" w:type="dxa"/>
          </w:tcPr>
          <w:p w14:paraId="48C51ED9" w14:textId="05848EEE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6" w:type="dxa"/>
          </w:tcPr>
          <w:p w14:paraId="4D3D3FCD" w14:textId="102B38E3" w:rsidR="00FE5C7F" w:rsidRPr="00BF09A4" w:rsidRDefault="00DD36E7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01.09</w:t>
            </w:r>
          </w:p>
        </w:tc>
        <w:tc>
          <w:tcPr>
            <w:tcW w:w="2336" w:type="dxa"/>
          </w:tcPr>
          <w:p w14:paraId="41C57490" w14:textId="13D8632C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8.74</w:t>
            </w:r>
          </w:p>
        </w:tc>
        <w:tc>
          <w:tcPr>
            <w:tcW w:w="2336" w:type="dxa"/>
          </w:tcPr>
          <w:p w14:paraId="4F159107" w14:textId="6F614887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31.21</w:t>
            </w:r>
          </w:p>
        </w:tc>
        <w:tc>
          <w:tcPr>
            <w:tcW w:w="2336" w:type="dxa"/>
          </w:tcPr>
          <w:p w14:paraId="096995C9" w14:textId="02285011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6.27</w:t>
            </w:r>
          </w:p>
        </w:tc>
        <w:tc>
          <w:tcPr>
            <w:tcW w:w="2336" w:type="dxa"/>
          </w:tcPr>
          <w:p w14:paraId="32A3E423" w14:textId="5F945ABD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032*</w:t>
            </w:r>
          </w:p>
        </w:tc>
      </w:tr>
      <w:tr w:rsidR="00FE5C7F" w:rsidRPr="00BF09A4" w14:paraId="15CB0E44" w14:textId="77777777" w:rsidTr="00B03059">
        <w:trPr>
          <w:trHeight w:val="283"/>
        </w:trPr>
        <w:tc>
          <w:tcPr>
            <w:tcW w:w="2336" w:type="dxa"/>
          </w:tcPr>
          <w:p w14:paraId="77FDAC1B" w14:textId="0BED42E8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14:paraId="59C08251" w14:textId="4246C91A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</w:tcPr>
          <w:p w14:paraId="495436AA" w14:textId="6B199FC7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74.24</w:t>
            </w:r>
          </w:p>
        </w:tc>
        <w:tc>
          <w:tcPr>
            <w:tcW w:w="2336" w:type="dxa"/>
          </w:tcPr>
          <w:p w14:paraId="3EC1FE69" w14:textId="7DC5C392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86.93</w:t>
            </w:r>
          </w:p>
        </w:tc>
        <w:tc>
          <w:tcPr>
            <w:tcW w:w="2336" w:type="dxa"/>
          </w:tcPr>
          <w:p w14:paraId="3349D624" w14:textId="0D3FD0AE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61.55</w:t>
            </w:r>
          </w:p>
        </w:tc>
        <w:tc>
          <w:tcPr>
            <w:tcW w:w="2336" w:type="dxa"/>
          </w:tcPr>
          <w:p w14:paraId="32A8EE4F" w14:textId="13BF8961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&lt;0.0001*</w:t>
            </w:r>
          </w:p>
        </w:tc>
      </w:tr>
      <w:tr w:rsidR="00FE5C7F" w:rsidRPr="000D727B" w14:paraId="4A5FB7CF" w14:textId="77777777" w:rsidTr="00B03059">
        <w:trPr>
          <w:trHeight w:val="283"/>
        </w:trPr>
        <w:tc>
          <w:tcPr>
            <w:tcW w:w="14016" w:type="dxa"/>
            <w:gridSpan w:val="6"/>
          </w:tcPr>
          <w:p w14:paraId="08694A9A" w14:textId="77777777" w:rsidR="00FE5C7F" w:rsidRPr="00BF09A4" w:rsidRDefault="00FE5C7F" w:rsidP="00FE5C7F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PD patients without a history of dementia</w:t>
            </w:r>
          </w:p>
        </w:tc>
      </w:tr>
      <w:tr w:rsidR="005F6449" w:rsidRPr="00BF09A4" w14:paraId="46D31880" w14:textId="77777777" w:rsidTr="00B03059">
        <w:trPr>
          <w:trHeight w:val="283"/>
        </w:trPr>
        <w:tc>
          <w:tcPr>
            <w:tcW w:w="2336" w:type="dxa"/>
          </w:tcPr>
          <w:p w14:paraId="551B4D13" w14:textId="3E5A0480" w:rsidR="005F6449" w:rsidRPr="00BF09A4" w:rsidRDefault="005F6449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6" w:type="dxa"/>
          </w:tcPr>
          <w:p w14:paraId="1368B9AE" w14:textId="43CA9C14" w:rsidR="005F6449" w:rsidRPr="00BF09A4" w:rsidRDefault="005F6449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68.23</w:t>
            </w:r>
          </w:p>
        </w:tc>
        <w:tc>
          <w:tcPr>
            <w:tcW w:w="9344" w:type="dxa"/>
            <w:gridSpan w:val="4"/>
            <w:shd w:val="clear" w:color="auto" w:fill="F2F2F2" w:themeFill="background1" w:themeFillShade="F2"/>
          </w:tcPr>
          <w:p w14:paraId="0D7E7174" w14:textId="1072D3CD" w:rsidR="005F6449" w:rsidRPr="00BF09A4" w:rsidRDefault="005F6449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E5C7F" w:rsidRPr="00BF09A4" w14:paraId="58AC95E6" w14:textId="77777777" w:rsidTr="00B03059">
        <w:trPr>
          <w:trHeight w:val="283"/>
        </w:trPr>
        <w:tc>
          <w:tcPr>
            <w:tcW w:w="2336" w:type="dxa"/>
          </w:tcPr>
          <w:p w14:paraId="2B5FCA88" w14:textId="1B2F370F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6" w:type="dxa"/>
          </w:tcPr>
          <w:p w14:paraId="14E989B1" w14:textId="4ED284E1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64.01</w:t>
            </w:r>
          </w:p>
        </w:tc>
        <w:tc>
          <w:tcPr>
            <w:tcW w:w="2336" w:type="dxa"/>
          </w:tcPr>
          <w:p w14:paraId="5E540D50" w14:textId="1F04AA7F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4.22</w:t>
            </w:r>
          </w:p>
        </w:tc>
        <w:tc>
          <w:tcPr>
            <w:tcW w:w="2336" w:type="dxa"/>
          </w:tcPr>
          <w:p w14:paraId="598F90E0" w14:textId="110D8256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4.61</w:t>
            </w:r>
          </w:p>
        </w:tc>
        <w:tc>
          <w:tcPr>
            <w:tcW w:w="2336" w:type="dxa"/>
          </w:tcPr>
          <w:p w14:paraId="73B5C0E8" w14:textId="4E4DD98F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6.18</w:t>
            </w:r>
          </w:p>
        </w:tc>
        <w:tc>
          <w:tcPr>
            <w:tcW w:w="2336" w:type="dxa"/>
          </w:tcPr>
          <w:p w14:paraId="1EB674D3" w14:textId="1BA02542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4265</w:t>
            </w:r>
          </w:p>
        </w:tc>
      </w:tr>
      <w:tr w:rsidR="00FE5C7F" w:rsidRPr="00BF09A4" w14:paraId="0AA14BE2" w14:textId="77777777" w:rsidTr="00B03059">
        <w:trPr>
          <w:trHeight w:val="283"/>
        </w:trPr>
        <w:tc>
          <w:tcPr>
            <w:tcW w:w="2336" w:type="dxa"/>
          </w:tcPr>
          <w:p w14:paraId="6FFF6AD3" w14:textId="64C1688F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6" w:type="dxa"/>
          </w:tcPr>
          <w:p w14:paraId="34B20B6D" w14:textId="7D408EDD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54.72</w:t>
            </w:r>
          </w:p>
        </w:tc>
        <w:tc>
          <w:tcPr>
            <w:tcW w:w="2336" w:type="dxa"/>
          </w:tcPr>
          <w:p w14:paraId="2D6D284B" w14:textId="69C21470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9.30</w:t>
            </w:r>
          </w:p>
        </w:tc>
        <w:tc>
          <w:tcPr>
            <w:tcW w:w="2336" w:type="dxa"/>
          </w:tcPr>
          <w:p w14:paraId="4FAF9AF7" w14:textId="5597071F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9.66</w:t>
            </w:r>
          </w:p>
        </w:tc>
        <w:tc>
          <w:tcPr>
            <w:tcW w:w="2336" w:type="dxa"/>
          </w:tcPr>
          <w:p w14:paraId="1ED8C7C8" w14:textId="1DF90276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.06</w:t>
            </w:r>
          </w:p>
        </w:tc>
        <w:tc>
          <w:tcPr>
            <w:tcW w:w="2336" w:type="dxa"/>
          </w:tcPr>
          <w:p w14:paraId="7D74F328" w14:textId="74E0264E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786</w:t>
            </w:r>
          </w:p>
        </w:tc>
      </w:tr>
      <w:tr w:rsidR="00FE5C7F" w:rsidRPr="00BF09A4" w14:paraId="7DCA0DAC" w14:textId="77777777" w:rsidTr="00B03059">
        <w:trPr>
          <w:trHeight w:val="283"/>
        </w:trPr>
        <w:tc>
          <w:tcPr>
            <w:tcW w:w="2336" w:type="dxa"/>
          </w:tcPr>
          <w:p w14:paraId="68E8C470" w14:textId="0F99D2B5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6" w:type="dxa"/>
          </w:tcPr>
          <w:p w14:paraId="44C4E463" w14:textId="30B5C067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47.36</w:t>
            </w:r>
          </w:p>
        </w:tc>
        <w:tc>
          <w:tcPr>
            <w:tcW w:w="2336" w:type="dxa"/>
          </w:tcPr>
          <w:p w14:paraId="507A92CA" w14:textId="562A7C70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7.35</w:t>
            </w:r>
          </w:p>
        </w:tc>
        <w:tc>
          <w:tcPr>
            <w:tcW w:w="2336" w:type="dxa"/>
          </w:tcPr>
          <w:p w14:paraId="095E2DA5" w14:textId="36F4C980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7.66</w:t>
            </w:r>
          </w:p>
        </w:tc>
        <w:tc>
          <w:tcPr>
            <w:tcW w:w="2336" w:type="dxa"/>
          </w:tcPr>
          <w:p w14:paraId="7D09D9BF" w14:textId="67E31428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2.95</w:t>
            </w:r>
          </w:p>
        </w:tc>
        <w:tc>
          <w:tcPr>
            <w:tcW w:w="2336" w:type="dxa"/>
          </w:tcPr>
          <w:p w14:paraId="7DF3672C" w14:textId="0D892883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1619</w:t>
            </w:r>
          </w:p>
        </w:tc>
      </w:tr>
      <w:tr w:rsidR="00FE5C7F" w:rsidRPr="00BF09A4" w14:paraId="1A8BD4A4" w14:textId="77777777" w:rsidTr="00B03059">
        <w:trPr>
          <w:trHeight w:val="283"/>
        </w:trPr>
        <w:tc>
          <w:tcPr>
            <w:tcW w:w="2336" w:type="dxa"/>
          </w:tcPr>
          <w:p w14:paraId="4B7B8814" w14:textId="5FC63112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6" w:type="dxa"/>
          </w:tcPr>
          <w:p w14:paraId="5D204633" w14:textId="47A2FC85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41.01</w:t>
            </w:r>
          </w:p>
        </w:tc>
        <w:tc>
          <w:tcPr>
            <w:tcW w:w="2336" w:type="dxa"/>
          </w:tcPr>
          <w:p w14:paraId="3A31F1B0" w14:textId="61E3E53B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6.35</w:t>
            </w:r>
          </w:p>
        </w:tc>
        <w:tc>
          <w:tcPr>
            <w:tcW w:w="2336" w:type="dxa"/>
          </w:tcPr>
          <w:p w14:paraId="2911BAA4" w14:textId="7EDDF8BF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6.58</w:t>
            </w:r>
          </w:p>
        </w:tc>
        <w:tc>
          <w:tcPr>
            <w:tcW w:w="2336" w:type="dxa"/>
          </w:tcPr>
          <w:p w14:paraId="2831E6EB" w14:textId="249CC24E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.88</w:t>
            </w:r>
          </w:p>
        </w:tc>
        <w:tc>
          <w:tcPr>
            <w:tcW w:w="2336" w:type="dxa"/>
          </w:tcPr>
          <w:p w14:paraId="1D7487D6" w14:textId="2CD6FB2F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2240</w:t>
            </w:r>
          </w:p>
        </w:tc>
      </w:tr>
      <w:tr w:rsidR="00FE5C7F" w:rsidRPr="00BF09A4" w14:paraId="08646BB4" w14:textId="77777777" w:rsidTr="00B03059">
        <w:trPr>
          <w:trHeight w:val="283"/>
        </w:trPr>
        <w:tc>
          <w:tcPr>
            <w:tcW w:w="2336" w:type="dxa"/>
          </w:tcPr>
          <w:p w14:paraId="2C4FF20E" w14:textId="51555E53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6" w:type="dxa"/>
          </w:tcPr>
          <w:p w14:paraId="1205D24A" w14:textId="749287F4" w:rsidR="00FE5C7F" w:rsidRPr="00BF09A4" w:rsidRDefault="00D970DC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34.</w:t>
            </w:r>
            <w:r w:rsidR="00360B2B" w:rsidRPr="00BF09A4">
              <w:rPr>
                <w:rFonts w:ascii="Calibri" w:hAnsi="Calibri" w:cs="Calibri"/>
                <w:sz w:val="22"/>
                <w:szCs w:val="22"/>
                <w:lang w:val="en-US"/>
              </w:rPr>
              <w:t>51</w:t>
            </w:r>
          </w:p>
        </w:tc>
        <w:tc>
          <w:tcPr>
            <w:tcW w:w="2336" w:type="dxa"/>
          </w:tcPr>
          <w:p w14:paraId="04611423" w14:textId="4E6F138A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6.50</w:t>
            </w:r>
          </w:p>
        </w:tc>
        <w:tc>
          <w:tcPr>
            <w:tcW w:w="2336" w:type="dxa"/>
          </w:tcPr>
          <w:p w14:paraId="1B4E3F7C" w14:textId="164D6A54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6.66</w:t>
            </w:r>
          </w:p>
        </w:tc>
        <w:tc>
          <w:tcPr>
            <w:tcW w:w="2336" w:type="dxa"/>
          </w:tcPr>
          <w:p w14:paraId="23E63770" w14:textId="32F4E026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3.65</w:t>
            </w:r>
          </w:p>
        </w:tc>
        <w:tc>
          <w:tcPr>
            <w:tcW w:w="2336" w:type="dxa"/>
          </w:tcPr>
          <w:p w14:paraId="51E990CA" w14:textId="7747DE27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2093</w:t>
            </w:r>
          </w:p>
        </w:tc>
      </w:tr>
      <w:tr w:rsidR="00FE5C7F" w:rsidRPr="00BF09A4" w14:paraId="05E8133B" w14:textId="77777777" w:rsidTr="00B03059">
        <w:trPr>
          <w:trHeight w:val="283"/>
        </w:trPr>
        <w:tc>
          <w:tcPr>
            <w:tcW w:w="2336" w:type="dxa"/>
          </w:tcPr>
          <w:p w14:paraId="01695E64" w14:textId="282C7DD2" w:rsidR="00FE5C7F" w:rsidRPr="00BF09A4" w:rsidRDefault="00FE5C7F" w:rsidP="00FE5C7F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14:paraId="4256C864" w14:textId="309DC675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</w:tcPr>
          <w:p w14:paraId="165288A9" w14:textId="517BBB9A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33.72</w:t>
            </w:r>
          </w:p>
        </w:tc>
        <w:tc>
          <w:tcPr>
            <w:tcW w:w="2336" w:type="dxa"/>
          </w:tcPr>
          <w:p w14:paraId="775182A6" w14:textId="79FEBD8A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43.99</w:t>
            </w:r>
          </w:p>
        </w:tc>
        <w:tc>
          <w:tcPr>
            <w:tcW w:w="2336" w:type="dxa"/>
          </w:tcPr>
          <w:p w14:paraId="0D0E108C" w14:textId="3D967B25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23.46</w:t>
            </w:r>
          </w:p>
        </w:tc>
        <w:tc>
          <w:tcPr>
            <w:tcW w:w="2336" w:type="dxa"/>
          </w:tcPr>
          <w:p w14:paraId="6F9D703F" w14:textId="4451447A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&lt;0.0001*</w:t>
            </w:r>
          </w:p>
        </w:tc>
      </w:tr>
      <w:tr w:rsidR="00FE5C7F" w:rsidRPr="000D727B" w14:paraId="6AE4909D" w14:textId="77777777" w:rsidTr="00B03059">
        <w:trPr>
          <w:trHeight w:val="283"/>
        </w:trPr>
        <w:tc>
          <w:tcPr>
            <w:tcW w:w="14016" w:type="dxa"/>
            <w:gridSpan w:val="6"/>
          </w:tcPr>
          <w:p w14:paraId="21EBB752" w14:textId="75AE24A9" w:rsidR="00FE5C7F" w:rsidRPr="00BF09A4" w:rsidRDefault="00FE5C7F" w:rsidP="00FE5C7F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PD patients with history of dementia</w:t>
            </w:r>
          </w:p>
        </w:tc>
      </w:tr>
      <w:tr w:rsidR="005F6449" w:rsidRPr="00BF09A4" w14:paraId="3FB0724E" w14:textId="77777777" w:rsidTr="00B03059">
        <w:trPr>
          <w:trHeight w:val="283"/>
        </w:trPr>
        <w:tc>
          <w:tcPr>
            <w:tcW w:w="2336" w:type="dxa"/>
          </w:tcPr>
          <w:p w14:paraId="5D8CD058" w14:textId="3E26F729" w:rsidR="005F6449" w:rsidRPr="00BF09A4" w:rsidRDefault="005F6449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6" w:type="dxa"/>
          </w:tcPr>
          <w:p w14:paraId="7E219CCD" w14:textId="6A283A47" w:rsidR="005F6449" w:rsidRPr="00BF09A4" w:rsidRDefault="005F6449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207.10</w:t>
            </w:r>
          </w:p>
        </w:tc>
        <w:tc>
          <w:tcPr>
            <w:tcW w:w="9344" w:type="dxa"/>
            <w:gridSpan w:val="4"/>
            <w:shd w:val="clear" w:color="auto" w:fill="F2F2F2" w:themeFill="background1" w:themeFillShade="F2"/>
          </w:tcPr>
          <w:p w14:paraId="0DB3A43D" w14:textId="48C8880B" w:rsidR="005F6449" w:rsidRPr="00BF09A4" w:rsidRDefault="005F6449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E5C7F" w:rsidRPr="00BF09A4" w14:paraId="1A272BB1" w14:textId="77777777" w:rsidTr="00B03059">
        <w:trPr>
          <w:trHeight w:val="283"/>
        </w:trPr>
        <w:tc>
          <w:tcPr>
            <w:tcW w:w="2336" w:type="dxa"/>
          </w:tcPr>
          <w:p w14:paraId="6F1DF260" w14:textId="1D402CC3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6" w:type="dxa"/>
          </w:tcPr>
          <w:p w14:paraId="6AE8371F" w14:textId="2450B76C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204.53</w:t>
            </w:r>
          </w:p>
        </w:tc>
        <w:tc>
          <w:tcPr>
            <w:tcW w:w="2336" w:type="dxa"/>
          </w:tcPr>
          <w:p w14:paraId="69978FFA" w14:textId="4F4F5C60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2.57</w:t>
            </w:r>
          </w:p>
        </w:tc>
        <w:tc>
          <w:tcPr>
            <w:tcW w:w="2336" w:type="dxa"/>
          </w:tcPr>
          <w:p w14:paraId="767B636D" w14:textId="3297BE4B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0.37</w:t>
            </w:r>
          </w:p>
        </w:tc>
        <w:tc>
          <w:tcPr>
            <w:tcW w:w="2336" w:type="dxa"/>
          </w:tcPr>
          <w:p w14:paraId="76A2453B" w14:textId="026C20E9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5.23</w:t>
            </w:r>
          </w:p>
        </w:tc>
        <w:tc>
          <w:tcPr>
            <w:tcW w:w="2336" w:type="dxa"/>
          </w:tcPr>
          <w:p w14:paraId="4A46D35B" w14:textId="09374012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5186</w:t>
            </w:r>
          </w:p>
        </w:tc>
      </w:tr>
      <w:tr w:rsidR="00FE5C7F" w:rsidRPr="00BF09A4" w14:paraId="613C1097" w14:textId="77777777" w:rsidTr="00B03059">
        <w:trPr>
          <w:trHeight w:val="283"/>
        </w:trPr>
        <w:tc>
          <w:tcPr>
            <w:tcW w:w="2336" w:type="dxa"/>
          </w:tcPr>
          <w:p w14:paraId="6BC3F2C6" w14:textId="630885BF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6" w:type="dxa"/>
          </w:tcPr>
          <w:p w14:paraId="57458F16" w14:textId="479966DA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97.69</w:t>
            </w:r>
          </w:p>
        </w:tc>
        <w:tc>
          <w:tcPr>
            <w:tcW w:w="2336" w:type="dxa"/>
          </w:tcPr>
          <w:p w14:paraId="228F3442" w14:textId="27A1B993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6.85</w:t>
            </w:r>
          </w:p>
        </w:tc>
        <w:tc>
          <w:tcPr>
            <w:tcW w:w="2336" w:type="dxa"/>
          </w:tcPr>
          <w:p w14:paraId="6AD485B7" w14:textId="02590E5E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4.60</w:t>
            </w:r>
          </w:p>
        </w:tc>
        <w:tc>
          <w:tcPr>
            <w:tcW w:w="2336" w:type="dxa"/>
          </w:tcPr>
          <w:p w14:paraId="761AB118" w14:textId="2D88EBCD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2336" w:type="dxa"/>
          </w:tcPr>
          <w:p w14:paraId="7908CA0B" w14:textId="78CAE9C8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835</w:t>
            </w:r>
          </w:p>
        </w:tc>
      </w:tr>
      <w:tr w:rsidR="00FE5C7F" w:rsidRPr="00BF09A4" w14:paraId="70D7DE00" w14:textId="77777777" w:rsidTr="00B03059">
        <w:trPr>
          <w:trHeight w:val="283"/>
        </w:trPr>
        <w:tc>
          <w:tcPr>
            <w:tcW w:w="2336" w:type="dxa"/>
          </w:tcPr>
          <w:p w14:paraId="58554FCA" w14:textId="680F23F7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6" w:type="dxa"/>
          </w:tcPr>
          <w:p w14:paraId="5BE2D78A" w14:textId="630B9102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92.96</w:t>
            </w:r>
          </w:p>
        </w:tc>
        <w:tc>
          <w:tcPr>
            <w:tcW w:w="2336" w:type="dxa"/>
          </w:tcPr>
          <w:p w14:paraId="2873BD33" w14:textId="1B778FBD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4.73</w:t>
            </w:r>
          </w:p>
        </w:tc>
        <w:tc>
          <w:tcPr>
            <w:tcW w:w="2336" w:type="dxa"/>
          </w:tcPr>
          <w:p w14:paraId="7B2E0EDD" w14:textId="54D1FB15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2.42</w:t>
            </w:r>
          </w:p>
        </w:tc>
        <w:tc>
          <w:tcPr>
            <w:tcW w:w="2336" w:type="dxa"/>
          </w:tcPr>
          <w:p w14:paraId="30FD1D1C" w14:textId="169A4207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2.97</w:t>
            </w:r>
          </w:p>
        </w:tc>
        <w:tc>
          <w:tcPr>
            <w:tcW w:w="2336" w:type="dxa"/>
          </w:tcPr>
          <w:p w14:paraId="79529981" w14:textId="36E3C183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2284</w:t>
            </w:r>
          </w:p>
        </w:tc>
      </w:tr>
      <w:tr w:rsidR="00FE5C7F" w:rsidRPr="00BF09A4" w14:paraId="0EAE42CE" w14:textId="77777777" w:rsidTr="00B03059">
        <w:trPr>
          <w:trHeight w:val="283"/>
        </w:trPr>
        <w:tc>
          <w:tcPr>
            <w:tcW w:w="2336" w:type="dxa"/>
          </w:tcPr>
          <w:p w14:paraId="246C94D2" w14:textId="62C15FF3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6" w:type="dxa"/>
          </w:tcPr>
          <w:p w14:paraId="749608A3" w14:textId="4DC6F56F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78.82</w:t>
            </w:r>
          </w:p>
        </w:tc>
        <w:tc>
          <w:tcPr>
            <w:tcW w:w="2336" w:type="dxa"/>
          </w:tcPr>
          <w:p w14:paraId="3AD658F0" w14:textId="5A83968E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4.14</w:t>
            </w:r>
          </w:p>
        </w:tc>
        <w:tc>
          <w:tcPr>
            <w:tcW w:w="2336" w:type="dxa"/>
          </w:tcPr>
          <w:p w14:paraId="4C1ED59D" w14:textId="0533A8DF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21.67</w:t>
            </w:r>
          </w:p>
        </w:tc>
        <w:tc>
          <w:tcPr>
            <w:tcW w:w="2336" w:type="dxa"/>
          </w:tcPr>
          <w:p w14:paraId="55F5CD7D" w14:textId="29E219FA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6.61</w:t>
            </w:r>
          </w:p>
        </w:tc>
        <w:tc>
          <w:tcPr>
            <w:tcW w:w="2336" w:type="dxa"/>
          </w:tcPr>
          <w:p w14:paraId="51D90C00" w14:textId="620B50AD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002*</w:t>
            </w:r>
          </w:p>
        </w:tc>
      </w:tr>
      <w:tr w:rsidR="00FE5C7F" w:rsidRPr="00BF09A4" w14:paraId="69EDEBAC" w14:textId="77777777" w:rsidTr="00B03059">
        <w:trPr>
          <w:trHeight w:val="283"/>
        </w:trPr>
        <w:tc>
          <w:tcPr>
            <w:tcW w:w="2336" w:type="dxa"/>
          </w:tcPr>
          <w:p w14:paraId="2F09CCDD" w14:textId="2F8ACA44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6" w:type="dxa"/>
          </w:tcPr>
          <w:p w14:paraId="260500DF" w14:textId="7F3A28CE" w:rsidR="00FE5C7F" w:rsidRPr="00BF09A4" w:rsidRDefault="007910D8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166.58</w:t>
            </w:r>
          </w:p>
        </w:tc>
        <w:tc>
          <w:tcPr>
            <w:tcW w:w="2336" w:type="dxa"/>
          </w:tcPr>
          <w:p w14:paraId="28FF2289" w14:textId="6722FA47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2.24</w:t>
            </w:r>
          </w:p>
        </w:tc>
        <w:tc>
          <w:tcPr>
            <w:tcW w:w="2336" w:type="dxa"/>
          </w:tcPr>
          <w:p w14:paraId="5EDCAC19" w14:textId="43E8522E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19.50</w:t>
            </w:r>
          </w:p>
        </w:tc>
        <w:tc>
          <w:tcPr>
            <w:tcW w:w="2336" w:type="dxa"/>
          </w:tcPr>
          <w:p w14:paraId="52C31C1D" w14:textId="42A58720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4.97</w:t>
            </w:r>
          </w:p>
        </w:tc>
        <w:tc>
          <w:tcPr>
            <w:tcW w:w="2336" w:type="dxa"/>
          </w:tcPr>
          <w:p w14:paraId="221A66FE" w14:textId="633DBD5A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0.0010*</w:t>
            </w:r>
          </w:p>
        </w:tc>
      </w:tr>
      <w:tr w:rsidR="00FE5C7F" w:rsidRPr="00BF09A4" w14:paraId="64F2AC9C" w14:textId="77777777" w:rsidTr="00B03059">
        <w:trPr>
          <w:trHeight w:val="283"/>
        </w:trPr>
        <w:tc>
          <w:tcPr>
            <w:tcW w:w="2336" w:type="dxa"/>
          </w:tcPr>
          <w:p w14:paraId="4E459467" w14:textId="3ED7F841" w:rsidR="00FE5C7F" w:rsidRPr="00BF09A4" w:rsidRDefault="00FE5C7F" w:rsidP="00FE5C7F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14:paraId="5E5B1CC4" w14:textId="2FD35271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</w:tcPr>
          <w:p w14:paraId="686B73E0" w14:textId="0424820D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40.52</w:t>
            </w:r>
          </w:p>
        </w:tc>
        <w:tc>
          <w:tcPr>
            <w:tcW w:w="2336" w:type="dxa"/>
          </w:tcPr>
          <w:p w14:paraId="7D494F0F" w14:textId="1AC83931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48.01</w:t>
            </w:r>
          </w:p>
        </w:tc>
        <w:tc>
          <w:tcPr>
            <w:tcW w:w="2336" w:type="dxa"/>
          </w:tcPr>
          <w:p w14:paraId="006AE7DE" w14:textId="1CA2F5FF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-33.04</w:t>
            </w:r>
          </w:p>
        </w:tc>
        <w:tc>
          <w:tcPr>
            <w:tcW w:w="2336" w:type="dxa"/>
          </w:tcPr>
          <w:p w14:paraId="204DD50A" w14:textId="5173F262" w:rsidR="00FE5C7F" w:rsidRPr="00BF09A4" w:rsidRDefault="00FE5C7F" w:rsidP="00FE5C7F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hAnsi="Calibri" w:cs="Calibri"/>
                <w:sz w:val="22"/>
                <w:szCs w:val="22"/>
                <w:lang w:val="en-US"/>
              </w:rPr>
              <w:t>&lt;0.0001*</w:t>
            </w:r>
          </w:p>
        </w:tc>
      </w:tr>
      <w:tr w:rsidR="00FE5C7F" w:rsidRPr="000D727B" w14:paraId="0B68609B" w14:textId="77777777" w:rsidTr="00B03059">
        <w:trPr>
          <w:trHeight w:val="283"/>
        </w:trPr>
        <w:tc>
          <w:tcPr>
            <w:tcW w:w="14016" w:type="dxa"/>
            <w:gridSpan w:val="6"/>
          </w:tcPr>
          <w:p w14:paraId="4CD4C90E" w14:textId="77777777" w:rsidR="00FE5C7F" w:rsidRPr="00BF09A4" w:rsidRDefault="00FE5C7F" w:rsidP="00FE5C7F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CI: confidence interval; PD: Parkinson’s disease</w:t>
            </w:r>
          </w:p>
          <w:p w14:paraId="41D93649" w14:textId="783C684B" w:rsidR="00A34FDF" w:rsidRPr="00BF09A4" w:rsidRDefault="00FE5C7F" w:rsidP="00FE5C7F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* Statistical significance (p &lt;0.05)</w:t>
            </w:r>
          </w:p>
          <w:p w14:paraId="1A32014B" w14:textId="4A398B12" w:rsidR="00FE5C7F" w:rsidRPr="00BF09A4" w:rsidRDefault="00FE5C7F" w:rsidP="00FE5C7F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 xml:space="preserve"># 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-year comparison over the study period 2016</w:t>
            </w:r>
            <w:r w:rsidR="00874767" w:rsidRPr="005222D2">
              <w:rPr>
                <w:rFonts w:ascii="Calibri" w:hAnsi="Calibri" w:cs="Calibri"/>
                <w:lang w:val="en-GB"/>
              </w:rPr>
              <w:t>–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021</w:t>
            </w:r>
          </w:p>
        </w:tc>
      </w:tr>
    </w:tbl>
    <w:p w14:paraId="4629F555" w14:textId="75F774B3" w:rsidR="7E358F36" w:rsidRPr="002E31BD" w:rsidRDefault="00000FDD" w:rsidP="002E31BD">
      <w:pPr>
        <w:pStyle w:val="Beschriftung"/>
        <w:keepNext/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</w:pPr>
      <w:r w:rsidRPr="00A61490">
        <w:rPr>
          <w:rFonts w:ascii="Calibri" w:hAnsi="Calibri" w:cs="Calibri"/>
          <w:b/>
          <w:bCs/>
          <w:i w:val="0"/>
          <w:iCs w:val="0"/>
          <w:sz w:val="22"/>
          <w:szCs w:val="22"/>
          <w:lang w:val="en-US"/>
        </w:rPr>
        <w:lastRenderedPageBreak/>
        <w:t>T</w:t>
      </w:r>
      <w:r w:rsidRPr="00A61490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able </w:t>
      </w:r>
      <w:r w:rsidR="009B2DA1" w:rsidRPr="009B2DA1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3</w:t>
      </w:r>
      <w:r w:rsidRPr="00A61490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: </w:t>
      </w:r>
      <w:r w:rsidR="059523B5" w:rsidRPr="00A61490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>Rolling 2-year comparisons and 5-year</w:t>
      </w:r>
      <w:r w:rsidR="00093402">
        <w:rPr>
          <w:rFonts w:ascii="Calibri" w:eastAsia="Calibri" w:hAnsi="Calibri" w:cs="Calibri"/>
          <w:b/>
          <w:bCs/>
          <w:i w:val="0"/>
          <w:iCs w:val="0"/>
          <w:sz w:val="22"/>
          <w:szCs w:val="22"/>
          <w:vertAlign w:val="superscript"/>
          <w:lang w:val="en-US"/>
        </w:rPr>
        <w:t>#</w:t>
      </w:r>
      <w:r w:rsidR="059523B5" w:rsidRPr="00A61490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 comparison </w:t>
      </w:r>
      <w:r w:rsidRPr="00A61490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>of incident PD cases</w:t>
      </w:r>
      <w:r w:rsidR="741ABBD9" w:rsidRPr="00A61490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 in Germany</w:t>
      </w:r>
      <w:r w:rsidR="425A10F9" w:rsidRPr="00A61490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 from the WIG2 datab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  <w:gridCol w:w="2336"/>
        <w:gridCol w:w="2336"/>
      </w:tblGrid>
      <w:tr w:rsidR="00AE762D" w:rsidRPr="00BF09A4" w14:paraId="7D0E6E3C" w14:textId="77777777" w:rsidTr="00AE762D">
        <w:trPr>
          <w:trHeight w:val="283"/>
        </w:trPr>
        <w:tc>
          <w:tcPr>
            <w:tcW w:w="2336" w:type="dxa"/>
            <w:vAlign w:val="center"/>
          </w:tcPr>
          <w:p w14:paraId="6FBC6A72" w14:textId="40C5F7AE" w:rsidR="00AE762D" w:rsidRPr="00BF09A4" w:rsidRDefault="00AE762D" w:rsidP="00AE762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2336" w:type="dxa"/>
            <w:vAlign w:val="center"/>
          </w:tcPr>
          <w:p w14:paraId="250522D6" w14:textId="4754E1A4" w:rsidR="00AE762D" w:rsidRPr="00BF09A4" w:rsidRDefault="00BF2E92" w:rsidP="00AE762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Incidence</w:t>
            </w:r>
          </w:p>
        </w:tc>
        <w:tc>
          <w:tcPr>
            <w:tcW w:w="2336" w:type="dxa"/>
            <w:vAlign w:val="center"/>
          </w:tcPr>
          <w:p w14:paraId="06D5A6D0" w14:textId="0A748588" w:rsidR="00AE762D" w:rsidRPr="00BF09A4" w:rsidRDefault="00BF2E92" w:rsidP="00AE762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Incidence</w:t>
            </w:r>
            <w:r w:rsidR="00AE762D"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 change to previous year</w:t>
            </w:r>
          </w:p>
        </w:tc>
        <w:tc>
          <w:tcPr>
            <w:tcW w:w="2336" w:type="dxa"/>
            <w:vAlign w:val="center"/>
          </w:tcPr>
          <w:p w14:paraId="10A5526A" w14:textId="616B91E5" w:rsidR="00AE762D" w:rsidRPr="00BF09A4" w:rsidRDefault="00AE762D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Lower CI</w:t>
            </w:r>
          </w:p>
        </w:tc>
        <w:tc>
          <w:tcPr>
            <w:tcW w:w="2336" w:type="dxa"/>
            <w:vAlign w:val="center"/>
          </w:tcPr>
          <w:p w14:paraId="0B4EDA67" w14:textId="11C40034" w:rsidR="00AE762D" w:rsidRPr="00BF09A4" w:rsidRDefault="00AE762D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Upper CI</w:t>
            </w:r>
          </w:p>
        </w:tc>
        <w:tc>
          <w:tcPr>
            <w:tcW w:w="2336" w:type="dxa"/>
            <w:vAlign w:val="center"/>
          </w:tcPr>
          <w:p w14:paraId="1D16FB2E" w14:textId="231EEE15" w:rsidR="00AE762D" w:rsidRPr="00BF09A4" w:rsidRDefault="00AE762D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B03059" w:rsidRPr="00BF09A4" w14:paraId="56BC3697" w14:textId="77777777" w:rsidTr="00B03059">
        <w:trPr>
          <w:trHeight w:val="283"/>
        </w:trPr>
        <w:tc>
          <w:tcPr>
            <w:tcW w:w="14016" w:type="dxa"/>
            <w:gridSpan w:val="6"/>
          </w:tcPr>
          <w:p w14:paraId="38CF8E79" w14:textId="3A4E17B6" w:rsidR="00B03059" w:rsidRPr="00BF09A4" w:rsidRDefault="00B03059" w:rsidP="709BD793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All PD patients</w:t>
            </w:r>
          </w:p>
        </w:tc>
      </w:tr>
      <w:tr w:rsidR="0088133A" w:rsidRPr="00BF09A4" w14:paraId="670C7302" w14:textId="77777777" w:rsidTr="00B03059">
        <w:trPr>
          <w:trHeight w:val="283"/>
        </w:trPr>
        <w:tc>
          <w:tcPr>
            <w:tcW w:w="2336" w:type="dxa"/>
          </w:tcPr>
          <w:p w14:paraId="3CF4E7A4" w14:textId="2419349C" w:rsidR="0088133A" w:rsidRPr="00BF09A4" w:rsidRDefault="0088133A" w:rsidP="0088133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6" w:type="dxa"/>
            <w:vAlign w:val="bottom"/>
          </w:tcPr>
          <w:p w14:paraId="23E1D753" w14:textId="11A12159" w:rsidR="0088133A" w:rsidRPr="00BF09A4" w:rsidRDefault="0088133A" w:rsidP="00ED615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0</w:t>
            </w:r>
            <w:r w:rsidR="00EE4430"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.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0</w:t>
            </w:r>
          </w:p>
        </w:tc>
        <w:tc>
          <w:tcPr>
            <w:tcW w:w="9344" w:type="dxa"/>
            <w:gridSpan w:val="4"/>
            <w:shd w:val="clear" w:color="auto" w:fill="F2F2F2" w:themeFill="background1" w:themeFillShade="F2"/>
          </w:tcPr>
          <w:p w14:paraId="61810A29" w14:textId="329B38E3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88133A" w:rsidRPr="00BF09A4" w14:paraId="1581B694" w14:textId="77777777" w:rsidTr="00B03059">
        <w:trPr>
          <w:trHeight w:val="283"/>
        </w:trPr>
        <w:tc>
          <w:tcPr>
            <w:tcW w:w="2336" w:type="dxa"/>
          </w:tcPr>
          <w:p w14:paraId="163BDF3D" w14:textId="14D19342" w:rsidR="0088133A" w:rsidRPr="00BF09A4" w:rsidRDefault="0088133A" w:rsidP="0088133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6" w:type="dxa"/>
            <w:vAlign w:val="bottom"/>
          </w:tcPr>
          <w:p w14:paraId="13E20F38" w14:textId="40A29929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2</w:t>
            </w:r>
            <w:r w:rsidR="00EE4430"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.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7</w:t>
            </w:r>
          </w:p>
        </w:tc>
        <w:tc>
          <w:tcPr>
            <w:tcW w:w="2336" w:type="dxa"/>
          </w:tcPr>
          <w:p w14:paraId="42452929" w14:textId="12589B8C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.07</w:t>
            </w:r>
          </w:p>
        </w:tc>
        <w:tc>
          <w:tcPr>
            <w:tcW w:w="2336" w:type="dxa"/>
          </w:tcPr>
          <w:p w14:paraId="3FC6759B" w14:textId="6C54043A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22</w:t>
            </w:r>
          </w:p>
        </w:tc>
        <w:tc>
          <w:tcPr>
            <w:tcW w:w="2336" w:type="dxa"/>
          </w:tcPr>
          <w:p w14:paraId="6EB8912C" w14:textId="6E331203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.36</w:t>
            </w:r>
          </w:p>
        </w:tc>
        <w:tc>
          <w:tcPr>
            <w:tcW w:w="2336" w:type="dxa"/>
          </w:tcPr>
          <w:p w14:paraId="488EE065" w14:textId="3847017D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3440</w:t>
            </w:r>
          </w:p>
        </w:tc>
      </w:tr>
      <w:tr w:rsidR="0088133A" w:rsidRPr="00BF09A4" w14:paraId="7E14E64E" w14:textId="77777777" w:rsidTr="00B03059">
        <w:trPr>
          <w:trHeight w:val="283"/>
        </w:trPr>
        <w:tc>
          <w:tcPr>
            <w:tcW w:w="2336" w:type="dxa"/>
          </w:tcPr>
          <w:p w14:paraId="4AE8FDE9" w14:textId="0F291347" w:rsidR="0088133A" w:rsidRPr="00BF09A4" w:rsidRDefault="0088133A" w:rsidP="0088133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6" w:type="dxa"/>
            <w:vAlign w:val="bottom"/>
          </w:tcPr>
          <w:p w14:paraId="628744FA" w14:textId="328AFA2E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9</w:t>
            </w:r>
            <w:r w:rsidR="00EE4430"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.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2</w:t>
            </w:r>
          </w:p>
        </w:tc>
        <w:tc>
          <w:tcPr>
            <w:tcW w:w="2336" w:type="dxa"/>
          </w:tcPr>
          <w:p w14:paraId="29C4A0CC" w14:textId="1710F0C1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3.25</w:t>
            </w:r>
          </w:p>
        </w:tc>
        <w:tc>
          <w:tcPr>
            <w:tcW w:w="2336" w:type="dxa"/>
          </w:tcPr>
          <w:p w14:paraId="3F3F6163" w14:textId="7FF0D581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7.54</w:t>
            </w:r>
          </w:p>
        </w:tc>
        <w:tc>
          <w:tcPr>
            <w:tcW w:w="2336" w:type="dxa"/>
          </w:tcPr>
          <w:p w14:paraId="6693751B" w14:textId="553BBB4F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04</w:t>
            </w:r>
          </w:p>
        </w:tc>
        <w:tc>
          <w:tcPr>
            <w:tcW w:w="2336" w:type="dxa"/>
          </w:tcPr>
          <w:p w14:paraId="3FC6662A" w14:textId="6F8DB2DE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1380</w:t>
            </w:r>
          </w:p>
        </w:tc>
      </w:tr>
      <w:tr w:rsidR="0088133A" w:rsidRPr="00BF09A4" w14:paraId="6AA6C0C9" w14:textId="77777777" w:rsidTr="00B03059">
        <w:trPr>
          <w:trHeight w:val="283"/>
        </w:trPr>
        <w:tc>
          <w:tcPr>
            <w:tcW w:w="2336" w:type="dxa"/>
          </w:tcPr>
          <w:p w14:paraId="63E8E47E" w14:textId="50A0304A" w:rsidR="0088133A" w:rsidRPr="00BF09A4" w:rsidRDefault="0088133A" w:rsidP="0088133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6" w:type="dxa"/>
            <w:vAlign w:val="bottom"/>
          </w:tcPr>
          <w:p w14:paraId="0DDD1AD9" w14:textId="4468166B" w:rsidR="0088133A" w:rsidRPr="00BF09A4" w:rsidRDefault="0088133A" w:rsidP="00EE443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2</w:t>
            </w:r>
            <w:r w:rsidR="00EE4430"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.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8</w:t>
            </w:r>
          </w:p>
        </w:tc>
        <w:tc>
          <w:tcPr>
            <w:tcW w:w="2336" w:type="dxa"/>
          </w:tcPr>
          <w:p w14:paraId="2D078557" w14:textId="2A13E171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.26</w:t>
            </w:r>
          </w:p>
        </w:tc>
        <w:tc>
          <w:tcPr>
            <w:tcW w:w="2336" w:type="dxa"/>
          </w:tcPr>
          <w:p w14:paraId="1AC92664" w14:textId="57BC6A04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06</w:t>
            </w:r>
          </w:p>
        </w:tc>
        <w:tc>
          <w:tcPr>
            <w:tcW w:w="2336" w:type="dxa"/>
          </w:tcPr>
          <w:p w14:paraId="51A9843E" w14:textId="723BFD9B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.58</w:t>
            </w:r>
          </w:p>
        </w:tc>
        <w:tc>
          <w:tcPr>
            <w:tcW w:w="2336" w:type="dxa"/>
          </w:tcPr>
          <w:p w14:paraId="68B2F400" w14:textId="027D2191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1389</w:t>
            </w:r>
          </w:p>
        </w:tc>
      </w:tr>
      <w:tr w:rsidR="0088133A" w:rsidRPr="00BF09A4" w14:paraId="51101C02" w14:textId="77777777" w:rsidTr="00B03059">
        <w:trPr>
          <w:trHeight w:val="283"/>
        </w:trPr>
        <w:tc>
          <w:tcPr>
            <w:tcW w:w="2336" w:type="dxa"/>
          </w:tcPr>
          <w:p w14:paraId="3B7E483D" w14:textId="63489883" w:rsidR="0088133A" w:rsidRPr="00BF09A4" w:rsidRDefault="0088133A" w:rsidP="0088133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6" w:type="dxa"/>
            <w:vAlign w:val="bottom"/>
          </w:tcPr>
          <w:p w14:paraId="6D051EDA" w14:textId="2B7E4A50" w:rsidR="0088133A" w:rsidRPr="00BF09A4" w:rsidRDefault="0088133A" w:rsidP="00EE443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5</w:t>
            </w:r>
            <w:r w:rsidR="00EE4430"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.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0</w:t>
            </w:r>
          </w:p>
        </w:tc>
        <w:tc>
          <w:tcPr>
            <w:tcW w:w="2336" w:type="dxa"/>
          </w:tcPr>
          <w:p w14:paraId="5C81CA78" w14:textId="157D6DB4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6.98</w:t>
            </w:r>
          </w:p>
        </w:tc>
        <w:tc>
          <w:tcPr>
            <w:tcW w:w="2336" w:type="dxa"/>
          </w:tcPr>
          <w:p w14:paraId="7494E6A8" w14:textId="07E64473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1.25</w:t>
            </w:r>
          </w:p>
        </w:tc>
        <w:tc>
          <w:tcPr>
            <w:tcW w:w="2336" w:type="dxa"/>
          </w:tcPr>
          <w:p w14:paraId="4948BAEC" w14:textId="27DCA0C8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71</w:t>
            </w:r>
          </w:p>
        </w:tc>
        <w:tc>
          <w:tcPr>
            <w:tcW w:w="2336" w:type="dxa"/>
          </w:tcPr>
          <w:p w14:paraId="65962DC1" w14:textId="5610EA8D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013*</w:t>
            </w:r>
          </w:p>
        </w:tc>
      </w:tr>
      <w:tr w:rsidR="0088133A" w:rsidRPr="00BF09A4" w14:paraId="6975EA91" w14:textId="77777777" w:rsidTr="00B03059">
        <w:trPr>
          <w:trHeight w:val="283"/>
        </w:trPr>
        <w:tc>
          <w:tcPr>
            <w:tcW w:w="2336" w:type="dxa"/>
          </w:tcPr>
          <w:p w14:paraId="213ABDD0" w14:textId="730FCF99" w:rsidR="0088133A" w:rsidRPr="00BF09A4" w:rsidRDefault="0088133A" w:rsidP="0088133A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6" w:type="dxa"/>
            <w:vAlign w:val="bottom"/>
          </w:tcPr>
          <w:p w14:paraId="65909479" w14:textId="7E41E991" w:rsidR="0088133A" w:rsidRPr="00BF09A4" w:rsidRDefault="0088133A" w:rsidP="00EE443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1</w:t>
            </w:r>
            <w:r w:rsidR="00EE4430"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.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5</w:t>
            </w:r>
          </w:p>
        </w:tc>
        <w:tc>
          <w:tcPr>
            <w:tcW w:w="2336" w:type="dxa"/>
          </w:tcPr>
          <w:p w14:paraId="769CE3D5" w14:textId="62031184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.05</w:t>
            </w:r>
          </w:p>
        </w:tc>
        <w:tc>
          <w:tcPr>
            <w:tcW w:w="2336" w:type="dxa"/>
          </w:tcPr>
          <w:p w14:paraId="7BDD6892" w14:textId="2AC3DD2E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79</w:t>
            </w:r>
          </w:p>
        </w:tc>
        <w:tc>
          <w:tcPr>
            <w:tcW w:w="2336" w:type="dxa"/>
          </w:tcPr>
          <w:p w14:paraId="7801B587" w14:textId="3708FA97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.30</w:t>
            </w:r>
          </w:p>
        </w:tc>
        <w:tc>
          <w:tcPr>
            <w:tcW w:w="2336" w:type="dxa"/>
          </w:tcPr>
          <w:p w14:paraId="749DEC0F" w14:textId="6E823444" w:rsidR="0088133A" w:rsidRPr="00BF09A4" w:rsidRDefault="0088133A" w:rsidP="0088133A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054*</w:t>
            </w:r>
          </w:p>
        </w:tc>
      </w:tr>
      <w:tr w:rsidR="00B67116" w:rsidRPr="00BF09A4" w14:paraId="6C2A82F8" w14:textId="77777777" w:rsidTr="00B03059">
        <w:trPr>
          <w:trHeight w:val="283"/>
        </w:trPr>
        <w:tc>
          <w:tcPr>
            <w:tcW w:w="2336" w:type="dxa"/>
          </w:tcPr>
          <w:p w14:paraId="56887653" w14:textId="411E2B48" w:rsidR="00B67116" w:rsidRPr="00BF09A4" w:rsidRDefault="00B67116" w:rsidP="00B6711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14:paraId="15246495" w14:textId="1093C767" w:rsidR="00B67116" w:rsidRPr="00BF09A4" w:rsidRDefault="00B67116" w:rsidP="00B6711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</w:tcPr>
          <w:p w14:paraId="318DBAC2" w14:textId="63E35C66" w:rsidR="00B67116" w:rsidRPr="00BF09A4" w:rsidRDefault="00B67116" w:rsidP="00B6711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15</w:t>
            </w:r>
          </w:p>
        </w:tc>
        <w:tc>
          <w:tcPr>
            <w:tcW w:w="2336" w:type="dxa"/>
          </w:tcPr>
          <w:p w14:paraId="1A8E0E21" w14:textId="0E7B1203" w:rsidR="00B67116" w:rsidRPr="00BF09A4" w:rsidRDefault="00B67116" w:rsidP="00B6711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3.16</w:t>
            </w:r>
          </w:p>
        </w:tc>
        <w:tc>
          <w:tcPr>
            <w:tcW w:w="2336" w:type="dxa"/>
          </w:tcPr>
          <w:p w14:paraId="0B69DCA5" w14:textId="0D2A88D3" w:rsidR="00B67116" w:rsidRPr="00BF09A4" w:rsidRDefault="00B67116" w:rsidP="00B6711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.46</w:t>
            </w:r>
          </w:p>
        </w:tc>
        <w:tc>
          <w:tcPr>
            <w:tcW w:w="2336" w:type="dxa"/>
          </w:tcPr>
          <w:p w14:paraId="3A0EAEA3" w14:textId="41CE450D" w:rsidR="00B67116" w:rsidRPr="00BF09A4" w:rsidRDefault="00B67116" w:rsidP="00B6711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6014</w:t>
            </w:r>
          </w:p>
        </w:tc>
      </w:tr>
      <w:tr w:rsidR="00B67116" w:rsidRPr="000D727B" w14:paraId="2CFF80A4" w14:textId="77777777" w:rsidTr="00B03059">
        <w:trPr>
          <w:trHeight w:val="283"/>
        </w:trPr>
        <w:tc>
          <w:tcPr>
            <w:tcW w:w="14016" w:type="dxa"/>
            <w:gridSpan w:val="6"/>
          </w:tcPr>
          <w:p w14:paraId="618B237A" w14:textId="77777777" w:rsidR="00B67116" w:rsidRPr="00BF09A4" w:rsidRDefault="00B67116" w:rsidP="00B67116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PD patients without a history of dementia</w:t>
            </w:r>
          </w:p>
        </w:tc>
      </w:tr>
      <w:tr w:rsidR="005F6449" w:rsidRPr="00BF09A4" w14:paraId="5C376EB5" w14:textId="77777777" w:rsidTr="00B03059">
        <w:trPr>
          <w:trHeight w:val="283"/>
        </w:trPr>
        <w:tc>
          <w:tcPr>
            <w:tcW w:w="2336" w:type="dxa"/>
          </w:tcPr>
          <w:p w14:paraId="26384064" w14:textId="20525DD8" w:rsidR="005F6449" w:rsidRPr="00BF09A4" w:rsidRDefault="005F6449" w:rsidP="00B6711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6" w:type="dxa"/>
          </w:tcPr>
          <w:p w14:paraId="41B87093" w14:textId="0F5F5E1E" w:rsidR="005F6449" w:rsidRPr="00BF09A4" w:rsidRDefault="005F6449" w:rsidP="00B6711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1.63</w:t>
            </w:r>
          </w:p>
        </w:tc>
        <w:tc>
          <w:tcPr>
            <w:tcW w:w="9344" w:type="dxa"/>
            <w:gridSpan w:val="4"/>
            <w:shd w:val="clear" w:color="auto" w:fill="F2F2F2" w:themeFill="background1" w:themeFillShade="F2"/>
          </w:tcPr>
          <w:p w14:paraId="7F1889DB" w14:textId="53241931" w:rsidR="005F6449" w:rsidRPr="00BF09A4" w:rsidRDefault="005F6449" w:rsidP="00B6711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2E0A09" w:rsidRPr="00BF09A4" w14:paraId="31F3CE46" w14:textId="77777777" w:rsidTr="00B03059">
        <w:trPr>
          <w:trHeight w:val="283"/>
        </w:trPr>
        <w:tc>
          <w:tcPr>
            <w:tcW w:w="2336" w:type="dxa"/>
          </w:tcPr>
          <w:p w14:paraId="25B3D242" w14:textId="3DD782AC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6" w:type="dxa"/>
          </w:tcPr>
          <w:p w14:paraId="57C51B47" w14:textId="648D80A5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3.03</w:t>
            </w:r>
          </w:p>
        </w:tc>
        <w:tc>
          <w:tcPr>
            <w:tcW w:w="2336" w:type="dxa"/>
          </w:tcPr>
          <w:p w14:paraId="5F20A6DD" w14:textId="2059585C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40</w:t>
            </w:r>
          </w:p>
        </w:tc>
        <w:tc>
          <w:tcPr>
            <w:tcW w:w="2336" w:type="dxa"/>
          </w:tcPr>
          <w:p w14:paraId="3B194007" w14:textId="1E9F8682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15</w:t>
            </w:r>
          </w:p>
        </w:tc>
        <w:tc>
          <w:tcPr>
            <w:tcW w:w="2336" w:type="dxa"/>
          </w:tcPr>
          <w:p w14:paraId="7297139C" w14:textId="68F7EED5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.95</w:t>
            </w:r>
          </w:p>
        </w:tc>
        <w:tc>
          <w:tcPr>
            <w:tcW w:w="2336" w:type="dxa"/>
          </w:tcPr>
          <w:p w14:paraId="4A26A668" w14:textId="0A9257C5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4386</w:t>
            </w:r>
          </w:p>
        </w:tc>
      </w:tr>
      <w:tr w:rsidR="002E0A09" w:rsidRPr="00BF09A4" w14:paraId="11034330" w14:textId="77777777" w:rsidTr="00B03059">
        <w:trPr>
          <w:trHeight w:val="283"/>
        </w:trPr>
        <w:tc>
          <w:tcPr>
            <w:tcW w:w="2336" w:type="dxa"/>
          </w:tcPr>
          <w:p w14:paraId="002A32DC" w14:textId="5A867A08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6" w:type="dxa"/>
          </w:tcPr>
          <w:p w14:paraId="7A7687DE" w14:textId="2A29209F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1.62</w:t>
            </w:r>
          </w:p>
        </w:tc>
        <w:tc>
          <w:tcPr>
            <w:tcW w:w="2336" w:type="dxa"/>
          </w:tcPr>
          <w:p w14:paraId="42554228" w14:textId="2B3DD3BE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41</w:t>
            </w:r>
          </w:p>
        </w:tc>
        <w:tc>
          <w:tcPr>
            <w:tcW w:w="2336" w:type="dxa"/>
          </w:tcPr>
          <w:p w14:paraId="20C6E898" w14:textId="7DF0FC2F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4.98</w:t>
            </w:r>
          </w:p>
        </w:tc>
        <w:tc>
          <w:tcPr>
            <w:tcW w:w="2336" w:type="dxa"/>
          </w:tcPr>
          <w:p w14:paraId="606E8436" w14:textId="210780F3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.16</w:t>
            </w:r>
          </w:p>
        </w:tc>
        <w:tc>
          <w:tcPr>
            <w:tcW w:w="2336" w:type="dxa"/>
          </w:tcPr>
          <w:p w14:paraId="39F8EAD2" w14:textId="37EAB714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4379</w:t>
            </w:r>
          </w:p>
        </w:tc>
      </w:tr>
      <w:tr w:rsidR="002E0A09" w:rsidRPr="00BF09A4" w14:paraId="022860B7" w14:textId="77777777" w:rsidTr="00B03059">
        <w:trPr>
          <w:trHeight w:val="283"/>
        </w:trPr>
        <w:tc>
          <w:tcPr>
            <w:tcW w:w="2336" w:type="dxa"/>
          </w:tcPr>
          <w:p w14:paraId="31A4935E" w14:textId="67884D7D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6" w:type="dxa"/>
          </w:tcPr>
          <w:p w14:paraId="1F8C8967" w14:textId="33FE0ACA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4.24</w:t>
            </w:r>
          </w:p>
        </w:tc>
        <w:tc>
          <w:tcPr>
            <w:tcW w:w="2336" w:type="dxa"/>
          </w:tcPr>
          <w:p w14:paraId="624E8AB1" w14:textId="427E5B13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.62</w:t>
            </w:r>
          </w:p>
        </w:tc>
        <w:tc>
          <w:tcPr>
            <w:tcW w:w="2336" w:type="dxa"/>
          </w:tcPr>
          <w:p w14:paraId="59CA9FDD" w14:textId="0478B575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00</w:t>
            </w:r>
          </w:p>
        </w:tc>
        <w:tc>
          <w:tcPr>
            <w:tcW w:w="2336" w:type="dxa"/>
          </w:tcPr>
          <w:p w14:paraId="5EC491A3" w14:textId="25D5FCE8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.24</w:t>
            </w:r>
          </w:p>
        </w:tc>
        <w:tc>
          <w:tcPr>
            <w:tcW w:w="2336" w:type="dxa"/>
          </w:tcPr>
          <w:p w14:paraId="40F8D188" w14:textId="1D541AFD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1555</w:t>
            </w:r>
          </w:p>
        </w:tc>
      </w:tr>
      <w:tr w:rsidR="002E0A09" w:rsidRPr="00BF09A4" w14:paraId="1A66014C" w14:textId="77777777" w:rsidTr="00B03059">
        <w:trPr>
          <w:trHeight w:val="283"/>
        </w:trPr>
        <w:tc>
          <w:tcPr>
            <w:tcW w:w="2336" w:type="dxa"/>
          </w:tcPr>
          <w:p w14:paraId="3F51855C" w14:textId="03C47C57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6" w:type="dxa"/>
          </w:tcPr>
          <w:p w14:paraId="33FB4EB6" w14:textId="7B9EB5B8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8.73</w:t>
            </w:r>
          </w:p>
        </w:tc>
        <w:tc>
          <w:tcPr>
            <w:tcW w:w="2336" w:type="dxa"/>
          </w:tcPr>
          <w:p w14:paraId="69CD2BAF" w14:textId="3E9C130F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5.51</w:t>
            </w:r>
          </w:p>
        </w:tc>
        <w:tc>
          <w:tcPr>
            <w:tcW w:w="2336" w:type="dxa"/>
          </w:tcPr>
          <w:p w14:paraId="6E7EBF7F" w14:textId="0493F44E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9.07</w:t>
            </w:r>
          </w:p>
        </w:tc>
        <w:tc>
          <w:tcPr>
            <w:tcW w:w="2336" w:type="dxa"/>
          </w:tcPr>
          <w:p w14:paraId="436A13DC" w14:textId="3B0FFD3F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94</w:t>
            </w:r>
          </w:p>
        </w:tc>
        <w:tc>
          <w:tcPr>
            <w:tcW w:w="2336" w:type="dxa"/>
          </w:tcPr>
          <w:p w14:paraId="25A78917" w14:textId="6F733A77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025*</w:t>
            </w:r>
          </w:p>
        </w:tc>
      </w:tr>
      <w:tr w:rsidR="002E0A09" w:rsidRPr="00BF09A4" w14:paraId="49F6DB64" w14:textId="77777777" w:rsidTr="00B03059">
        <w:trPr>
          <w:trHeight w:val="283"/>
        </w:trPr>
        <w:tc>
          <w:tcPr>
            <w:tcW w:w="2336" w:type="dxa"/>
          </w:tcPr>
          <w:p w14:paraId="139D9AD2" w14:textId="23E2C317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6" w:type="dxa"/>
          </w:tcPr>
          <w:p w14:paraId="2049343F" w14:textId="4C11A160" w:rsidR="002E0A09" w:rsidRPr="00BF09A4" w:rsidRDefault="009738D2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3.62</w:t>
            </w:r>
          </w:p>
        </w:tc>
        <w:tc>
          <w:tcPr>
            <w:tcW w:w="2336" w:type="dxa"/>
          </w:tcPr>
          <w:p w14:paraId="33661314" w14:textId="3296EC9B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.89</w:t>
            </w:r>
          </w:p>
        </w:tc>
        <w:tc>
          <w:tcPr>
            <w:tcW w:w="2336" w:type="dxa"/>
          </w:tcPr>
          <w:p w14:paraId="6DF6B6F6" w14:textId="62FFB612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2336" w:type="dxa"/>
          </w:tcPr>
          <w:p w14:paraId="2CD5ED42" w14:textId="06F8C07C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.45</w:t>
            </w:r>
          </w:p>
        </w:tc>
        <w:tc>
          <w:tcPr>
            <w:tcW w:w="2336" w:type="dxa"/>
          </w:tcPr>
          <w:p w14:paraId="25FBDA6A" w14:textId="0FFD16C3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072*</w:t>
            </w:r>
          </w:p>
        </w:tc>
      </w:tr>
      <w:tr w:rsidR="002E0A09" w:rsidRPr="00BF09A4" w14:paraId="0E246322" w14:textId="77777777" w:rsidTr="00B03059">
        <w:trPr>
          <w:trHeight w:val="283"/>
        </w:trPr>
        <w:tc>
          <w:tcPr>
            <w:tcW w:w="2336" w:type="dxa"/>
          </w:tcPr>
          <w:p w14:paraId="6822859F" w14:textId="6B02D81B" w:rsidR="002E0A09" w:rsidRPr="00BF09A4" w:rsidRDefault="002E0A09" w:rsidP="002E0A09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14:paraId="67EDE25B" w14:textId="1C8760A8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</w:tcPr>
          <w:p w14:paraId="61DB8430" w14:textId="0441F505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99</w:t>
            </w:r>
          </w:p>
        </w:tc>
        <w:tc>
          <w:tcPr>
            <w:tcW w:w="2336" w:type="dxa"/>
          </w:tcPr>
          <w:p w14:paraId="4711DD01" w14:textId="44A59CAD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60</w:t>
            </w:r>
          </w:p>
        </w:tc>
        <w:tc>
          <w:tcPr>
            <w:tcW w:w="2336" w:type="dxa"/>
          </w:tcPr>
          <w:p w14:paraId="0AE31EC6" w14:textId="4505FBF1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.58</w:t>
            </w:r>
          </w:p>
        </w:tc>
        <w:tc>
          <w:tcPr>
            <w:tcW w:w="2336" w:type="dxa"/>
          </w:tcPr>
          <w:p w14:paraId="45CCAED9" w14:textId="20AAA659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2774</w:t>
            </w:r>
          </w:p>
        </w:tc>
      </w:tr>
      <w:tr w:rsidR="002E0A09" w:rsidRPr="000D727B" w14:paraId="1081A284" w14:textId="77777777" w:rsidTr="00B03059">
        <w:trPr>
          <w:trHeight w:val="283"/>
        </w:trPr>
        <w:tc>
          <w:tcPr>
            <w:tcW w:w="14016" w:type="dxa"/>
            <w:gridSpan w:val="6"/>
          </w:tcPr>
          <w:p w14:paraId="21CCAE66" w14:textId="77777777" w:rsidR="002E0A09" w:rsidRPr="00BF09A4" w:rsidRDefault="002E0A09" w:rsidP="002E0A09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PD patients with history of dementia</w:t>
            </w:r>
          </w:p>
        </w:tc>
      </w:tr>
      <w:tr w:rsidR="005F6449" w:rsidRPr="00BF09A4" w14:paraId="0C219DA3" w14:textId="77777777" w:rsidTr="00B03059">
        <w:trPr>
          <w:trHeight w:val="283"/>
        </w:trPr>
        <w:tc>
          <w:tcPr>
            <w:tcW w:w="2336" w:type="dxa"/>
          </w:tcPr>
          <w:p w14:paraId="6C77D559" w14:textId="6E0EDD40" w:rsidR="005F6449" w:rsidRPr="00BF09A4" w:rsidRDefault="005F644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6" w:type="dxa"/>
          </w:tcPr>
          <w:p w14:paraId="31D4B094" w14:textId="50DA0B55" w:rsidR="005F6449" w:rsidRPr="00BF09A4" w:rsidRDefault="005F644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9.17</w:t>
            </w:r>
          </w:p>
        </w:tc>
        <w:tc>
          <w:tcPr>
            <w:tcW w:w="9344" w:type="dxa"/>
            <w:gridSpan w:val="4"/>
            <w:shd w:val="clear" w:color="auto" w:fill="F2F2F2" w:themeFill="background1" w:themeFillShade="F2"/>
          </w:tcPr>
          <w:p w14:paraId="06D16738" w14:textId="1AE571F8" w:rsidR="005F6449" w:rsidRPr="00BF09A4" w:rsidRDefault="005F644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2E0A09" w:rsidRPr="00BF09A4" w14:paraId="6713F156" w14:textId="77777777" w:rsidTr="00B03059">
        <w:trPr>
          <w:trHeight w:val="283"/>
        </w:trPr>
        <w:tc>
          <w:tcPr>
            <w:tcW w:w="2336" w:type="dxa"/>
          </w:tcPr>
          <w:p w14:paraId="59B5AF7F" w14:textId="102A6F91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6" w:type="dxa"/>
          </w:tcPr>
          <w:p w14:paraId="4DA74A76" w14:textId="07FA3908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9.84</w:t>
            </w:r>
          </w:p>
        </w:tc>
        <w:tc>
          <w:tcPr>
            <w:tcW w:w="2336" w:type="dxa"/>
          </w:tcPr>
          <w:p w14:paraId="2F2C49CC" w14:textId="72F666A1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67</w:t>
            </w:r>
          </w:p>
        </w:tc>
        <w:tc>
          <w:tcPr>
            <w:tcW w:w="2336" w:type="dxa"/>
          </w:tcPr>
          <w:p w14:paraId="09EBF18E" w14:textId="71CC2B2B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74</w:t>
            </w:r>
          </w:p>
        </w:tc>
        <w:tc>
          <w:tcPr>
            <w:tcW w:w="2336" w:type="dxa"/>
          </w:tcPr>
          <w:p w14:paraId="4A7FEEDB" w14:textId="40A0F40D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.08</w:t>
            </w:r>
          </w:p>
        </w:tc>
        <w:tc>
          <w:tcPr>
            <w:tcW w:w="2336" w:type="dxa"/>
          </w:tcPr>
          <w:p w14:paraId="2EF41391" w14:textId="79BF720F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5869</w:t>
            </w:r>
          </w:p>
        </w:tc>
      </w:tr>
      <w:tr w:rsidR="002E0A09" w:rsidRPr="00BF09A4" w14:paraId="6BC028F7" w14:textId="77777777" w:rsidTr="00B03059">
        <w:trPr>
          <w:trHeight w:val="283"/>
        </w:trPr>
        <w:tc>
          <w:tcPr>
            <w:tcW w:w="2336" w:type="dxa"/>
          </w:tcPr>
          <w:p w14:paraId="722F686C" w14:textId="6A159C5D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6" w:type="dxa"/>
          </w:tcPr>
          <w:p w14:paraId="49EA3A40" w14:textId="7EE7B037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8.01</w:t>
            </w:r>
          </w:p>
        </w:tc>
        <w:tc>
          <w:tcPr>
            <w:tcW w:w="2336" w:type="dxa"/>
          </w:tcPr>
          <w:p w14:paraId="4CCD13A0" w14:textId="40879366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84</w:t>
            </w:r>
          </w:p>
        </w:tc>
        <w:tc>
          <w:tcPr>
            <w:tcW w:w="2336" w:type="dxa"/>
          </w:tcPr>
          <w:p w14:paraId="1B37986B" w14:textId="2C2E83E7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4.22</w:t>
            </w:r>
          </w:p>
        </w:tc>
        <w:tc>
          <w:tcPr>
            <w:tcW w:w="2336" w:type="dxa"/>
          </w:tcPr>
          <w:p w14:paraId="4BB064A8" w14:textId="0F86F236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55</w:t>
            </w:r>
          </w:p>
        </w:tc>
        <w:tc>
          <w:tcPr>
            <w:tcW w:w="2336" w:type="dxa"/>
          </w:tcPr>
          <w:p w14:paraId="3AD58958" w14:textId="4706CB6C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1316</w:t>
            </w:r>
          </w:p>
        </w:tc>
      </w:tr>
      <w:tr w:rsidR="002E0A09" w:rsidRPr="00BF09A4" w14:paraId="0E406904" w14:textId="77777777" w:rsidTr="00B03059">
        <w:trPr>
          <w:trHeight w:val="283"/>
        </w:trPr>
        <w:tc>
          <w:tcPr>
            <w:tcW w:w="2336" w:type="dxa"/>
          </w:tcPr>
          <w:p w14:paraId="0DB792E4" w14:textId="127FD9CA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6" w:type="dxa"/>
          </w:tcPr>
          <w:p w14:paraId="252B2481" w14:textId="3623D921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8.65</w:t>
            </w:r>
          </w:p>
        </w:tc>
        <w:tc>
          <w:tcPr>
            <w:tcW w:w="2336" w:type="dxa"/>
          </w:tcPr>
          <w:p w14:paraId="6D61EC61" w14:textId="6AB6C4D9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64</w:t>
            </w:r>
          </w:p>
        </w:tc>
        <w:tc>
          <w:tcPr>
            <w:tcW w:w="2336" w:type="dxa"/>
          </w:tcPr>
          <w:p w14:paraId="11D2E36E" w14:textId="00AAB824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72</w:t>
            </w:r>
          </w:p>
        </w:tc>
        <w:tc>
          <w:tcPr>
            <w:tcW w:w="2336" w:type="dxa"/>
          </w:tcPr>
          <w:p w14:paraId="6EFB766D" w14:textId="3066E17F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.00</w:t>
            </w:r>
          </w:p>
        </w:tc>
        <w:tc>
          <w:tcPr>
            <w:tcW w:w="2336" w:type="dxa"/>
          </w:tcPr>
          <w:p w14:paraId="2E8944C2" w14:textId="75E58340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5953</w:t>
            </w:r>
          </w:p>
        </w:tc>
      </w:tr>
      <w:tr w:rsidR="002E0A09" w:rsidRPr="00BF09A4" w14:paraId="66556346" w14:textId="77777777" w:rsidTr="00B03059">
        <w:trPr>
          <w:trHeight w:val="283"/>
        </w:trPr>
        <w:tc>
          <w:tcPr>
            <w:tcW w:w="2336" w:type="dxa"/>
          </w:tcPr>
          <w:p w14:paraId="10B5E331" w14:textId="2C529589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6" w:type="dxa"/>
          </w:tcPr>
          <w:p w14:paraId="126279E6" w14:textId="7278F1F3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7.17</w:t>
            </w:r>
          </w:p>
        </w:tc>
        <w:tc>
          <w:tcPr>
            <w:tcW w:w="2336" w:type="dxa"/>
          </w:tcPr>
          <w:p w14:paraId="015B775D" w14:textId="00E929D9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48</w:t>
            </w:r>
          </w:p>
        </w:tc>
        <w:tc>
          <w:tcPr>
            <w:tcW w:w="2336" w:type="dxa"/>
          </w:tcPr>
          <w:p w14:paraId="740E932D" w14:textId="0BF721CF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3.82</w:t>
            </w:r>
          </w:p>
        </w:tc>
        <w:tc>
          <w:tcPr>
            <w:tcW w:w="2336" w:type="dxa"/>
          </w:tcPr>
          <w:p w14:paraId="51240EB6" w14:textId="22D8A99D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336" w:type="dxa"/>
          </w:tcPr>
          <w:p w14:paraId="593ED5A6" w14:textId="6CEFBFD7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2171</w:t>
            </w:r>
          </w:p>
        </w:tc>
      </w:tr>
      <w:tr w:rsidR="002E0A09" w:rsidRPr="00BF09A4" w14:paraId="4EBDD5FF" w14:textId="77777777" w:rsidTr="00B03059">
        <w:trPr>
          <w:trHeight w:val="283"/>
        </w:trPr>
        <w:tc>
          <w:tcPr>
            <w:tcW w:w="2336" w:type="dxa"/>
          </w:tcPr>
          <w:p w14:paraId="5DC14C29" w14:textId="773F6190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6" w:type="dxa"/>
          </w:tcPr>
          <w:p w14:paraId="5B93A78C" w14:textId="08EE46CB" w:rsidR="00F85E28" w:rsidRPr="00BF09A4" w:rsidRDefault="00F85E28" w:rsidP="00F85E28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18.33</w:t>
            </w:r>
          </w:p>
        </w:tc>
        <w:tc>
          <w:tcPr>
            <w:tcW w:w="2336" w:type="dxa"/>
          </w:tcPr>
          <w:p w14:paraId="4A8F79DB" w14:textId="449F8E75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16</w:t>
            </w:r>
          </w:p>
        </w:tc>
        <w:tc>
          <w:tcPr>
            <w:tcW w:w="2336" w:type="dxa"/>
          </w:tcPr>
          <w:p w14:paraId="7D4291C8" w14:textId="3828FD97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18</w:t>
            </w:r>
          </w:p>
        </w:tc>
        <w:tc>
          <w:tcPr>
            <w:tcW w:w="2336" w:type="dxa"/>
          </w:tcPr>
          <w:p w14:paraId="7DDFB3F1" w14:textId="17955097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.50</w:t>
            </w:r>
          </w:p>
        </w:tc>
        <w:tc>
          <w:tcPr>
            <w:tcW w:w="2336" w:type="dxa"/>
          </w:tcPr>
          <w:p w14:paraId="0A07225C" w14:textId="56417650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3301</w:t>
            </w:r>
          </w:p>
        </w:tc>
      </w:tr>
      <w:tr w:rsidR="002E0A09" w:rsidRPr="00BF09A4" w14:paraId="14B966A3" w14:textId="77777777" w:rsidTr="00B03059">
        <w:trPr>
          <w:trHeight w:val="283"/>
        </w:trPr>
        <w:tc>
          <w:tcPr>
            <w:tcW w:w="2336" w:type="dxa"/>
          </w:tcPr>
          <w:p w14:paraId="0CDC7D89" w14:textId="53214A00" w:rsidR="002E0A09" w:rsidRPr="00BF09A4" w:rsidRDefault="002E0A09" w:rsidP="002E0A09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14:paraId="3FFC4E9A" w14:textId="730EDED4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</w:tcPr>
          <w:p w14:paraId="09420EBA" w14:textId="21A41417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0.84</w:t>
            </w:r>
          </w:p>
        </w:tc>
        <w:tc>
          <w:tcPr>
            <w:tcW w:w="2336" w:type="dxa"/>
          </w:tcPr>
          <w:p w14:paraId="430D3018" w14:textId="4E8D1D23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3.23</w:t>
            </w:r>
          </w:p>
        </w:tc>
        <w:tc>
          <w:tcPr>
            <w:tcW w:w="2336" w:type="dxa"/>
          </w:tcPr>
          <w:p w14:paraId="26B4C5D0" w14:textId="1DEF9C78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54</w:t>
            </w:r>
          </w:p>
        </w:tc>
        <w:tc>
          <w:tcPr>
            <w:tcW w:w="2336" w:type="dxa"/>
          </w:tcPr>
          <w:p w14:paraId="1DACD4A5" w14:textId="614AFB0E" w:rsidR="002E0A09" w:rsidRPr="00BF09A4" w:rsidRDefault="002E0A09" w:rsidP="002E0A09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4883</w:t>
            </w:r>
          </w:p>
        </w:tc>
      </w:tr>
      <w:tr w:rsidR="002E0A09" w:rsidRPr="000D727B" w14:paraId="61E444EC" w14:textId="77777777" w:rsidTr="00B03059">
        <w:trPr>
          <w:trHeight w:val="283"/>
        </w:trPr>
        <w:tc>
          <w:tcPr>
            <w:tcW w:w="14016" w:type="dxa"/>
            <w:gridSpan w:val="6"/>
          </w:tcPr>
          <w:p w14:paraId="2F41C4C8" w14:textId="4E0CA47F" w:rsidR="002E0A09" w:rsidRPr="00BF09A4" w:rsidRDefault="002E0A09" w:rsidP="002E0A09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CI: confidence interval; PD: Parkinson’s disease; SHI: statutory health insurance</w:t>
            </w:r>
          </w:p>
          <w:p w14:paraId="3BA6C84D" w14:textId="18A47580" w:rsidR="00A34FDF" w:rsidRPr="00BF09A4" w:rsidRDefault="002E0A09" w:rsidP="002E0A09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* Statistical significance (p &lt;0.05) </w:t>
            </w:r>
          </w:p>
          <w:p w14:paraId="1037C9C0" w14:textId="2FB413AD" w:rsidR="002E0A09" w:rsidRPr="00BF09A4" w:rsidRDefault="002E0A09" w:rsidP="002E0A09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 xml:space="preserve"># 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-year comparison over the study period 2016</w:t>
            </w:r>
            <w:r w:rsidR="00874767" w:rsidRPr="005222D2">
              <w:rPr>
                <w:rFonts w:ascii="Calibri" w:hAnsi="Calibri" w:cs="Calibri"/>
                <w:lang w:val="en-GB"/>
              </w:rPr>
              <w:t>–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021</w:t>
            </w:r>
          </w:p>
        </w:tc>
      </w:tr>
    </w:tbl>
    <w:p w14:paraId="2D368069" w14:textId="74A9B77F" w:rsidR="00A61490" w:rsidRPr="005F6449" w:rsidRDefault="38193475" w:rsidP="002E31BD">
      <w:pPr>
        <w:pStyle w:val="Beschriftung"/>
        <w:keepNext/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</w:pPr>
      <w:r w:rsidRPr="005F6449">
        <w:rPr>
          <w:rFonts w:ascii="Calibri" w:hAnsi="Calibri" w:cs="Calibri"/>
          <w:b/>
          <w:bCs/>
          <w:i w:val="0"/>
          <w:iCs w:val="0"/>
          <w:sz w:val="22"/>
          <w:szCs w:val="22"/>
          <w:lang w:val="en-US"/>
        </w:rPr>
        <w:lastRenderedPageBreak/>
        <w:t>T</w:t>
      </w:r>
      <w:r w:rsidRPr="005F6449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able </w:t>
      </w:r>
      <w:r w:rsidR="009B2DA1" w:rsidRPr="005F6449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4</w:t>
      </w:r>
      <w:r w:rsidRPr="005F6449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>: Rolling 2-year comparisons and overall 5-year</w:t>
      </w:r>
      <w:r w:rsidR="00634391" w:rsidRPr="005F6449">
        <w:rPr>
          <w:rFonts w:ascii="Calibri" w:eastAsia="Calibri" w:hAnsi="Calibri" w:cs="Calibri"/>
          <w:b/>
          <w:bCs/>
          <w:i w:val="0"/>
          <w:iCs w:val="0"/>
          <w:sz w:val="22"/>
          <w:szCs w:val="22"/>
          <w:vertAlign w:val="superscript"/>
          <w:lang w:val="en-US"/>
        </w:rPr>
        <w:t>#</w:t>
      </w:r>
      <w:r w:rsidRPr="005F6449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 comparison of incident PD cases </w:t>
      </w:r>
      <w:r w:rsidR="004C7293" w:rsidRPr="00235E31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in Germany </w:t>
      </w:r>
      <w:r w:rsidR="000D727B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from the </w:t>
      </w:r>
      <w:r w:rsidRPr="005F6449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>extrapol</w:t>
      </w:r>
      <w:r w:rsidR="2F8C6939" w:rsidRPr="005F6449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>ated</w:t>
      </w:r>
      <w:r w:rsidRPr="005F6449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 </w:t>
      </w:r>
      <w:r w:rsidR="000D727B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>cohort</w:t>
      </w:r>
      <w:r w:rsidRPr="005F6449">
        <w:rPr>
          <w:rFonts w:ascii="Calibri" w:eastAsia="Calibri" w:hAnsi="Calibri" w:cs="Calibri"/>
          <w:b/>
          <w:bCs/>
          <w:i w:val="0"/>
          <w:iCs w:val="0"/>
          <w:sz w:val="22"/>
          <w:szCs w:val="22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  <w:gridCol w:w="2336"/>
        <w:gridCol w:w="2336"/>
      </w:tblGrid>
      <w:tr w:rsidR="00AE762D" w:rsidRPr="00BF09A4" w14:paraId="780D98AD" w14:textId="77777777" w:rsidTr="00AE762D">
        <w:trPr>
          <w:trHeight w:val="283"/>
        </w:trPr>
        <w:tc>
          <w:tcPr>
            <w:tcW w:w="2336" w:type="dxa"/>
            <w:vAlign w:val="center"/>
          </w:tcPr>
          <w:p w14:paraId="1EE903DA" w14:textId="5BE459FD" w:rsidR="00AE762D" w:rsidRPr="00BF09A4" w:rsidRDefault="00AE762D" w:rsidP="00AE762D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2336" w:type="dxa"/>
            <w:vAlign w:val="center"/>
          </w:tcPr>
          <w:p w14:paraId="6C459583" w14:textId="5C26DC91" w:rsidR="00AE762D" w:rsidRPr="00BF09A4" w:rsidRDefault="00BF2E92" w:rsidP="00AE762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Incidence</w:t>
            </w:r>
          </w:p>
        </w:tc>
        <w:tc>
          <w:tcPr>
            <w:tcW w:w="2336" w:type="dxa"/>
            <w:vAlign w:val="center"/>
          </w:tcPr>
          <w:p w14:paraId="4485C231" w14:textId="53DDB810" w:rsidR="00AE762D" w:rsidRPr="00BF09A4" w:rsidRDefault="00BF2E92" w:rsidP="00AE762D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Incidence</w:t>
            </w:r>
            <w:r w:rsidR="00AE762D"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 change to previous year</w:t>
            </w:r>
          </w:p>
        </w:tc>
        <w:tc>
          <w:tcPr>
            <w:tcW w:w="2336" w:type="dxa"/>
            <w:vAlign w:val="center"/>
          </w:tcPr>
          <w:p w14:paraId="5A77B887" w14:textId="77777777" w:rsidR="00AE762D" w:rsidRPr="00BF09A4" w:rsidRDefault="00AE762D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Lower CI</w:t>
            </w:r>
          </w:p>
        </w:tc>
        <w:tc>
          <w:tcPr>
            <w:tcW w:w="2336" w:type="dxa"/>
            <w:vAlign w:val="center"/>
          </w:tcPr>
          <w:p w14:paraId="3DEEEE02" w14:textId="77777777" w:rsidR="00AE762D" w:rsidRPr="00BF09A4" w:rsidRDefault="00AE762D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Upper CI</w:t>
            </w:r>
          </w:p>
        </w:tc>
        <w:tc>
          <w:tcPr>
            <w:tcW w:w="2336" w:type="dxa"/>
            <w:vAlign w:val="center"/>
          </w:tcPr>
          <w:p w14:paraId="122D89D6" w14:textId="77777777" w:rsidR="00AE762D" w:rsidRPr="00BF09A4" w:rsidRDefault="00AE762D" w:rsidP="00AE762D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B03059" w:rsidRPr="00BF09A4" w14:paraId="5A840D78" w14:textId="77777777" w:rsidTr="00B03059">
        <w:trPr>
          <w:trHeight w:val="283"/>
        </w:trPr>
        <w:tc>
          <w:tcPr>
            <w:tcW w:w="14016" w:type="dxa"/>
            <w:gridSpan w:val="6"/>
          </w:tcPr>
          <w:p w14:paraId="025D90AE" w14:textId="157B13EF" w:rsidR="00B03059" w:rsidRPr="00BF09A4" w:rsidRDefault="00B03059" w:rsidP="00A37828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All PD patients</w:t>
            </w:r>
          </w:p>
        </w:tc>
      </w:tr>
      <w:tr w:rsidR="005F6449" w:rsidRPr="00BF09A4" w14:paraId="53E080A7" w14:textId="77777777" w:rsidTr="00B03059">
        <w:trPr>
          <w:trHeight w:val="283"/>
        </w:trPr>
        <w:tc>
          <w:tcPr>
            <w:tcW w:w="2336" w:type="dxa"/>
          </w:tcPr>
          <w:p w14:paraId="17059F86" w14:textId="2F376338" w:rsidR="005F6449" w:rsidRPr="00BF09A4" w:rsidRDefault="005F6449" w:rsidP="00164B85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6" w:type="dxa"/>
          </w:tcPr>
          <w:p w14:paraId="4DC58383" w14:textId="3C8F5ECE" w:rsidR="005F6449" w:rsidRPr="00BF09A4" w:rsidRDefault="005F6449" w:rsidP="00164B85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8.85</w:t>
            </w:r>
          </w:p>
        </w:tc>
        <w:tc>
          <w:tcPr>
            <w:tcW w:w="9344" w:type="dxa"/>
            <w:gridSpan w:val="4"/>
            <w:shd w:val="clear" w:color="auto" w:fill="F2F2F2" w:themeFill="background1" w:themeFillShade="F2"/>
          </w:tcPr>
          <w:p w14:paraId="2E8232B8" w14:textId="57B65876" w:rsidR="005F6449" w:rsidRPr="00BF09A4" w:rsidRDefault="005F6449" w:rsidP="00164B85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602587" w:rsidRPr="00BF09A4" w14:paraId="345BF35F" w14:textId="77777777" w:rsidTr="00B03059">
        <w:trPr>
          <w:trHeight w:val="283"/>
        </w:trPr>
        <w:tc>
          <w:tcPr>
            <w:tcW w:w="2336" w:type="dxa"/>
          </w:tcPr>
          <w:p w14:paraId="66B46F44" w14:textId="6AE3F125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6" w:type="dxa"/>
          </w:tcPr>
          <w:p w14:paraId="331D736C" w14:textId="71CD073B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8.86</w:t>
            </w:r>
          </w:p>
        </w:tc>
        <w:tc>
          <w:tcPr>
            <w:tcW w:w="2336" w:type="dxa"/>
          </w:tcPr>
          <w:p w14:paraId="0BE1C969" w14:textId="178D243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336" w:type="dxa"/>
          </w:tcPr>
          <w:p w14:paraId="6FF86615" w14:textId="1CB1FE5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4.52</w:t>
            </w:r>
          </w:p>
        </w:tc>
        <w:tc>
          <w:tcPr>
            <w:tcW w:w="2336" w:type="dxa"/>
          </w:tcPr>
          <w:p w14:paraId="27712286" w14:textId="7375F15E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.53</w:t>
            </w:r>
          </w:p>
        </w:tc>
        <w:tc>
          <w:tcPr>
            <w:tcW w:w="2336" w:type="dxa"/>
          </w:tcPr>
          <w:p w14:paraId="3A4641ED" w14:textId="0EB986BB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9983</w:t>
            </w:r>
          </w:p>
        </w:tc>
      </w:tr>
      <w:tr w:rsidR="00602587" w:rsidRPr="00BF09A4" w14:paraId="2F496DA4" w14:textId="77777777" w:rsidTr="00B03059">
        <w:trPr>
          <w:trHeight w:val="283"/>
        </w:trPr>
        <w:tc>
          <w:tcPr>
            <w:tcW w:w="2336" w:type="dxa"/>
          </w:tcPr>
          <w:p w14:paraId="469447EC" w14:textId="313EFF2E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6" w:type="dxa"/>
          </w:tcPr>
          <w:p w14:paraId="4197FC5B" w14:textId="619B66E8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1.92</w:t>
            </w:r>
          </w:p>
        </w:tc>
        <w:tc>
          <w:tcPr>
            <w:tcW w:w="2336" w:type="dxa"/>
          </w:tcPr>
          <w:p w14:paraId="7EB8FDCE" w14:textId="7E7276D7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6.94</w:t>
            </w:r>
          </w:p>
        </w:tc>
        <w:tc>
          <w:tcPr>
            <w:tcW w:w="2336" w:type="dxa"/>
          </w:tcPr>
          <w:p w14:paraId="19EDC45F" w14:textId="08461E2E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1.38</w:t>
            </w:r>
          </w:p>
        </w:tc>
        <w:tc>
          <w:tcPr>
            <w:tcW w:w="2336" w:type="dxa"/>
          </w:tcPr>
          <w:p w14:paraId="51931FCA" w14:textId="050078C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51</w:t>
            </w:r>
          </w:p>
        </w:tc>
        <w:tc>
          <w:tcPr>
            <w:tcW w:w="2336" w:type="dxa"/>
          </w:tcPr>
          <w:p w14:paraId="143779D4" w14:textId="7E26D26B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022*</w:t>
            </w:r>
          </w:p>
        </w:tc>
      </w:tr>
      <w:tr w:rsidR="00602587" w:rsidRPr="00BF09A4" w14:paraId="66DF6496" w14:textId="77777777" w:rsidTr="00B03059">
        <w:trPr>
          <w:trHeight w:val="283"/>
        </w:trPr>
        <w:tc>
          <w:tcPr>
            <w:tcW w:w="2336" w:type="dxa"/>
          </w:tcPr>
          <w:p w14:paraId="2F000C30" w14:textId="4AD6EB71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6" w:type="dxa"/>
          </w:tcPr>
          <w:p w14:paraId="2FE05E96" w14:textId="21C7B18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3.39</w:t>
            </w:r>
          </w:p>
        </w:tc>
        <w:tc>
          <w:tcPr>
            <w:tcW w:w="2336" w:type="dxa"/>
          </w:tcPr>
          <w:p w14:paraId="4D996F77" w14:textId="3263486F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48</w:t>
            </w:r>
          </w:p>
        </w:tc>
        <w:tc>
          <w:tcPr>
            <w:tcW w:w="2336" w:type="dxa"/>
          </w:tcPr>
          <w:p w14:paraId="1256134E" w14:textId="25DEA40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89</w:t>
            </w:r>
          </w:p>
        </w:tc>
        <w:tc>
          <w:tcPr>
            <w:tcW w:w="2336" w:type="dxa"/>
          </w:tcPr>
          <w:p w14:paraId="0B2F6078" w14:textId="6946F13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.85</w:t>
            </w:r>
          </w:p>
        </w:tc>
        <w:tc>
          <w:tcPr>
            <w:tcW w:w="2336" w:type="dxa"/>
          </w:tcPr>
          <w:p w14:paraId="339499DC" w14:textId="619FA011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5081</w:t>
            </w:r>
          </w:p>
        </w:tc>
      </w:tr>
      <w:tr w:rsidR="00602587" w:rsidRPr="00BF09A4" w14:paraId="56B331A2" w14:textId="77777777" w:rsidTr="00B03059">
        <w:trPr>
          <w:trHeight w:val="283"/>
        </w:trPr>
        <w:tc>
          <w:tcPr>
            <w:tcW w:w="2336" w:type="dxa"/>
          </w:tcPr>
          <w:p w14:paraId="2322BC44" w14:textId="232D902B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6" w:type="dxa"/>
          </w:tcPr>
          <w:p w14:paraId="069D3427" w14:textId="04F1E9A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5.80</w:t>
            </w:r>
          </w:p>
        </w:tc>
        <w:tc>
          <w:tcPr>
            <w:tcW w:w="2336" w:type="dxa"/>
          </w:tcPr>
          <w:p w14:paraId="57E67F87" w14:textId="43CCA00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7.59</w:t>
            </w:r>
          </w:p>
        </w:tc>
        <w:tc>
          <w:tcPr>
            <w:tcW w:w="2336" w:type="dxa"/>
          </w:tcPr>
          <w:p w14:paraId="40B74332" w14:textId="1C238C4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1.86</w:t>
            </w:r>
          </w:p>
        </w:tc>
        <w:tc>
          <w:tcPr>
            <w:tcW w:w="2336" w:type="dxa"/>
          </w:tcPr>
          <w:p w14:paraId="5199B73F" w14:textId="1AC8421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3.31</w:t>
            </w:r>
          </w:p>
        </w:tc>
        <w:tc>
          <w:tcPr>
            <w:tcW w:w="2336" w:type="dxa"/>
          </w:tcPr>
          <w:p w14:paraId="1117BCD0" w14:textId="0F9BB00B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005*</w:t>
            </w:r>
          </w:p>
        </w:tc>
      </w:tr>
      <w:tr w:rsidR="00602587" w:rsidRPr="00BF09A4" w14:paraId="22B4A31E" w14:textId="77777777" w:rsidTr="00B03059">
        <w:trPr>
          <w:trHeight w:val="283"/>
        </w:trPr>
        <w:tc>
          <w:tcPr>
            <w:tcW w:w="2336" w:type="dxa"/>
          </w:tcPr>
          <w:p w14:paraId="175E1717" w14:textId="26007C38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6" w:type="dxa"/>
          </w:tcPr>
          <w:p w14:paraId="0FA885B4" w14:textId="0FCC7AFC" w:rsidR="00602587" w:rsidRPr="00BF09A4" w:rsidRDefault="00E37592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60.30</w:t>
            </w:r>
          </w:p>
        </w:tc>
        <w:tc>
          <w:tcPr>
            <w:tcW w:w="2336" w:type="dxa"/>
          </w:tcPr>
          <w:p w14:paraId="4F1E14A5" w14:textId="62BD4101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.50</w:t>
            </w:r>
          </w:p>
        </w:tc>
        <w:tc>
          <w:tcPr>
            <w:tcW w:w="2336" w:type="dxa"/>
          </w:tcPr>
          <w:p w14:paraId="500AD801" w14:textId="1173A73F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27</w:t>
            </w:r>
          </w:p>
        </w:tc>
        <w:tc>
          <w:tcPr>
            <w:tcW w:w="2336" w:type="dxa"/>
          </w:tcPr>
          <w:p w14:paraId="4B0D84F1" w14:textId="1CE3D43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.72</w:t>
            </w:r>
          </w:p>
        </w:tc>
        <w:tc>
          <w:tcPr>
            <w:tcW w:w="2336" w:type="dxa"/>
          </w:tcPr>
          <w:p w14:paraId="60B1DE93" w14:textId="6B51CC0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370*</w:t>
            </w:r>
          </w:p>
        </w:tc>
      </w:tr>
      <w:tr w:rsidR="00602587" w:rsidRPr="00BF09A4" w14:paraId="2D4E3C76" w14:textId="77777777" w:rsidTr="00B03059">
        <w:trPr>
          <w:trHeight w:val="283"/>
        </w:trPr>
        <w:tc>
          <w:tcPr>
            <w:tcW w:w="2336" w:type="dxa"/>
          </w:tcPr>
          <w:p w14:paraId="3383E4ED" w14:textId="6981CE5B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14:paraId="65F2201A" w14:textId="265BEBD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</w:tcPr>
          <w:p w14:paraId="14C674A4" w14:textId="0AE7485B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8.55</w:t>
            </w:r>
          </w:p>
        </w:tc>
        <w:tc>
          <w:tcPr>
            <w:tcW w:w="2336" w:type="dxa"/>
          </w:tcPr>
          <w:p w14:paraId="1C758056" w14:textId="055EB7D3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-12.97 </w:t>
            </w:r>
          </w:p>
        </w:tc>
        <w:tc>
          <w:tcPr>
            <w:tcW w:w="2336" w:type="dxa"/>
          </w:tcPr>
          <w:p w14:paraId="62C92507" w14:textId="6AB672A7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4.14</w:t>
            </w:r>
          </w:p>
        </w:tc>
        <w:tc>
          <w:tcPr>
            <w:tcW w:w="2336" w:type="dxa"/>
          </w:tcPr>
          <w:p w14:paraId="599E69D0" w14:textId="2C2BC633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001*</w:t>
            </w:r>
          </w:p>
        </w:tc>
      </w:tr>
      <w:tr w:rsidR="00602587" w:rsidRPr="000D727B" w14:paraId="75FF1DB6" w14:textId="77777777" w:rsidTr="00B03059">
        <w:trPr>
          <w:trHeight w:val="283"/>
        </w:trPr>
        <w:tc>
          <w:tcPr>
            <w:tcW w:w="14016" w:type="dxa"/>
            <w:gridSpan w:val="6"/>
          </w:tcPr>
          <w:p w14:paraId="2B91087B" w14:textId="77777777" w:rsidR="00602587" w:rsidRPr="00BF09A4" w:rsidRDefault="00602587" w:rsidP="00602587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PD patients without a history of dementia</w:t>
            </w:r>
          </w:p>
        </w:tc>
      </w:tr>
      <w:tr w:rsidR="005F6449" w:rsidRPr="00BF09A4" w14:paraId="30E0399B" w14:textId="77777777" w:rsidTr="00B03059">
        <w:trPr>
          <w:trHeight w:val="283"/>
        </w:trPr>
        <w:tc>
          <w:tcPr>
            <w:tcW w:w="2336" w:type="dxa"/>
          </w:tcPr>
          <w:p w14:paraId="5723D6D0" w14:textId="47A21320" w:rsidR="005F6449" w:rsidRPr="00BF09A4" w:rsidRDefault="005F6449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6" w:type="dxa"/>
          </w:tcPr>
          <w:p w14:paraId="14F4C19B" w14:textId="0F6168F4" w:rsidR="005F6449" w:rsidRPr="00BF09A4" w:rsidRDefault="005F6449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5.74</w:t>
            </w:r>
          </w:p>
        </w:tc>
        <w:tc>
          <w:tcPr>
            <w:tcW w:w="9344" w:type="dxa"/>
            <w:gridSpan w:val="4"/>
            <w:shd w:val="clear" w:color="auto" w:fill="F2F2F2" w:themeFill="background1" w:themeFillShade="F2"/>
          </w:tcPr>
          <w:p w14:paraId="601215EE" w14:textId="076E0C7F" w:rsidR="005F6449" w:rsidRPr="00BF09A4" w:rsidRDefault="005F6449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602587" w:rsidRPr="00BF09A4" w14:paraId="78EE0DE1" w14:textId="77777777" w:rsidTr="00B03059">
        <w:trPr>
          <w:trHeight w:val="283"/>
        </w:trPr>
        <w:tc>
          <w:tcPr>
            <w:tcW w:w="2336" w:type="dxa"/>
          </w:tcPr>
          <w:p w14:paraId="250EC999" w14:textId="2336586E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6" w:type="dxa"/>
          </w:tcPr>
          <w:p w14:paraId="4358C7B3" w14:textId="6290BE37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5.68</w:t>
            </w:r>
          </w:p>
        </w:tc>
        <w:tc>
          <w:tcPr>
            <w:tcW w:w="2336" w:type="dxa"/>
          </w:tcPr>
          <w:p w14:paraId="3FF2050E" w14:textId="662650D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2336" w:type="dxa"/>
          </w:tcPr>
          <w:p w14:paraId="42B8BA8F" w14:textId="66F8EEF2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3.74</w:t>
            </w:r>
          </w:p>
        </w:tc>
        <w:tc>
          <w:tcPr>
            <w:tcW w:w="2336" w:type="dxa"/>
          </w:tcPr>
          <w:p w14:paraId="43D9DCEF" w14:textId="76F3B0BF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.63</w:t>
            </w:r>
          </w:p>
        </w:tc>
        <w:tc>
          <w:tcPr>
            <w:tcW w:w="2336" w:type="dxa"/>
          </w:tcPr>
          <w:p w14:paraId="17FDA6A0" w14:textId="7DD092B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9768</w:t>
            </w:r>
          </w:p>
        </w:tc>
      </w:tr>
      <w:tr w:rsidR="00602587" w:rsidRPr="00BF09A4" w14:paraId="48D7AE17" w14:textId="77777777" w:rsidTr="00B03059">
        <w:trPr>
          <w:trHeight w:val="283"/>
        </w:trPr>
        <w:tc>
          <w:tcPr>
            <w:tcW w:w="2336" w:type="dxa"/>
          </w:tcPr>
          <w:p w14:paraId="5F97750F" w14:textId="37FB5259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6" w:type="dxa"/>
          </w:tcPr>
          <w:p w14:paraId="5072B842" w14:textId="1589AEB2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2.54</w:t>
            </w:r>
          </w:p>
        </w:tc>
        <w:tc>
          <w:tcPr>
            <w:tcW w:w="2336" w:type="dxa"/>
          </w:tcPr>
          <w:p w14:paraId="5C13A6D3" w14:textId="459A202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3.15</w:t>
            </w:r>
          </w:p>
        </w:tc>
        <w:tc>
          <w:tcPr>
            <w:tcW w:w="2336" w:type="dxa"/>
          </w:tcPr>
          <w:p w14:paraId="78F3C73D" w14:textId="44D104C9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6.79</w:t>
            </w:r>
          </w:p>
        </w:tc>
        <w:tc>
          <w:tcPr>
            <w:tcW w:w="2336" w:type="dxa"/>
          </w:tcPr>
          <w:p w14:paraId="3B2F6027" w14:textId="21B173D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2336" w:type="dxa"/>
          </w:tcPr>
          <w:p w14:paraId="23888EB6" w14:textId="2FB55991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905</w:t>
            </w:r>
          </w:p>
        </w:tc>
      </w:tr>
      <w:tr w:rsidR="00602587" w:rsidRPr="00BF09A4" w14:paraId="52DAC894" w14:textId="77777777" w:rsidTr="00B03059">
        <w:trPr>
          <w:trHeight w:val="283"/>
        </w:trPr>
        <w:tc>
          <w:tcPr>
            <w:tcW w:w="2336" w:type="dxa"/>
          </w:tcPr>
          <w:p w14:paraId="153E7742" w14:textId="05B96E78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6" w:type="dxa"/>
          </w:tcPr>
          <w:p w14:paraId="1871DCB8" w14:textId="33BC3765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4.00</w:t>
            </w:r>
          </w:p>
        </w:tc>
        <w:tc>
          <w:tcPr>
            <w:tcW w:w="2336" w:type="dxa"/>
          </w:tcPr>
          <w:p w14:paraId="632D4C18" w14:textId="5B39E97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47</w:t>
            </w:r>
          </w:p>
        </w:tc>
        <w:tc>
          <w:tcPr>
            <w:tcW w:w="2336" w:type="dxa"/>
          </w:tcPr>
          <w:p w14:paraId="5BCD18F9" w14:textId="57BD5EC1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17</w:t>
            </w:r>
          </w:p>
        </w:tc>
        <w:tc>
          <w:tcPr>
            <w:tcW w:w="2336" w:type="dxa"/>
          </w:tcPr>
          <w:p w14:paraId="6643E3A5" w14:textId="16E8EFA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.10</w:t>
            </w:r>
          </w:p>
        </w:tc>
        <w:tc>
          <w:tcPr>
            <w:tcW w:w="2336" w:type="dxa"/>
          </w:tcPr>
          <w:p w14:paraId="55810CF4" w14:textId="013D9AFB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4291</w:t>
            </w:r>
          </w:p>
        </w:tc>
      </w:tr>
      <w:tr w:rsidR="00602587" w:rsidRPr="00BF09A4" w14:paraId="4F595458" w14:textId="77777777" w:rsidTr="00B03059">
        <w:trPr>
          <w:trHeight w:val="283"/>
        </w:trPr>
        <w:tc>
          <w:tcPr>
            <w:tcW w:w="2336" w:type="dxa"/>
          </w:tcPr>
          <w:p w14:paraId="2E4DAABC" w14:textId="7A2A7323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6" w:type="dxa"/>
          </w:tcPr>
          <w:p w14:paraId="749BC762" w14:textId="35CE6855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8.79</w:t>
            </w:r>
          </w:p>
        </w:tc>
        <w:tc>
          <w:tcPr>
            <w:tcW w:w="2336" w:type="dxa"/>
          </w:tcPr>
          <w:p w14:paraId="173CF9AF" w14:textId="336F3818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5.21</w:t>
            </w:r>
          </w:p>
        </w:tc>
        <w:tc>
          <w:tcPr>
            <w:tcW w:w="2336" w:type="dxa"/>
          </w:tcPr>
          <w:p w14:paraId="19436473" w14:textId="4CC7D14D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8.77</w:t>
            </w:r>
          </w:p>
        </w:tc>
        <w:tc>
          <w:tcPr>
            <w:tcW w:w="2336" w:type="dxa"/>
          </w:tcPr>
          <w:p w14:paraId="49715A41" w14:textId="28B5617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65</w:t>
            </w:r>
          </w:p>
        </w:tc>
        <w:tc>
          <w:tcPr>
            <w:tcW w:w="2336" w:type="dxa"/>
          </w:tcPr>
          <w:p w14:paraId="1CA05E96" w14:textId="5169A06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042*</w:t>
            </w:r>
          </w:p>
        </w:tc>
      </w:tr>
      <w:tr w:rsidR="00602587" w:rsidRPr="00BF09A4" w14:paraId="63E84D00" w14:textId="77777777" w:rsidTr="00B03059">
        <w:trPr>
          <w:trHeight w:val="283"/>
        </w:trPr>
        <w:tc>
          <w:tcPr>
            <w:tcW w:w="2336" w:type="dxa"/>
          </w:tcPr>
          <w:p w14:paraId="0842AEF7" w14:textId="49901042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6" w:type="dxa"/>
          </w:tcPr>
          <w:p w14:paraId="013EEF15" w14:textId="034A8A90" w:rsidR="00602587" w:rsidRPr="00BF09A4" w:rsidRDefault="00E37592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42.41</w:t>
            </w:r>
          </w:p>
        </w:tc>
        <w:tc>
          <w:tcPr>
            <w:tcW w:w="2336" w:type="dxa"/>
          </w:tcPr>
          <w:p w14:paraId="6666B8B1" w14:textId="5C3C28E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.62</w:t>
            </w:r>
          </w:p>
        </w:tc>
        <w:tc>
          <w:tcPr>
            <w:tcW w:w="2336" w:type="dxa"/>
          </w:tcPr>
          <w:p w14:paraId="0DC843C2" w14:textId="0AFACFD6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2336" w:type="dxa"/>
          </w:tcPr>
          <w:p w14:paraId="56DC262B" w14:textId="53040002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.16</w:t>
            </w:r>
          </w:p>
        </w:tc>
        <w:tc>
          <w:tcPr>
            <w:tcW w:w="2336" w:type="dxa"/>
          </w:tcPr>
          <w:p w14:paraId="56B11E68" w14:textId="5B81409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445*</w:t>
            </w:r>
          </w:p>
        </w:tc>
      </w:tr>
      <w:tr w:rsidR="00602587" w:rsidRPr="00BF09A4" w14:paraId="187BF95E" w14:textId="77777777" w:rsidTr="00B03059">
        <w:trPr>
          <w:trHeight w:val="283"/>
        </w:trPr>
        <w:tc>
          <w:tcPr>
            <w:tcW w:w="2336" w:type="dxa"/>
          </w:tcPr>
          <w:p w14:paraId="3105821F" w14:textId="448CA14F" w:rsidR="00602587" w:rsidRPr="00BF09A4" w:rsidRDefault="00602587" w:rsidP="00602587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14:paraId="3B5DA40C" w14:textId="159A26BB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</w:tcPr>
          <w:p w14:paraId="126B3076" w14:textId="50D5B5EE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3.32</w:t>
            </w:r>
          </w:p>
        </w:tc>
        <w:tc>
          <w:tcPr>
            <w:tcW w:w="2336" w:type="dxa"/>
          </w:tcPr>
          <w:p w14:paraId="352ED903" w14:textId="2B6E5F9F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6.97</w:t>
            </w:r>
          </w:p>
        </w:tc>
        <w:tc>
          <w:tcPr>
            <w:tcW w:w="2336" w:type="dxa"/>
          </w:tcPr>
          <w:p w14:paraId="61482021" w14:textId="3FFC31B8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33</w:t>
            </w:r>
          </w:p>
        </w:tc>
        <w:tc>
          <w:tcPr>
            <w:tcW w:w="2336" w:type="dxa"/>
          </w:tcPr>
          <w:p w14:paraId="27057C3D" w14:textId="1CDC1C45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745</w:t>
            </w:r>
          </w:p>
        </w:tc>
      </w:tr>
      <w:tr w:rsidR="00602587" w:rsidRPr="000D727B" w14:paraId="0623B4EF" w14:textId="77777777" w:rsidTr="00B03059">
        <w:trPr>
          <w:trHeight w:val="283"/>
        </w:trPr>
        <w:tc>
          <w:tcPr>
            <w:tcW w:w="14016" w:type="dxa"/>
            <w:gridSpan w:val="6"/>
          </w:tcPr>
          <w:p w14:paraId="1A3BE097" w14:textId="77777777" w:rsidR="00602587" w:rsidRPr="00BF09A4" w:rsidRDefault="00602587" w:rsidP="00602587">
            <w:pPr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i/>
                <w:iCs/>
                <w:sz w:val="22"/>
                <w:szCs w:val="22"/>
                <w:lang w:val="en-US"/>
              </w:rPr>
              <w:t>PD patients with history of dementia</w:t>
            </w:r>
          </w:p>
        </w:tc>
      </w:tr>
      <w:tr w:rsidR="005F6449" w:rsidRPr="00BF09A4" w14:paraId="7F819AC2" w14:textId="77777777" w:rsidTr="00B03059">
        <w:trPr>
          <w:trHeight w:val="283"/>
        </w:trPr>
        <w:tc>
          <w:tcPr>
            <w:tcW w:w="2336" w:type="dxa"/>
          </w:tcPr>
          <w:p w14:paraId="22E0F185" w14:textId="6508F5EB" w:rsidR="005F6449" w:rsidRPr="00BF09A4" w:rsidRDefault="005F6449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6 </w:t>
            </w:r>
          </w:p>
        </w:tc>
        <w:tc>
          <w:tcPr>
            <w:tcW w:w="2336" w:type="dxa"/>
          </w:tcPr>
          <w:p w14:paraId="2A9E33BD" w14:textId="3123C257" w:rsidR="005F6449" w:rsidRPr="00BF09A4" w:rsidRDefault="005F6449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3.12</w:t>
            </w:r>
          </w:p>
        </w:tc>
        <w:tc>
          <w:tcPr>
            <w:tcW w:w="9344" w:type="dxa"/>
            <w:gridSpan w:val="4"/>
            <w:shd w:val="clear" w:color="auto" w:fill="F2F2F2" w:themeFill="background1" w:themeFillShade="F2"/>
          </w:tcPr>
          <w:p w14:paraId="0CA3B5C9" w14:textId="04E64A79" w:rsidR="005F6449" w:rsidRPr="00BF09A4" w:rsidRDefault="005F6449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</w:tr>
      <w:tr w:rsidR="00602587" w:rsidRPr="00BF09A4" w14:paraId="2284E0AE" w14:textId="77777777" w:rsidTr="00B03059">
        <w:trPr>
          <w:trHeight w:val="283"/>
        </w:trPr>
        <w:tc>
          <w:tcPr>
            <w:tcW w:w="2336" w:type="dxa"/>
          </w:tcPr>
          <w:p w14:paraId="2A1B1444" w14:textId="5D55EC9E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17 </w:t>
            </w:r>
          </w:p>
        </w:tc>
        <w:tc>
          <w:tcPr>
            <w:tcW w:w="2336" w:type="dxa"/>
          </w:tcPr>
          <w:p w14:paraId="6BE53E0E" w14:textId="00CA5B07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3.18</w:t>
            </w:r>
          </w:p>
        </w:tc>
        <w:tc>
          <w:tcPr>
            <w:tcW w:w="2336" w:type="dxa"/>
          </w:tcPr>
          <w:p w14:paraId="548A989E" w14:textId="1F1597F9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6</w:t>
            </w:r>
          </w:p>
        </w:tc>
        <w:tc>
          <w:tcPr>
            <w:tcW w:w="2336" w:type="dxa"/>
          </w:tcPr>
          <w:p w14:paraId="640DD736" w14:textId="1A73EF45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56</w:t>
            </w:r>
          </w:p>
        </w:tc>
        <w:tc>
          <w:tcPr>
            <w:tcW w:w="2336" w:type="dxa"/>
          </w:tcPr>
          <w:p w14:paraId="02062F74" w14:textId="6CAEEC4D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.68</w:t>
            </w:r>
          </w:p>
        </w:tc>
        <w:tc>
          <w:tcPr>
            <w:tcW w:w="2336" w:type="dxa"/>
          </w:tcPr>
          <w:p w14:paraId="425719C8" w14:textId="0DAC35B2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9644</w:t>
            </w:r>
          </w:p>
        </w:tc>
      </w:tr>
      <w:tr w:rsidR="00602587" w:rsidRPr="00BF09A4" w14:paraId="341D12FB" w14:textId="77777777" w:rsidTr="00B03059">
        <w:trPr>
          <w:trHeight w:val="283"/>
        </w:trPr>
        <w:tc>
          <w:tcPr>
            <w:tcW w:w="2336" w:type="dxa"/>
          </w:tcPr>
          <w:p w14:paraId="5EAC4794" w14:textId="34167348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6" w:type="dxa"/>
          </w:tcPr>
          <w:p w14:paraId="1242E6D7" w14:textId="609D1B82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9.38</w:t>
            </w:r>
          </w:p>
        </w:tc>
        <w:tc>
          <w:tcPr>
            <w:tcW w:w="2336" w:type="dxa"/>
          </w:tcPr>
          <w:p w14:paraId="2B9E7310" w14:textId="22949A8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3.80</w:t>
            </w:r>
          </w:p>
        </w:tc>
        <w:tc>
          <w:tcPr>
            <w:tcW w:w="2336" w:type="dxa"/>
          </w:tcPr>
          <w:p w14:paraId="78B1060D" w14:textId="39F9BF22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6.33</w:t>
            </w:r>
          </w:p>
        </w:tc>
        <w:tc>
          <w:tcPr>
            <w:tcW w:w="2336" w:type="dxa"/>
          </w:tcPr>
          <w:p w14:paraId="3A420760" w14:textId="3D263FC3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27</w:t>
            </w:r>
          </w:p>
        </w:tc>
        <w:tc>
          <w:tcPr>
            <w:tcW w:w="2336" w:type="dxa"/>
          </w:tcPr>
          <w:p w14:paraId="1221C206" w14:textId="7F68EF75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033*</w:t>
            </w:r>
          </w:p>
        </w:tc>
      </w:tr>
      <w:tr w:rsidR="00602587" w:rsidRPr="00BF09A4" w14:paraId="31D68DE1" w14:textId="77777777" w:rsidTr="00B03059">
        <w:trPr>
          <w:trHeight w:val="283"/>
        </w:trPr>
        <w:tc>
          <w:tcPr>
            <w:tcW w:w="2336" w:type="dxa"/>
          </w:tcPr>
          <w:p w14:paraId="5A6E06DE" w14:textId="3B939E06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6" w:type="dxa"/>
          </w:tcPr>
          <w:p w14:paraId="4A0A4AC4" w14:textId="421116B0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9.39</w:t>
            </w:r>
          </w:p>
        </w:tc>
        <w:tc>
          <w:tcPr>
            <w:tcW w:w="2336" w:type="dxa"/>
          </w:tcPr>
          <w:p w14:paraId="07E30C0F" w14:textId="77B7509D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336" w:type="dxa"/>
          </w:tcPr>
          <w:p w14:paraId="2C526089" w14:textId="4E9C93A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42</w:t>
            </w:r>
          </w:p>
        </w:tc>
        <w:tc>
          <w:tcPr>
            <w:tcW w:w="2336" w:type="dxa"/>
          </w:tcPr>
          <w:p w14:paraId="6F4E2D60" w14:textId="67D8D71D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.44</w:t>
            </w:r>
          </w:p>
        </w:tc>
        <w:tc>
          <w:tcPr>
            <w:tcW w:w="2336" w:type="dxa"/>
          </w:tcPr>
          <w:p w14:paraId="252FB243" w14:textId="04C159E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9934</w:t>
            </w:r>
          </w:p>
        </w:tc>
      </w:tr>
      <w:tr w:rsidR="00602587" w:rsidRPr="00BF09A4" w14:paraId="6F2B557C" w14:textId="77777777" w:rsidTr="00B03059">
        <w:trPr>
          <w:trHeight w:val="283"/>
        </w:trPr>
        <w:tc>
          <w:tcPr>
            <w:tcW w:w="2336" w:type="dxa"/>
          </w:tcPr>
          <w:p w14:paraId="0F0DCCE7" w14:textId="1CDA4DD9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 xml:space="preserve">2020 </w:t>
            </w:r>
          </w:p>
        </w:tc>
        <w:tc>
          <w:tcPr>
            <w:tcW w:w="2336" w:type="dxa"/>
          </w:tcPr>
          <w:p w14:paraId="1F7A7D6E" w14:textId="3401028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7.01</w:t>
            </w:r>
          </w:p>
        </w:tc>
        <w:tc>
          <w:tcPr>
            <w:tcW w:w="2336" w:type="dxa"/>
          </w:tcPr>
          <w:p w14:paraId="392AB1B0" w14:textId="08A237F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38</w:t>
            </w:r>
          </w:p>
        </w:tc>
        <w:tc>
          <w:tcPr>
            <w:tcW w:w="2336" w:type="dxa"/>
          </w:tcPr>
          <w:p w14:paraId="35EF86C7" w14:textId="524940FD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4.74</w:t>
            </w:r>
          </w:p>
        </w:tc>
        <w:tc>
          <w:tcPr>
            <w:tcW w:w="2336" w:type="dxa"/>
          </w:tcPr>
          <w:p w14:paraId="411251F7" w14:textId="5F4F1056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2336" w:type="dxa"/>
          </w:tcPr>
          <w:p w14:paraId="76DF4A1E" w14:textId="773298B1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485*</w:t>
            </w:r>
          </w:p>
        </w:tc>
      </w:tr>
      <w:tr w:rsidR="00602587" w:rsidRPr="00BF09A4" w14:paraId="4C8667F3" w14:textId="77777777" w:rsidTr="00B03059">
        <w:trPr>
          <w:trHeight w:val="283"/>
        </w:trPr>
        <w:tc>
          <w:tcPr>
            <w:tcW w:w="2336" w:type="dxa"/>
          </w:tcPr>
          <w:p w14:paraId="3DDBD784" w14:textId="7DE92DEF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6" w:type="dxa"/>
          </w:tcPr>
          <w:p w14:paraId="35E7BF0A" w14:textId="29C9E615" w:rsidR="00602587" w:rsidRPr="00BF09A4" w:rsidRDefault="00E37592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17.89</w:t>
            </w:r>
          </w:p>
        </w:tc>
        <w:tc>
          <w:tcPr>
            <w:tcW w:w="2336" w:type="dxa"/>
          </w:tcPr>
          <w:p w14:paraId="1698C58A" w14:textId="6B18BC41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336" w:type="dxa"/>
          </w:tcPr>
          <w:p w14:paraId="7DDF0FFA" w14:textId="2EFAF07E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1.44</w:t>
            </w:r>
          </w:p>
        </w:tc>
        <w:tc>
          <w:tcPr>
            <w:tcW w:w="2336" w:type="dxa"/>
          </w:tcPr>
          <w:p w14:paraId="7174E9A5" w14:textId="6BE8D462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.19</w:t>
            </w:r>
          </w:p>
        </w:tc>
        <w:tc>
          <w:tcPr>
            <w:tcW w:w="2336" w:type="dxa"/>
          </w:tcPr>
          <w:p w14:paraId="2D345AA6" w14:textId="5E289FCC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4599</w:t>
            </w:r>
          </w:p>
        </w:tc>
      </w:tr>
      <w:tr w:rsidR="00602587" w:rsidRPr="00BF09A4" w14:paraId="6EFF91BB" w14:textId="77777777" w:rsidTr="00B03059">
        <w:trPr>
          <w:trHeight w:val="283"/>
        </w:trPr>
        <w:tc>
          <w:tcPr>
            <w:tcW w:w="2336" w:type="dxa"/>
          </w:tcPr>
          <w:p w14:paraId="6C7B6829" w14:textId="5EC3785C" w:rsidR="00602587" w:rsidRPr="00BF09A4" w:rsidRDefault="00602587" w:rsidP="0060258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2016 – 2021</w:t>
            </w:r>
            <w:r w:rsidRPr="00BF09A4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336" w:type="dxa"/>
          </w:tcPr>
          <w:p w14:paraId="5557DF4F" w14:textId="6DCD02A5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36" w:type="dxa"/>
          </w:tcPr>
          <w:p w14:paraId="271EC1A0" w14:textId="76E9FD15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5.23</w:t>
            </w:r>
          </w:p>
        </w:tc>
        <w:tc>
          <w:tcPr>
            <w:tcW w:w="2336" w:type="dxa"/>
          </w:tcPr>
          <w:p w14:paraId="61F6EE7D" w14:textId="090801C2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7.72</w:t>
            </w:r>
          </w:p>
        </w:tc>
        <w:tc>
          <w:tcPr>
            <w:tcW w:w="2336" w:type="dxa"/>
          </w:tcPr>
          <w:p w14:paraId="592829AB" w14:textId="1E2D7D34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2.74</w:t>
            </w:r>
          </w:p>
        </w:tc>
        <w:tc>
          <w:tcPr>
            <w:tcW w:w="2336" w:type="dxa"/>
          </w:tcPr>
          <w:p w14:paraId="74D3736A" w14:textId="33AA9BD3" w:rsidR="00602587" w:rsidRPr="00BF09A4" w:rsidRDefault="00602587" w:rsidP="00602587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&lt;0.0001*</w:t>
            </w:r>
          </w:p>
        </w:tc>
      </w:tr>
      <w:tr w:rsidR="00602587" w:rsidRPr="000D727B" w14:paraId="75A8C507" w14:textId="77777777" w:rsidTr="00B03059">
        <w:trPr>
          <w:trHeight w:val="283"/>
        </w:trPr>
        <w:tc>
          <w:tcPr>
            <w:tcW w:w="14016" w:type="dxa"/>
            <w:gridSpan w:val="6"/>
          </w:tcPr>
          <w:p w14:paraId="5D86A63F" w14:textId="77777777" w:rsidR="00602587" w:rsidRPr="00BF09A4" w:rsidRDefault="00602587" w:rsidP="00602587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CI: confidence interval; PD: Parkinson’s disease</w:t>
            </w:r>
          </w:p>
          <w:p w14:paraId="78BB92E0" w14:textId="139D67D1" w:rsidR="00C952F8" w:rsidRPr="00BF09A4" w:rsidRDefault="00602587" w:rsidP="00602587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* Statistical significance (p &lt;0.05)</w:t>
            </w:r>
          </w:p>
          <w:p w14:paraId="11A4ADB5" w14:textId="7168A68D" w:rsidR="00602587" w:rsidRPr="00BF09A4" w:rsidRDefault="00FE5C7F" w:rsidP="00602587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BF09A4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 xml:space="preserve"># 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-year comparison over the study period 2016</w:t>
            </w:r>
            <w:r w:rsidR="00874767" w:rsidRPr="005222D2">
              <w:rPr>
                <w:rFonts w:ascii="Calibri" w:hAnsi="Calibri" w:cs="Calibri"/>
                <w:lang w:val="en-GB"/>
              </w:rPr>
              <w:t>–</w:t>
            </w:r>
            <w:r w:rsidRPr="00BF09A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021</w:t>
            </w:r>
          </w:p>
        </w:tc>
      </w:tr>
    </w:tbl>
    <w:p w14:paraId="0CE33511" w14:textId="276F7089" w:rsidR="709BD793" w:rsidRPr="00246AA7" w:rsidRDefault="709BD793" w:rsidP="004C7293">
      <w:pPr>
        <w:rPr>
          <w:lang w:val="en-GB"/>
        </w:rPr>
      </w:pPr>
    </w:p>
    <w:sectPr w:rsidR="709BD793" w:rsidRPr="00246AA7" w:rsidSect="00000FD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FDD"/>
    <w:rsid w:val="00000E05"/>
    <w:rsid w:val="00000FDD"/>
    <w:rsid w:val="00002B29"/>
    <w:rsid w:val="00004A00"/>
    <w:rsid w:val="00004F2F"/>
    <w:rsid w:val="0000506F"/>
    <w:rsid w:val="00011B8A"/>
    <w:rsid w:val="000129D1"/>
    <w:rsid w:val="00012FBE"/>
    <w:rsid w:val="0001418D"/>
    <w:rsid w:val="0001471A"/>
    <w:rsid w:val="0001489D"/>
    <w:rsid w:val="00015C04"/>
    <w:rsid w:val="00015E1D"/>
    <w:rsid w:val="000163D4"/>
    <w:rsid w:val="00022084"/>
    <w:rsid w:val="0002375F"/>
    <w:rsid w:val="000247FB"/>
    <w:rsid w:val="00026352"/>
    <w:rsid w:val="00026B76"/>
    <w:rsid w:val="00026D98"/>
    <w:rsid w:val="000273AE"/>
    <w:rsid w:val="00031E91"/>
    <w:rsid w:val="000336FE"/>
    <w:rsid w:val="00033E41"/>
    <w:rsid w:val="00034AE1"/>
    <w:rsid w:val="00040069"/>
    <w:rsid w:val="00040EFA"/>
    <w:rsid w:val="0004241A"/>
    <w:rsid w:val="000424EC"/>
    <w:rsid w:val="00043488"/>
    <w:rsid w:val="000441DF"/>
    <w:rsid w:val="0004489E"/>
    <w:rsid w:val="00045A53"/>
    <w:rsid w:val="00053AFC"/>
    <w:rsid w:val="00054504"/>
    <w:rsid w:val="00055340"/>
    <w:rsid w:val="00055B42"/>
    <w:rsid w:val="00057683"/>
    <w:rsid w:val="00060CB4"/>
    <w:rsid w:val="00063037"/>
    <w:rsid w:val="000637B2"/>
    <w:rsid w:val="000641C2"/>
    <w:rsid w:val="000664B0"/>
    <w:rsid w:val="000739B6"/>
    <w:rsid w:val="00073B3F"/>
    <w:rsid w:val="00074802"/>
    <w:rsid w:val="00074C07"/>
    <w:rsid w:val="000750CD"/>
    <w:rsid w:val="00075F9A"/>
    <w:rsid w:val="0007697E"/>
    <w:rsid w:val="0008113C"/>
    <w:rsid w:val="000819E8"/>
    <w:rsid w:val="00084F10"/>
    <w:rsid w:val="000858CC"/>
    <w:rsid w:val="00085ACF"/>
    <w:rsid w:val="00087E75"/>
    <w:rsid w:val="00090943"/>
    <w:rsid w:val="00091590"/>
    <w:rsid w:val="00093402"/>
    <w:rsid w:val="00095CDB"/>
    <w:rsid w:val="000965EF"/>
    <w:rsid w:val="00097FD7"/>
    <w:rsid w:val="000A4ADD"/>
    <w:rsid w:val="000A57E5"/>
    <w:rsid w:val="000A5A68"/>
    <w:rsid w:val="000A66E1"/>
    <w:rsid w:val="000A6FFC"/>
    <w:rsid w:val="000A74F7"/>
    <w:rsid w:val="000B012F"/>
    <w:rsid w:val="000B03D9"/>
    <w:rsid w:val="000B0550"/>
    <w:rsid w:val="000B0F1B"/>
    <w:rsid w:val="000B1B46"/>
    <w:rsid w:val="000B21DA"/>
    <w:rsid w:val="000B3091"/>
    <w:rsid w:val="000B40C7"/>
    <w:rsid w:val="000B53AD"/>
    <w:rsid w:val="000B5C3B"/>
    <w:rsid w:val="000B63ED"/>
    <w:rsid w:val="000B7DBD"/>
    <w:rsid w:val="000B7EE0"/>
    <w:rsid w:val="000C3C44"/>
    <w:rsid w:val="000C40FB"/>
    <w:rsid w:val="000C4548"/>
    <w:rsid w:val="000C46DF"/>
    <w:rsid w:val="000C4966"/>
    <w:rsid w:val="000C51C9"/>
    <w:rsid w:val="000C5232"/>
    <w:rsid w:val="000C5946"/>
    <w:rsid w:val="000C6BBA"/>
    <w:rsid w:val="000C721B"/>
    <w:rsid w:val="000D052C"/>
    <w:rsid w:val="000D29E4"/>
    <w:rsid w:val="000D49D0"/>
    <w:rsid w:val="000D58EC"/>
    <w:rsid w:val="000D71AB"/>
    <w:rsid w:val="000D727B"/>
    <w:rsid w:val="000E0D8C"/>
    <w:rsid w:val="000E2EB6"/>
    <w:rsid w:val="000E6475"/>
    <w:rsid w:val="000E6510"/>
    <w:rsid w:val="000F045A"/>
    <w:rsid w:val="000F04C7"/>
    <w:rsid w:val="000F19DB"/>
    <w:rsid w:val="000F1E99"/>
    <w:rsid w:val="000F2A04"/>
    <w:rsid w:val="000F2CA8"/>
    <w:rsid w:val="000F31E8"/>
    <w:rsid w:val="000F4380"/>
    <w:rsid w:val="00103703"/>
    <w:rsid w:val="001057B0"/>
    <w:rsid w:val="001076C5"/>
    <w:rsid w:val="00107FBB"/>
    <w:rsid w:val="00113375"/>
    <w:rsid w:val="001159E4"/>
    <w:rsid w:val="00115E56"/>
    <w:rsid w:val="001160D3"/>
    <w:rsid w:val="00116EBC"/>
    <w:rsid w:val="001175F1"/>
    <w:rsid w:val="00117CBB"/>
    <w:rsid w:val="001207D3"/>
    <w:rsid w:val="001211DA"/>
    <w:rsid w:val="001233FE"/>
    <w:rsid w:val="00123D0F"/>
    <w:rsid w:val="001252B0"/>
    <w:rsid w:val="00126A99"/>
    <w:rsid w:val="00127581"/>
    <w:rsid w:val="00127E9A"/>
    <w:rsid w:val="001305AD"/>
    <w:rsid w:val="001312F5"/>
    <w:rsid w:val="00133C99"/>
    <w:rsid w:val="00134288"/>
    <w:rsid w:val="00134830"/>
    <w:rsid w:val="00135290"/>
    <w:rsid w:val="00137AD0"/>
    <w:rsid w:val="00141B5E"/>
    <w:rsid w:val="001513B2"/>
    <w:rsid w:val="00151BCF"/>
    <w:rsid w:val="00154B0D"/>
    <w:rsid w:val="00154B25"/>
    <w:rsid w:val="00154F24"/>
    <w:rsid w:val="001567C6"/>
    <w:rsid w:val="00156E7F"/>
    <w:rsid w:val="001614B6"/>
    <w:rsid w:val="00164B85"/>
    <w:rsid w:val="00165B4F"/>
    <w:rsid w:val="00167153"/>
    <w:rsid w:val="00167E26"/>
    <w:rsid w:val="00170857"/>
    <w:rsid w:val="00171292"/>
    <w:rsid w:val="001724D0"/>
    <w:rsid w:val="00175D37"/>
    <w:rsid w:val="00176282"/>
    <w:rsid w:val="0017685A"/>
    <w:rsid w:val="00176F48"/>
    <w:rsid w:val="00180592"/>
    <w:rsid w:val="00184472"/>
    <w:rsid w:val="00184914"/>
    <w:rsid w:val="00187FC2"/>
    <w:rsid w:val="001906E8"/>
    <w:rsid w:val="00190B1C"/>
    <w:rsid w:val="00193F9A"/>
    <w:rsid w:val="001948B3"/>
    <w:rsid w:val="00196F97"/>
    <w:rsid w:val="001A039F"/>
    <w:rsid w:val="001A2519"/>
    <w:rsid w:val="001A69A0"/>
    <w:rsid w:val="001A7A23"/>
    <w:rsid w:val="001A7C36"/>
    <w:rsid w:val="001B0975"/>
    <w:rsid w:val="001B2280"/>
    <w:rsid w:val="001B2B0D"/>
    <w:rsid w:val="001B2D03"/>
    <w:rsid w:val="001B5D90"/>
    <w:rsid w:val="001B6A2A"/>
    <w:rsid w:val="001B7065"/>
    <w:rsid w:val="001C086A"/>
    <w:rsid w:val="001C110F"/>
    <w:rsid w:val="001C153D"/>
    <w:rsid w:val="001C1704"/>
    <w:rsid w:val="001C22CE"/>
    <w:rsid w:val="001C2E02"/>
    <w:rsid w:val="001C4B45"/>
    <w:rsid w:val="001C4B7E"/>
    <w:rsid w:val="001C6656"/>
    <w:rsid w:val="001C7294"/>
    <w:rsid w:val="001D30C5"/>
    <w:rsid w:val="001D4635"/>
    <w:rsid w:val="001D4DAF"/>
    <w:rsid w:val="001D4EFE"/>
    <w:rsid w:val="001D6D15"/>
    <w:rsid w:val="001D76EB"/>
    <w:rsid w:val="001E2648"/>
    <w:rsid w:val="001E4A5D"/>
    <w:rsid w:val="001E5562"/>
    <w:rsid w:val="001E5688"/>
    <w:rsid w:val="001F0236"/>
    <w:rsid w:val="001F0B74"/>
    <w:rsid w:val="001F0CBF"/>
    <w:rsid w:val="001F1813"/>
    <w:rsid w:val="001F3580"/>
    <w:rsid w:val="001F3848"/>
    <w:rsid w:val="001F4658"/>
    <w:rsid w:val="001F4687"/>
    <w:rsid w:val="001F7335"/>
    <w:rsid w:val="00200347"/>
    <w:rsid w:val="002014F1"/>
    <w:rsid w:val="00201876"/>
    <w:rsid w:val="00202275"/>
    <w:rsid w:val="00202698"/>
    <w:rsid w:val="00205E96"/>
    <w:rsid w:val="0020655B"/>
    <w:rsid w:val="002065A5"/>
    <w:rsid w:val="0020794A"/>
    <w:rsid w:val="00211E38"/>
    <w:rsid w:val="00215FD1"/>
    <w:rsid w:val="002160E3"/>
    <w:rsid w:val="002167F1"/>
    <w:rsid w:val="00216EBA"/>
    <w:rsid w:val="0021734C"/>
    <w:rsid w:val="002203C7"/>
    <w:rsid w:val="00224A13"/>
    <w:rsid w:val="00226D29"/>
    <w:rsid w:val="00231BD6"/>
    <w:rsid w:val="00232A2B"/>
    <w:rsid w:val="002331E6"/>
    <w:rsid w:val="00235E31"/>
    <w:rsid w:val="0023680B"/>
    <w:rsid w:val="00236B95"/>
    <w:rsid w:val="00236ED7"/>
    <w:rsid w:val="00237CC1"/>
    <w:rsid w:val="00240641"/>
    <w:rsid w:val="00240F84"/>
    <w:rsid w:val="00246AA7"/>
    <w:rsid w:val="00251F36"/>
    <w:rsid w:val="00252522"/>
    <w:rsid w:val="00253560"/>
    <w:rsid w:val="0025363E"/>
    <w:rsid w:val="002539AB"/>
    <w:rsid w:val="00253B93"/>
    <w:rsid w:val="00254E64"/>
    <w:rsid w:val="002555F5"/>
    <w:rsid w:val="00255672"/>
    <w:rsid w:val="0025580E"/>
    <w:rsid w:val="00257F49"/>
    <w:rsid w:val="0026031C"/>
    <w:rsid w:val="00262E30"/>
    <w:rsid w:val="002641A6"/>
    <w:rsid w:val="00265ABC"/>
    <w:rsid w:val="0027001C"/>
    <w:rsid w:val="002712FC"/>
    <w:rsid w:val="00271A02"/>
    <w:rsid w:val="00272660"/>
    <w:rsid w:val="00273AB0"/>
    <w:rsid w:val="00273E87"/>
    <w:rsid w:val="00276F47"/>
    <w:rsid w:val="002774F0"/>
    <w:rsid w:val="00280806"/>
    <w:rsid w:val="00281D60"/>
    <w:rsid w:val="00281E07"/>
    <w:rsid w:val="00283566"/>
    <w:rsid w:val="00283FCE"/>
    <w:rsid w:val="00284C86"/>
    <w:rsid w:val="00285E2E"/>
    <w:rsid w:val="002939EC"/>
    <w:rsid w:val="002945CA"/>
    <w:rsid w:val="002954D0"/>
    <w:rsid w:val="002956E4"/>
    <w:rsid w:val="00296693"/>
    <w:rsid w:val="00296F6F"/>
    <w:rsid w:val="002A1286"/>
    <w:rsid w:val="002A2510"/>
    <w:rsid w:val="002A4D36"/>
    <w:rsid w:val="002A524B"/>
    <w:rsid w:val="002B2CC9"/>
    <w:rsid w:val="002B3E43"/>
    <w:rsid w:val="002B4D55"/>
    <w:rsid w:val="002B5699"/>
    <w:rsid w:val="002B5E03"/>
    <w:rsid w:val="002B5EB0"/>
    <w:rsid w:val="002B6901"/>
    <w:rsid w:val="002C2C08"/>
    <w:rsid w:val="002C2EC1"/>
    <w:rsid w:val="002C57F2"/>
    <w:rsid w:val="002C62BB"/>
    <w:rsid w:val="002D1E39"/>
    <w:rsid w:val="002D342A"/>
    <w:rsid w:val="002D37DB"/>
    <w:rsid w:val="002D3AFE"/>
    <w:rsid w:val="002D44D5"/>
    <w:rsid w:val="002D5B84"/>
    <w:rsid w:val="002E090E"/>
    <w:rsid w:val="002E0A09"/>
    <w:rsid w:val="002E1097"/>
    <w:rsid w:val="002E11AB"/>
    <w:rsid w:val="002E31BD"/>
    <w:rsid w:val="002E3640"/>
    <w:rsid w:val="002E4A71"/>
    <w:rsid w:val="002E4B0A"/>
    <w:rsid w:val="002E763D"/>
    <w:rsid w:val="002F0DEA"/>
    <w:rsid w:val="002F292D"/>
    <w:rsid w:val="002F6554"/>
    <w:rsid w:val="002F67DE"/>
    <w:rsid w:val="002F7C1E"/>
    <w:rsid w:val="00301E6F"/>
    <w:rsid w:val="003040BF"/>
    <w:rsid w:val="003045A0"/>
    <w:rsid w:val="0030539D"/>
    <w:rsid w:val="003055EA"/>
    <w:rsid w:val="0030574B"/>
    <w:rsid w:val="00306AF2"/>
    <w:rsid w:val="003078FB"/>
    <w:rsid w:val="003109A3"/>
    <w:rsid w:val="00310AA3"/>
    <w:rsid w:val="00310BDF"/>
    <w:rsid w:val="00311505"/>
    <w:rsid w:val="00311A99"/>
    <w:rsid w:val="00311B6B"/>
    <w:rsid w:val="00314637"/>
    <w:rsid w:val="0031668B"/>
    <w:rsid w:val="00317192"/>
    <w:rsid w:val="003236FF"/>
    <w:rsid w:val="00323FA0"/>
    <w:rsid w:val="0032594C"/>
    <w:rsid w:val="003308DF"/>
    <w:rsid w:val="00330CCD"/>
    <w:rsid w:val="003310C9"/>
    <w:rsid w:val="00332795"/>
    <w:rsid w:val="00333893"/>
    <w:rsid w:val="003355A6"/>
    <w:rsid w:val="003359D3"/>
    <w:rsid w:val="00336BA3"/>
    <w:rsid w:val="003378C6"/>
    <w:rsid w:val="00341D57"/>
    <w:rsid w:val="00342261"/>
    <w:rsid w:val="00342FC8"/>
    <w:rsid w:val="003432E1"/>
    <w:rsid w:val="0034491B"/>
    <w:rsid w:val="00345328"/>
    <w:rsid w:val="00347911"/>
    <w:rsid w:val="00347FD9"/>
    <w:rsid w:val="0035156C"/>
    <w:rsid w:val="0035238B"/>
    <w:rsid w:val="003524F1"/>
    <w:rsid w:val="00353656"/>
    <w:rsid w:val="0035389C"/>
    <w:rsid w:val="00355D19"/>
    <w:rsid w:val="00355EF4"/>
    <w:rsid w:val="00356380"/>
    <w:rsid w:val="0035708C"/>
    <w:rsid w:val="0036086E"/>
    <w:rsid w:val="00360B2B"/>
    <w:rsid w:val="00360B58"/>
    <w:rsid w:val="00360D04"/>
    <w:rsid w:val="00360F71"/>
    <w:rsid w:val="00360FDB"/>
    <w:rsid w:val="00361ABF"/>
    <w:rsid w:val="00362361"/>
    <w:rsid w:val="0036377E"/>
    <w:rsid w:val="00366D49"/>
    <w:rsid w:val="00367F86"/>
    <w:rsid w:val="00370A1F"/>
    <w:rsid w:val="003715BE"/>
    <w:rsid w:val="00371853"/>
    <w:rsid w:val="00372B09"/>
    <w:rsid w:val="003743B4"/>
    <w:rsid w:val="003747F6"/>
    <w:rsid w:val="00374B6F"/>
    <w:rsid w:val="00374E11"/>
    <w:rsid w:val="0037569D"/>
    <w:rsid w:val="00381177"/>
    <w:rsid w:val="003827F6"/>
    <w:rsid w:val="00384286"/>
    <w:rsid w:val="003842AC"/>
    <w:rsid w:val="003850FA"/>
    <w:rsid w:val="00385473"/>
    <w:rsid w:val="0038700D"/>
    <w:rsid w:val="00390068"/>
    <w:rsid w:val="00390AAE"/>
    <w:rsid w:val="00390AD9"/>
    <w:rsid w:val="00391265"/>
    <w:rsid w:val="00393196"/>
    <w:rsid w:val="00395E32"/>
    <w:rsid w:val="003977CA"/>
    <w:rsid w:val="003A22D2"/>
    <w:rsid w:val="003A241E"/>
    <w:rsid w:val="003A4E2C"/>
    <w:rsid w:val="003A654A"/>
    <w:rsid w:val="003B08C1"/>
    <w:rsid w:val="003B10A5"/>
    <w:rsid w:val="003B1648"/>
    <w:rsid w:val="003B1721"/>
    <w:rsid w:val="003B1C53"/>
    <w:rsid w:val="003B3E36"/>
    <w:rsid w:val="003B51C4"/>
    <w:rsid w:val="003B535C"/>
    <w:rsid w:val="003B62E2"/>
    <w:rsid w:val="003B695C"/>
    <w:rsid w:val="003B7774"/>
    <w:rsid w:val="003C3E63"/>
    <w:rsid w:val="003C4461"/>
    <w:rsid w:val="003D1127"/>
    <w:rsid w:val="003D2940"/>
    <w:rsid w:val="003D6E49"/>
    <w:rsid w:val="003D73CC"/>
    <w:rsid w:val="003E3853"/>
    <w:rsid w:val="003E427A"/>
    <w:rsid w:val="003E5FB8"/>
    <w:rsid w:val="003E6210"/>
    <w:rsid w:val="003E71CB"/>
    <w:rsid w:val="003E79F0"/>
    <w:rsid w:val="003F390F"/>
    <w:rsid w:val="003F5992"/>
    <w:rsid w:val="003F5E9D"/>
    <w:rsid w:val="0040118E"/>
    <w:rsid w:val="00401293"/>
    <w:rsid w:val="00401AE1"/>
    <w:rsid w:val="00402F8C"/>
    <w:rsid w:val="0040338B"/>
    <w:rsid w:val="00404FA2"/>
    <w:rsid w:val="00406847"/>
    <w:rsid w:val="00407D80"/>
    <w:rsid w:val="00410333"/>
    <w:rsid w:val="004119FA"/>
    <w:rsid w:val="00412065"/>
    <w:rsid w:val="004134ED"/>
    <w:rsid w:val="00413AE0"/>
    <w:rsid w:val="004204F6"/>
    <w:rsid w:val="00420A84"/>
    <w:rsid w:val="004211CE"/>
    <w:rsid w:val="00421E1E"/>
    <w:rsid w:val="0042249B"/>
    <w:rsid w:val="00422BE2"/>
    <w:rsid w:val="00422C6C"/>
    <w:rsid w:val="00423728"/>
    <w:rsid w:val="00424746"/>
    <w:rsid w:val="00424E4B"/>
    <w:rsid w:val="00425066"/>
    <w:rsid w:val="004250F9"/>
    <w:rsid w:val="004252DD"/>
    <w:rsid w:val="00425BF0"/>
    <w:rsid w:val="00425D7C"/>
    <w:rsid w:val="00427E74"/>
    <w:rsid w:val="00431075"/>
    <w:rsid w:val="004318C7"/>
    <w:rsid w:val="00431CA8"/>
    <w:rsid w:val="00432DFA"/>
    <w:rsid w:val="004346D1"/>
    <w:rsid w:val="00434C64"/>
    <w:rsid w:val="00435DEB"/>
    <w:rsid w:val="00436179"/>
    <w:rsid w:val="004368CD"/>
    <w:rsid w:val="00436A82"/>
    <w:rsid w:val="00436F5A"/>
    <w:rsid w:val="004377BE"/>
    <w:rsid w:val="00441C65"/>
    <w:rsid w:val="00443E63"/>
    <w:rsid w:val="00444C89"/>
    <w:rsid w:val="00445F03"/>
    <w:rsid w:val="004461FC"/>
    <w:rsid w:val="00451C46"/>
    <w:rsid w:val="00451E17"/>
    <w:rsid w:val="00454E72"/>
    <w:rsid w:val="004604A2"/>
    <w:rsid w:val="00460D3F"/>
    <w:rsid w:val="0046124B"/>
    <w:rsid w:val="00461A36"/>
    <w:rsid w:val="004622C7"/>
    <w:rsid w:val="00462C60"/>
    <w:rsid w:val="0046325F"/>
    <w:rsid w:val="00463435"/>
    <w:rsid w:val="004637EB"/>
    <w:rsid w:val="00463B7C"/>
    <w:rsid w:val="00464881"/>
    <w:rsid w:val="004670DD"/>
    <w:rsid w:val="004730A6"/>
    <w:rsid w:val="00474136"/>
    <w:rsid w:val="00476B91"/>
    <w:rsid w:val="00476C76"/>
    <w:rsid w:val="004770C0"/>
    <w:rsid w:val="00480090"/>
    <w:rsid w:val="00480F96"/>
    <w:rsid w:val="004817C9"/>
    <w:rsid w:val="00482B6F"/>
    <w:rsid w:val="00491696"/>
    <w:rsid w:val="00492A75"/>
    <w:rsid w:val="00493143"/>
    <w:rsid w:val="00494FE5"/>
    <w:rsid w:val="0049512A"/>
    <w:rsid w:val="004952BE"/>
    <w:rsid w:val="004A316A"/>
    <w:rsid w:val="004A3C33"/>
    <w:rsid w:val="004A3E35"/>
    <w:rsid w:val="004A44D1"/>
    <w:rsid w:val="004A5DC2"/>
    <w:rsid w:val="004A6115"/>
    <w:rsid w:val="004A6C20"/>
    <w:rsid w:val="004A75AD"/>
    <w:rsid w:val="004B1846"/>
    <w:rsid w:val="004B250C"/>
    <w:rsid w:val="004B2FDD"/>
    <w:rsid w:val="004B4130"/>
    <w:rsid w:val="004B4667"/>
    <w:rsid w:val="004B5702"/>
    <w:rsid w:val="004C099A"/>
    <w:rsid w:val="004C157F"/>
    <w:rsid w:val="004C1E69"/>
    <w:rsid w:val="004C2099"/>
    <w:rsid w:val="004C7293"/>
    <w:rsid w:val="004C7B0A"/>
    <w:rsid w:val="004D2232"/>
    <w:rsid w:val="004D26F4"/>
    <w:rsid w:val="004D50C7"/>
    <w:rsid w:val="004D76B6"/>
    <w:rsid w:val="004E1DB4"/>
    <w:rsid w:val="004E28DD"/>
    <w:rsid w:val="004E4E6F"/>
    <w:rsid w:val="004E52EA"/>
    <w:rsid w:val="004E5664"/>
    <w:rsid w:val="004E577C"/>
    <w:rsid w:val="004E5CDF"/>
    <w:rsid w:val="004E71A8"/>
    <w:rsid w:val="004E7431"/>
    <w:rsid w:val="004F0E37"/>
    <w:rsid w:val="004F30EF"/>
    <w:rsid w:val="004F3D6A"/>
    <w:rsid w:val="004F4B81"/>
    <w:rsid w:val="004F5514"/>
    <w:rsid w:val="004F5788"/>
    <w:rsid w:val="004F5C5A"/>
    <w:rsid w:val="004F6C3C"/>
    <w:rsid w:val="004F791A"/>
    <w:rsid w:val="0050076D"/>
    <w:rsid w:val="00500A3C"/>
    <w:rsid w:val="00501800"/>
    <w:rsid w:val="00503BE1"/>
    <w:rsid w:val="00503C4E"/>
    <w:rsid w:val="00505CF5"/>
    <w:rsid w:val="00506FED"/>
    <w:rsid w:val="00507232"/>
    <w:rsid w:val="00507B4E"/>
    <w:rsid w:val="00512699"/>
    <w:rsid w:val="00513563"/>
    <w:rsid w:val="00513C44"/>
    <w:rsid w:val="00515431"/>
    <w:rsid w:val="00523BC4"/>
    <w:rsid w:val="00524AF1"/>
    <w:rsid w:val="00531E5B"/>
    <w:rsid w:val="005321FA"/>
    <w:rsid w:val="00534241"/>
    <w:rsid w:val="00536960"/>
    <w:rsid w:val="00536AF8"/>
    <w:rsid w:val="00536EEB"/>
    <w:rsid w:val="00537073"/>
    <w:rsid w:val="00540BA3"/>
    <w:rsid w:val="0054154B"/>
    <w:rsid w:val="00541D1A"/>
    <w:rsid w:val="0054237F"/>
    <w:rsid w:val="005428EF"/>
    <w:rsid w:val="0054322F"/>
    <w:rsid w:val="00544E08"/>
    <w:rsid w:val="00547107"/>
    <w:rsid w:val="00547A75"/>
    <w:rsid w:val="0055352C"/>
    <w:rsid w:val="00554911"/>
    <w:rsid w:val="00555087"/>
    <w:rsid w:val="0055548F"/>
    <w:rsid w:val="0055667E"/>
    <w:rsid w:val="00557A4F"/>
    <w:rsid w:val="00560AF6"/>
    <w:rsid w:val="005638C4"/>
    <w:rsid w:val="00564403"/>
    <w:rsid w:val="00564E35"/>
    <w:rsid w:val="005725F1"/>
    <w:rsid w:val="00575553"/>
    <w:rsid w:val="00576DA4"/>
    <w:rsid w:val="00577612"/>
    <w:rsid w:val="005804C7"/>
    <w:rsid w:val="005808B5"/>
    <w:rsid w:val="00581D2F"/>
    <w:rsid w:val="00581E32"/>
    <w:rsid w:val="0058327B"/>
    <w:rsid w:val="00586210"/>
    <w:rsid w:val="005865F9"/>
    <w:rsid w:val="00592337"/>
    <w:rsid w:val="00592925"/>
    <w:rsid w:val="005946B6"/>
    <w:rsid w:val="00595D70"/>
    <w:rsid w:val="005A0C95"/>
    <w:rsid w:val="005A117A"/>
    <w:rsid w:val="005A19F8"/>
    <w:rsid w:val="005A2EDC"/>
    <w:rsid w:val="005A3009"/>
    <w:rsid w:val="005A3D28"/>
    <w:rsid w:val="005A4298"/>
    <w:rsid w:val="005A734A"/>
    <w:rsid w:val="005B0E49"/>
    <w:rsid w:val="005B28C7"/>
    <w:rsid w:val="005B2DA4"/>
    <w:rsid w:val="005B5530"/>
    <w:rsid w:val="005B56D6"/>
    <w:rsid w:val="005B5882"/>
    <w:rsid w:val="005B689E"/>
    <w:rsid w:val="005B726C"/>
    <w:rsid w:val="005B79BB"/>
    <w:rsid w:val="005C2DCC"/>
    <w:rsid w:val="005C2E49"/>
    <w:rsid w:val="005C3E97"/>
    <w:rsid w:val="005C58ED"/>
    <w:rsid w:val="005C66E2"/>
    <w:rsid w:val="005C7F96"/>
    <w:rsid w:val="005D1A19"/>
    <w:rsid w:val="005D3B8F"/>
    <w:rsid w:val="005D4D7D"/>
    <w:rsid w:val="005D6B89"/>
    <w:rsid w:val="005D738A"/>
    <w:rsid w:val="005E09C8"/>
    <w:rsid w:val="005E2409"/>
    <w:rsid w:val="005E2C76"/>
    <w:rsid w:val="005E3F12"/>
    <w:rsid w:val="005E4CF1"/>
    <w:rsid w:val="005E543B"/>
    <w:rsid w:val="005E577B"/>
    <w:rsid w:val="005E6D66"/>
    <w:rsid w:val="005F0956"/>
    <w:rsid w:val="005F1F88"/>
    <w:rsid w:val="005F2A1C"/>
    <w:rsid w:val="005F3EF3"/>
    <w:rsid w:val="005F42DB"/>
    <w:rsid w:val="005F4543"/>
    <w:rsid w:val="005F6449"/>
    <w:rsid w:val="005F6542"/>
    <w:rsid w:val="005F6B06"/>
    <w:rsid w:val="005F75A0"/>
    <w:rsid w:val="005F7B34"/>
    <w:rsid w:val="00602190"/>
    <w:rsid w:val="00602587"/>
    <w:rsid w:val="006038A4"/>
    <w:rsid w:val="00605C27"/>
    <w:rsid w:val="00606009"/>
    <w:rsid w:val="006066E9"/>
    <w:rsid w:val="00606BEC"/>
    <w:rsid w:val="00607E5E"/>
    <w:rsid w:val="00610F7B"/>
    <w:rsid w:val="00614A72"/>
    <w:rsid w:val="00614B4F"/>
    <w:rsid w:val="00615CD2"/>
    <w:rsid w:val="00616DCF"/>
    <w:rsid w:val="00617B16"/>
    <w:rsid w:val="006202F4"/>
    <w:rsid w:val="00620324"/>
    <w:rsid w:val="00623158"/>
    <w:rsid w:val="00623E18"/>
    <w:rsid w:val="00625F32"/>
    <w:rsid w:val="00626A1E"/>
    <w:rsid w:val="006305DC"/>
    <w:rsid w:val="00630790"/>
    <w:rsid w:val="00632CA6"/>
    <w:rsid w:val="0063375F"/>
    <w:rsid w:val="00634391"/>
    <w:rsid w:val="00634829"/>
    <w:rsid w:val="006352B9"/>
    <w:rsid w:val="006375F2"/>
    <w:rsid w:val="00637885"/>
    <w:rsid w:val="00640430"/>
    <w:rsid w:val="006408D5"/>
    <w:rsid w:val="006411DF"/>
    <w:rsid w:val="00641B3C"/>
    <w:rsid w:val="00641FA5"/>
    <w:rsid w:val="0064304B"/>
    <w:rsid w:val="00643408"/>
    <w:rsid w:val="00643768"/>
    <w:rsid w:val="006451FD"/>
    <w:rsid w:val="00646E0B"/>
    <w:rsid w:val="00650228"/>
    <w:rsid w:val="00650C2A"/>
    <w:rsid w:val="00651965"/>
    <w:rsid w:val="0065215B"/>
    <w:rsid w:val="00653A55"/>
    <w:rsid w:val="00655079"/>
    <w:rsid w:val="00655828"/>
    <w:rsid w:val="00661DF6"/>
    <w:rsid w:val="00675D8B"/>
    <w:rsid w:val="00682052"/>
    <w:rsid w:val="0068225E"/>
    <w:rsid w:val="006835D8"/>
    <w:rsid w:val="0068392C"/>
    <w:rsid w:val="006844D3"/>
    <w:rsid w:val="0068464F"/>
    <w:rsid w:val="0068478B"/>
    <w:rsid w:val="0068731D"/>
    <w:rsid w:val="00687590"/>
    <w:rsid w:val="00687A41"/>
    <w:rsid w:val="00690725"/>
    <w:rsid w:val="00691BF7"/>
    <w:rsid w:val="006922B0"/>
    <w:rsid w:val="006936A7"/>
    <w:rsid w:val="00693B1F"/>
    <w:rsid w:val="00693EA1"/>
    <w:rsid w:val="00693F8A"/>
    <w:rsid w:val="00694BA2"/>
    <w:rsid w:val="00695B83"/>
    <w:rsid w:val="00696B65"/>
    <w:rsid w:val="006A0EFB"/>
    <w:rsid w:val="006A3CC5"/>
    <w:rsid w:val="006A4E60"/>
    <w:rsid w:val="006A4F7F"/>
    <w:rsid w:val="006A70F5"/>
    <w:rsid w:val="006B078D"/>
    <w:rsid w:val="006B1D86"/>
    <w:rsid w:val="006B2064"/>
    <w:rsid w:val="006B3FE9"/>
    <w:rsid w:val="006B5BBC"/>
    <w:rsid w:val="006B6643"/>
    <w:rsid w:val="006B6A87"/>
    <w:rsid w:val="006B6F3D"/>
    <w:rsid w:val="006C4DB9"/>
    <w:rsid w:val="006C7C56"/>
    <w:rsid w:val="006E04B4"/>
    <w:rsid w:val="006E2068"/>
    <w:rsid w:val="006E20AF"/>
    <w:rsid w:val="006E35A7"/>
    <w:rsid w:val="006E3B75"/>
    <w:rsid w:val="006E7089"/>
    <w:rsid w:val="006E71EA"/>
    <w:rsid w:val="006F04F4"/>
    <w:rsid w:val="006F5EE2"/>
    <w:rsid w:val="00700F76"/>
    <w:rsid w:val="00702A74"/>
    <w:rsid w:val="0070425A"/>
    <w:rsid w:val="007044A5"/>
    <w:rsid w:val="00704922"/>
    <w:rsid w:val="00705085"/>
    <w:rsid w:val="00707851"/>
    <w:rsid w:val="00711B0D"/>
    <w:rsid w:val="00713B0C"/>
    <w:rsid w:val="00715CD7"/>
    <w:rsid w:val="007175E1"/>
    <w:rsid w:val="00720C31"/>
    <w:rsid w:val="00721562"/>
    <w:rsid w:val="00721D23"/>
    <w:rsid w:val="00721FA8"/>
    <w:rsid w:val="0072351B"/>
    <w:rsid w:val="007238CF"/>
    <w:rsid w:val="00724CDE"/>
    <w:rsid w:val="00725CB1"/>
    <w:rsid w:val="00726F4D"/>
    <w:rsid w:val="00727FD4"/>
    <w:rsid w:val="00731B1D"/>
    <w:rsid w:val="00732713"/>
    <w:rsid w:val="0073427A"/>
    <w:rsid w:val="0073608D"/>
    <w:rsid w:val="007372C1"/>
    <w:rsid w:val="00737474"/>
    <w:rsid w:val="0074087B"/>
    <w:rsid w:val="00741DD2"/>
    <w:rsid w:val="00742FEC"/>
    <w:rsid w:val="007447F3"/>
    <w:rsid w:val="00745B56"/>
    <w:rsid w:val="00745FEC"/>
    <w:rsid w:val="00747651"/>
    <w:rsid w:val="00747E07"/>
    <w:rsid w:val="00750E46"/>
    <w:rsid w:val="007510AD"/>
    <w:rsid w:val="007527D7"/>
    <w:rsid w:val="0075306E"/>
    <w:rsid w:val="0075523E"/>
    <w:rsid w:val="00755E14"/>
    <w:rsid w:val="00757888"/>
    <w:rsid w:val="00761393"/>
    <w:rsid w:val="007632C1"/>
    <w:rsid w:val="00763BF8"/>
    <w:rsid w:val="00763E78"/>
    <w:rsid w:val="00766962"/>
    <w:rsid w:val="007701F0"/>
    <w:rsid w:val="0077118E"/>
    <w:rsid w:val="0077169C"/>
    <w:rsid w:val="00772234"/>
    <w:rsid w:val="007738A5"/>
    <w:rsid w:val="00774ADA"/>
    <w:rsid w:val="00780AD2"/>
    <w:rsid w:val="00780BF8"/>
    <w:rsid w:val="00780C59"/>
    <w:rsid w:val="00780F38"/>
    <w:rsid w:val="007825B3"/>
    <w:rsid w:val="00782BD5"/>
    <w:rsid w:val="00782ECD"/>
    <w:rsid w:val="007846E8"/>
    <w:rsid w:val="00786A26"/>
    <w:rsid w:val="007910D8"/>
    <w:rsid w:val="00791E50"/>
    <w:rsid w:val="00792204"/>
    <w:rsid w:val="0079362E"/>
    <w:rsid w:val="007939F1"/>
    <w:rsid w:val="00795F0D"/>
    <w:rsid w:val="00797104"/>
    <w:rsid w:val="007A1EA8"/>
    <w:rsid w:val="007A3171"/>
    <w:rsid w:val="007A3236"/>
    <w:rsid w:val="007A3F51"/>
    <w:rsid w:val="007A4732"/>
    <w:rsid w:val="007A486E"/>
    <w:rsid w:val="007A5A3D"/>
    <w:rsid w:val="007A5FA7"/>
    <w:rsid w:val="007A685C"/>
    <w:rsid w:val="007A72D1"/>
    <w:rsid w:val="007A754A"/>
    <w:rsid w:val="007A7995"/>
    <w:rsid w:val="007B154A"/>
    <w:rsid w:val="007B2469"/>
    <w:rsid w:val="007B5571"/>
    <w:rsid w:val="007B5F60"/>
    <w:rsid w:val="007C09DF"/>
    <w:rsid w:val="007C125F"/>
    <w:rsid w:val="007C4966"/>
    <w:rsid w:val="007C63CA"/>
    <w:rsid w:val="007C70E0"/>
    <w:rsid w:val="007D01DC"/>
    <w:rsid w:val="007D1F82"/>
    <w:rsid w:val="007D2B7D"/>
    <w:rsid w:val="007D4519"/>
    <w:rsid w:val="007D4956"/>
    <w:rsid w:val="007D7ED7"/>
    <w:rsid w:val="007E0A99"/>
    <w:rsid w:val="007E1225"/>
    <w:rsid w:val="007E1F33"/>
    <w:rsid w:val="007E3508"/>
    <w:rsid w:val="007E439B"/>
    <w:rsid w:val="007E5AC1"/>
    <w:rsid w:val="007E62F6"/>
    <w:rsid w:val="007F1DD5"/>
    <w:rsid w:val="007F2F26"/>
    <w:rsid w:val="007F46B0"/>
    <w:rsid w:val="007F641B"/>
    <w:rsid w:val="0080102C"/>
    <w:rsid w:val="0080152A"/>
    <w:rsid w:val="00802E2F"/>
    <w:rsid w:val="00803C47"/>
    <w:rsid w:val="008057DD"/>
    <w:rsid w:val="00807B98"/>
    <w:rsid w:val="00813C71"/>
    <w:rsid w:val="008141C4"/>
    <w:rsid w:val="008162AA"/>
    <w:rsid w:val="008204BC"/>
    <w:rsid w:val="008248E1"/>
    <w:rsid w:val="00825F7F"/>
    <w:rsid w:val="00826856"/>
    <w:rsid w:val="00826B8D"/>
    <w:rsid w:val="008272D9"/>
    <w:rsid w:val="00827DB5"/>
    <w:rsid w:val="00827FD4"/>
    <w:rsid w:val="0083079C"/>
    <w:rsid w:val="00831B80"/>
    <w:rsid w:val="00833030"/>
    <w:rsid w:val="00837E1C"/>
    <w:rsid w:val="008408C7"/>
    <w:rsid w:val="008409A3"/>
    <w:rsid w:val="008422EA"/>
    <w:rsid w:val="00842BA5"/>
    <w:rsid w:val="00844138"/>
    <w:rsid w:val="00844EA8"/>
    <w:rsid w:val="00845C92"/>
    <w:rsid w:val="008461BB"/>
    <w:rsid w:val="00846A1B"/>
    <w:rsid w:val="0084781B"/>
    <w:rsid w:val="00853858"/>
    <w:rsid w:val="00854886"/>
    <w:rsid w:val="0085543E"/>
    <w:rsid w:val="00855C79"/>
    <w:rsid w:val="00861DA9"/>
    <w:rsid w:val="008621E0"/>
    <w:rsid w:val="00862BF3"/>
    <w:rsid w:val="00864464"/>
    <w:rsid w:val="00865441"/>
    <w:rsid w:val="00870839"/>
    <w:rsid w:val="00870984"/>
    <w:rsid w:val="00871A62"/>
    <w:rsid w:val="0087234D"/>
    <w:rsid w:val="00872C82"/>
    <w:rsid w:val="00872FF1"/>
    <w:rsid w:val="008745CC"/>
    <w:rsid w:val="00874767"/>
    <w:rsid w:val="00875775"/>
    <w:rsid w:val="00876B7B"/>
    <w:rsid w:val="00877488"/>
    <w:rsid w:val="00880001"/>
    <w:rsid w:val="0088133A"/>
    <w:rsid w:val="008838D8"/>
    <w:rsid w:val="00886917"/>
    <w:rsid w:val="00886B75"/>
    <w:rsid w:val="008878B4"/>
    <w:rsid w:val="00890762"/>
    <w:rsid w:val="0089142C"/>
    <w:rsid w:val="008955EC"/>
    <w:rsid w:val="00895EC1"/>
    <w:rsid w:val="008A0BD9"/>
    <w:rsid w:val="008A115C"/>
    <w:rsid w:val="008A2136"/>
    <w:rsid w:val="008B0B84"/>
    <w:rsid w:val="008B0B8E"/>
    <w:rsid w:val="008B15C9"/>
    <w:rsid w:val="008B301A"/>
    <w:rsid w:val="008B491C"/>
    <w:rsid w:val="008B7C42"/>
    <w:rsid w:val="008C22E1"/>
    <w:rsid w:val="008C30AE"/>
    <w:rsid w:val="008C492D"/>
    <w:rsid w:val="008C50A9"/>
    <w:rsid w:val="008C65FE"/>
    <w:rsid w:val="008D074E"/>
    <w:rsid w:val="008D08B7"/>
    <w:rsid w:val="008D2B9E"/>
    <w:rsid w:val="008D3849"/>
    <w:rsid w:val="008D3F0B"/>
    <w:rsid w:val="008D3FC0"/>
    <w:rsid w:val="008D5D96"/>
    <w:rsid w:val="008D656F"/>
    <w:rsid w:val="008D79D1"/>
    <w:rsid w:val="008D7E34"/>
    <w:rsid w:val="008D7E6D"/>
    <w:rsid w:val="008E0FED"/>
    <w:rsid w:val="008E3CD0"/>
    <w:rsid w:val="008E73FE"/>
    <w:rsid w:val="008E7AD3"/>
    <w:rsid w:val="008E7F3F"/>
    <w:rsid w:val="008F0C9C"/>
    <w:rsid w:val="008F2425"/>
    <w:rsid w:val="008F42FE"/>
    <w:rsid w:val="008F45E3"/>
    <w:rsid w:val="008F5387"/>
    <w:rsid w:val="008F6487"/>
    <w:rsid w:val="008F7C81"/>
    <w:rsid w:val="00900DA5"/>
    <w:rsid w:val="009055DA"/>
    <w:rsid w:val="00905D23"/>
    <w:rsid w:val="009106CD"/>
    <w:rsid w:val="00910BAE"/>
    <w:rsid w:val="00910FB7"/>
    <w:rsid w:val="00912050"/>
    <w:rsid w:val="00913CC7"/>
    <w:rsid w:val="00913D27"/>
    <w:rsid w:val="009149A3"/>
    <w:rsid w:val="00917230"/>
    <w:rsid w:val="009173C7"/>
    <w:rsid w:val="009179FC"/>
    <w:rsid w:val="00923D6F"/>
    <w:rsid w:val="00924A3D"/>
    <w:rsid w:val="00924F7C"/>
    <w:rsid w:val="009261D3"/>
    <w:rsid w:val="009268A2"/>
    <w:rsid w:val="00931AEA"/>
    <w:rsid w:val="00932CD2"/>
    <w:rsid w:val="0093338E"/>
    <w:rsid w:val="0093357D"/>
    <w:rsid w:val="00933752"/>
    <w:rsid w:val="0093375C"/>
    <w:rsid w:val="00933DF2"/>
    <w:rsid w:val="00936E8F"/>
    <w:rsid w:val="0093730D"/>
    <w:rsid w:val="00937FD3"/>
    <w:rsid w:val="0094069E"/>
    <w:rsid w:val="009406BD"/>
    <w:rsid w:val="009433B4"/>
    <w:rsid w:val="00943DEE"/>
    <w:rsid w:val="00943FA9"/>
    <w:rsid w:val="009442F2"/>
    <w:rsid w:val="00945BA1"/>
    <w:rsid w:val="0095000B"/>
    <w:rsid w:val="00950561"/>
    <w:rsid w:val="00950934"/>
    <w:rsid w:val="00950AD0"/>
    <w:rsid w:val="009519BF"/>
    <w:rsid w:val="00953588"/>
    <w:rsid w:val="009546F1"/>
    <w:rsid w:val="00956684"/>
    <w:rsid w:val="009574D0"/>
    <w:rsid w:val="00960B7D"/>
    <w:rsid w:val="00961769"/>
    <w:rsid w:val="00961FF6"/>
    <w:rsid w:val="00962956"/>
    <w:rsid w:val="00962DFF"/>
    <w:rsid w:val="009635CB"/>
    <w:rsid w:val="0097081F"/>
    <w:rsid w:val="00972884"/>
    <w:rsid w:val="009738D2"/>
    <w:rsid w:val="00976F6C"/>
    <w:rsid w:val="00982F67"/>
    <w:rsid w:val="009910F6"/>
    <w:rsid w:val="00994BBC"/>
    <w:rsid w:val="00994CE6"/>
    <w:rsid w:val="00995836"/>
    <w:rsid w:val="00995BCB"/>
    <w:rsid w:val="009A0F9F"/>
    <w:rsid w:val="009A16F7"/>
    <w:rsid w:val="009A17FD"/>
    <w:rsid w:val="009A1859"/>
    <w:rsid w:val="009A380D"/>
    <w:rsid w:val="009A487C"/>
    <w:rsid w:val="009A4C9F"/>
    <w:rsid w:val="009A76A4"/>
    <w:rsid w:val="009B0172"/>
    <w:rsid w:val="009B14CE"/>
    <w:rsid w:val="009B2562"/>
    <w:rsid w:val="009B265D"/>
    <w:rsid w:val="009B2DA1"/>
    <w:rsid w:val="009B505E"/>
    <w:rsid w:val="009B650F"/>
    <w:rsid w:val="009C044D"/>
    <w:rsid w:val="009C2D08"/>
    <w:rsid w:val="009C344E"/>
    <w:rsid w:val="009C3C57"/>
    <w:rsid w:val="009C3D41"/>
    <w:rsid w:val="009C3E17"/>
    <w:rsid w:val="009C49BD"/>
    <w:rsid w:val="009C7326"/>
    <w:rsid w:val="009C7821"/>
    <w:rsid w:val="009D41AB"/>
    <w:rsid w:val="009D693E"/>
    <w:rsid w:val="009D75ED"/>
    <w:rsid w:val="009D7AA6"/>
    <w:rsid w:val="009E2537"/>
    <w:rsid w:val="009E3849"/>
    <w:rsid w:val="009E5B19"/>
    <w:rsid w:val="009E6B37"/>
    <w:rsid w:val="009F0DDB"/>
    <w:rsid w:val="009F3432"/>
    <w:rsid w:val="009F540C"/>
    <w:rsid w:val="009F628B"/>
    <w:rsid w:val="009F6946"/>
    <w:rsid w:val="009F780E"/>
    <w:rsid w:val="00A008CF"/>
    <w:rsid w:val="00A00CDA"/>
    <w:rsid w:val="00A01E82"/>
    <w:rsid w:val="00A047D7"/>
    <w:rsid w:val="00A04B0E"/>
    <w:rsid w:val="00A070DF"/>
    <w:rsid w:val="00A11DC2"/>
    <w:rsid w:val="00A15978"/>
    <w:rsid w:val="00A22837"/>
    <w:rsid w:val="00A22DB8"/>
    <w:rsid w:val="00A23B62"/>
    <w:rsid w:val="00A23E7E"/>
    <w:rsid w:val="00A24ACE"/>
    <w:rsid w:val="00A251CF"/>
    <w:rsid w:val="00A25B97"/>
    <w:rsid w:val="00A31092"/>
    <w:rsid w:val="00A32488"/>
    <w:rsid w:val="00A326D1"/>
    <w:rsid w:val="00A34FDF"/>
    <w:rsid w:val="00A367CF"/>
    <w:rsid w:val="00A369C9"/>
    <w:rsid w:val="00A37828"/>
    <w:rsid w:val="00A4082C"/>
    <w:rsid w:val="00A40CAA"/>
    <w:rsid w:val="00A40CE2"/>
    <w:rsid w:val="00A4278A"/>
    <w:rsid w:val="00A43871"/>
    <w:rsid w:val="00A44D79"/>
    <w:rsid w:val="00A4547B"/>
    <w:rsid w:val="00A46457"/>
    <w:rsid w:val="00A466BF"/>
    <w:rsid w:val="00A50D93"/>
    <w:rsid w:val="00A51026"/>
    <w:rsid w:val="00A55B12"/>
    <w:rsid w:val="00A57034"/>
    <w:rsid w:val="00A5711F"/>
    <w:rsid w:val="00A60457"/>
    <w:rsid w:val="00A61490"/>
    <w:rsid w:val="00A6263B"/>
    <w:rsid w:val="00A6670E"/>
    <w:rsid w:val="00A733D3"/>
    <w:rsid w:val="00A73AED"/>
    <w:rsid w:val="00A76066"/>
    <w:rsid w:val="00A80A87"/>
    <w:rsid w:val="00A81CDE"/>
    <w:rsid w:val="00A836E4"/>
    <w:rsid w:val="00A850F1"/>
    <w:rsid w:val="00A87561"/>
    <w:rsid w:val="00A90184"/>
    <w:rsid w:val="00A92FAA"/>
    <w:rsid w:val="00A93C9D"/>
    <w:rsid w:val="00A93E85"/>
    <w:rsid w:val="00A970E1"/>
    <w:rsid w:val="00A97F34"/>
    <w:rsid w:val="00AA0790"/>
    <w:rsid w:val="00AA0C3A"/>
    <w:rsid w:val="00AA10D4"/>
    <w:rsid w:val="00AA1215"/>
    <w:rsid w:val="00AA2771"/>
    <w:rsid w:val="00AA4A8A"/>
    <w:rsid w:val="00AA550F"/>
    <w:rsid w:val="00AA6CD7"/>
    <w:rsid w:val="00AB0E92"/>
    <w:rsid w:val="00AB1040"/>
    <w:rsid w:val="00AB51E8"/>
    <w:rsid w:val="00AB535C"/>
    <w:rsid w:val="00AC1E47"/>
    <w:rsid w:val="00AC1EAA"/>
    <w:rsid w:val="00AC2C1A"/>
    <w:rsid w:val="00AC3541"/>
    <w:rsid w:val="00AD0B9F"/>
    <w:rsid w:val="00AD0FD8"/>
    <w:rsid w:val="00AD15D6"/>
    <w:rsid w:val="00AD28D2"/>
    <w:rsid w:val="00AD39AB"/>
    <w:rsid w:val="00AD498B"/>
    <w:rsid w:val="00AD4AE3"/>
    <w:rsid w:val="00AD563C"/>
    <w:rsid w:val="00AD617C"/>
    <w:rsid w:val="00AD682A"/>
    <w:rsid w:val="00AD778F"/>
    <w:rsid w:val="00AD7C54"/>
    <w:rsid w:val="00AE13FB"/>
    <w:rsid w:val="00AE334E"/>
    <w:rsid w:val="00AE3DEA"/>
    <w:rsid w:val="00AE63A2"/>
    <w:rsid w:val="00AE762D"/>
    <w:rsid w:val="00AE768F"/>
    <w:rsid w:val="00AE7F9D"/>
    <w:rsid w:val="00AF0307"/>
    <w:rsid w:val="00AF1DE8"/>
    <w:rsid w:val="00AF7C23"/>
    <w:rsid w:val="00B0251E"/>
    <w:rsid w:val="00B03059"/>
    <w:rsid w:val="00B03B23"/>
    <w:rsid w:val="00B07B86"/>
    <w:rsid w:val="00B07F7B"/>
    <w:rsid w:val="00B1080F"/>
    <w:rsid w:val="00B11356"/>
    <w:rsid w:val="00B11403"/>
    <w:rsid w:val="00B117B6"/>
    <w:rsid w:val="00B12E71"/>
    <w:rsid w:val="00B14231"/>
    <w:rsid w:val="00B14E05"/>
    <w:rsid w:val="00B1509B"/>
    <w:rsid w:val="00B23BD4"/>
    <w:rsid w:val="00B24191"/>
    <w:rsid w:val="00B24EA2"/>
    <w:rsid w:val="00B25992"/>
    <w:rsid w:val="00B25BE2"/>
    <w:rsid w:val="00B26E2A"/>
    <w:rsid w:val="00B2721F"/>
    <w:rsid w:val="00B2729D"/>
    <w:rsid w:val="00B31011"/>
    <w:rsid w:val="00B31491"/>
    <w:rsid w:val="00B31A62"/>
    <w:rsid w:val="00B343A1"/>
    <w:rsid w:val="00B375E8"/>
    <w:rsid w:val="00B42039"/>
    <w:rsid w:val="00B43D0C"/>
    <w:rsid w:val="00B47CCF"/>
    <w:rsid w:val="00B50808"/>
    <w:rsid w:val="00B52EC5"/>
    <w:rsid w:val="00B53398"/>
    <w:rsid w:val="00B547E6"/>
    <w:rsid w:val="00B55541"/>
    <w:rsid w:val="00B55AB5"/>
    <w:rsid w:val="00B60225"/>
    <w:rsid w:val="00B61AE7"/>
    <w:rsid w:val="00B61D34"/>
    <w:rsid w:val="00B643E4"/>
    <w:rsid w:val="00B65A44"/>
    <w:rsid w:val="00B66D16"/>
    <w:rsid w:val="00B67116"/>
    <w:rsid w:val="00B674F1"/>
    <w:rsid w:val="00B70E12"/>
    <w:rsid w:val="00B720EE"/>
    <w:rsid w:val="00B72DF1"/>
    <w:rsid w:val="00B75273"/>
    <w:rsid w:val="00B761DC"/>
    <w:rsid w:val="00B8146C"/>
    <w:rsid w:val="00B81968"/>
    <w:rsid w:val="00B81CF6"/>
    <w:rsid w:val="00B821BA"/>
    <w:rsid w:val="00B82233"/>
    <w:rsid w:val="00B84495"/>
    <w:rsid w:val="00B85A32"/>
    <w:rsid w:val="00B90601"/>
    <w:rsid w:val="00B929C3"/>
    <w:rsid w:val="00B937F6"/>
    <w:rsid w:val="00B95750"/>
    <w:rsid w:val="00B9687F"/>
    <w:rsid w:val="00B968F9"/>
    <w:rsid w:val="00BA297C"/>
    <w:rsid w:val="00BA4B4F"/>
    <w:rsid w:val="00BA53E6"/>
    <w:rsid w:val="00BA5944"/>
    <w:rsid w:val="00BA6178"/>
    <w:rsid w:val="00BA7122"/>
    <w:rsid w:val="00BB0563"/>
    <w:rsid w:val="00BB0D5E"/>
    <w:rsid w:val="00BB1262"/>
    <w:rsid w:val="00BB257A"/>
    <w:rsid w:val="00BB3998"/>
    <w:rsid w:val="00BB44A4"/>
    <w:rsid w:val="00BB49F2"/>
    <w:rsid w:val="00BB4CB1"/>
    <w:rsid w:val="00BB5489"/>
    <w:rsid w:val="00BB68F6"/>
    <w:rsid w:val="00BC096C"/>
    <w:rsid w:val="00BC3D11"/>
    <w:rsid w:val="00BC45E6"/>
    <w:rsid w:val="00BC589C"/>
    <w:rsid w:val="00BC7613"/>
    <w:rsid w:val="00BD08EA"/>
    <w:rsid w:val="00BD29F8"/>
    <w:rsid w:val="00BD463F"/>
    <w:rsid w:val="00BD70BC"/>
    <w:rsid w:val="00BE03CF"/>
    <w:rsid w:val="00BE164B"/>
    <w:rsid w:val="00BE4842"/>
    <w:rsid w:val="00BE688F"/>
    <w:rsid w:val="00BF09A4"/>
    <w:rsid w:val="00BF2392"/>
    <w:rsid w:val="00BF2602"/>
    <w:rsid w:val="00BF2CAE"/>
    <w:rsid w:val="00BF2E92"/>
    <w:rsid w:val="00BF32B5"/>
    <w:rsid w:val="00BF3498"/>
    <w:rsid w:val="00BF45D1"/>
    <w:rsid w:val="00BF64A0"/>
    <w:rsid w:val="00BF7800"/>
    <w:rsid w:val="00C0394E"/>
    <w:rsid w:val="00C048DA"/>
    <w:rsid w:val="00C04B8B"/>
    <w:rsid w:val="00C079F2"/>
    <w:rsid w:val="00C07D48"/>
    <w:rsid w:val="00C11474"/>
    <w:rsid w:val="00C116B7"/>
    <w:rsid w:val="00C11F40"/>
    <w:rsid w:val="00C126C8"/>
    <w:rsid w:val="00C20099"/>
    <w:rsid w:val="00C20D61"/>
    <w:rsid w:val="00C21598"/>
    <w:rsid w:val="00C22ABD"/>
    <w:rsid w:val="00C235F1"/>
    <w:rsid w:val="00C2399E"/>
    <w:rsid w:val="00C2555C"/>
    <w:rsid w:val="00C27604"/>
    <w:rsid w:val="00C30F0F"/>
    <w:rsid w:val="00C3237E"/>
    <w:rsid w:val="00C324A4"/>
    <w:rsid w:val="00C3283C"/>
    <w:rsid w:val="00C32EAB"/>
    <w:rsid w:val="00C331FC"/>
    <w:rsid w:val="00C3409F"/>
    <w:rsid w:val="00C36D3F"/>
    <w:rsid w:val="00C370B4"/>
    <w:rsid w:val="00C372CE"/>
    <w:rsid w:val="00C403B4"/>
    <w:rsid w:val="00C41308"/>
    <w:rsid w:val="00C416C5"/>
    <w:rsid w:val="00C4379E"/>
    <w:rsid w:val="00C43E88"/>
    <w:rsid w:val="00C43EA9"/>
    <w:rsid w:val="00C456C1"/>
    <w:rsid w:val="00C52642"/>
    <w:rsid w:val="00C52C89"/>
    <w:rsid w:val="00C52F45"/>
    <w:rsid w:val="00C5476C"/>
    <w:rsid w:val="00C5585F"/>
    <w:rsid w:val="00C55A0B"/>
    <w:rsid w:val="00C56535"/>
    <w:rsid w:val="00C603FA"/>
    <w:rsid w:val="00C607BD"/>
    <w:rsid w:val="00C60B25"/>
    <w:rsid w:val="00C611F0"/>
    <w:rsid w:val="00C616A2"/>
    <w:rsid w:val="00C6378A"/>
    <w:rsid w:val="00C63D17"/>
    <w:rsid w:val="00C63D3D"/>
    <w:rsid w:val="00C65CC0"/>
    <w:rsid w:val="00C66316"/>
    <w:rsid w:val="00C66C18"/>
    <w:rsid w:val="00C67372"/>
    <w:rsid w:val="00C7114F"/>
    <w:rsid w:val="00C72C76"/>
    <w:rsid w:val="00C826F4"/>
    <w:rsid w:val="00C852B0"/>
    <w:rsid w:val="00C9198D"/>
    <w:rsid w:val="00C926D3"/>
    <w:rsid w:val="00C92F0A"/>
    <w:rsid w:val="00C952F8"/>
    <w:rsid w:val="00C9695C"/>
    <w:rsid w:val="00C96CD6"/>
    <w:rsid w:val="00C97ECA"/>
    <w:rsid w:val="00CA0546"/>
    <w:rsid w:val="00CA1DEF"/>
    <w:rsid w:val="00CA24E9"/>
    <w:rsid w:val="00CA3F66"/>
    <w:rsid w:val="00CA5B21"/>
    <w:rsid w:val="00CA6446"/>
    <w:rsid w:val="00CA7EB9"/>
    <w:rsid w:val="00CB4090"/>
    <w:rsid w:val="00CB5608"/>
    <w:rsid w:val="00CB629B"/>
    <w:rsid w:val="00CC27B2"/>
    <w:rsid w:val="00CC3476"/>
    <w:rsid w:val="00CC359A"/>
    <w:rsid w:val="00CC4837"/>
    <w:rsid w:val="00CC7BC6"/>
    <w:rsid w:val="00CD0D71"/>
    <w:rsid w:val="00CD2824"/>
    <w:rsid w:val="00CD34C1"/>
    <w:rsid w:val="00CD452F"/>
    <w:rsid w:val="00CD550F"/>
    <w:rsid w:val="00CD7B3F"/>
    <w:rsid w:val="00CD7F6F"/>
    <w:rsid w:val="00CE11E6"/>
    <w:rsid w:val="00CE11EC"/>
    <w:rsid w:val="00CE219C"/>
    <w:rsid w:val="00CE257F"/>
    <w:rsid w:val="00CE3486"/>
    <w:rsid w:val="00CE495B"/>
    <w:rsid w:val="00CF0094"/>
    <w:rsid w:val="00CF149B"/>
    <w:rsid w:val="00CF3ABE"/>
    <w:rsid w:val="00CF423A"/>
    <w:rsid w:val="00CF604E"/>
    <w:rsid w:val="00CF6E1F"/>
    <w:rsid w:val="00D015D2"/>
    <w:rsid w:val="00D05576"/>
    <w:rsid w:val="00D058B3"/>
    <w:rsid w:val="00D068D7"/>
    <w:rsid w:val="00D078B0"/>
    <w:rsid w:val="00D11808"/>
    <w:rsid w:val="00D11EFD"/>
    <w:rsid w:val="00D12F75"/>
    <w:rsid w:val="00D13AC4"/>
    <w:rsid w:val="00D141E9"/>
    <w:rsid w:val="00D14765"/>
    <w:rsid w:val="00D147DE"/>
    <w:rsid w:val="00D16F32"/>
    <w:rsid w:val="00D20FB5"/>
    <w:rsid w:val="00D2256E"/>
    <w:rsid w:val="00D2345B"/>
    <w:rsid w:val="00D26C3E"/>
    <w:rsid w:val="00D27B63"/>
    <w:rsid w:val="00D31361"/>
    <w:rsid w:val="00D32A56"/>
    <w:rsid w:val="00D32F5F"/>
    <w:rsid w:val="00D32F74"/>
    <w:rsid w:val="00D33B23"/>
    <w:rsid w:val="00D343FE"/>
    <w:rsid w:val="00D35388"/>
    <w:rsid w:val="00D36D4D"/>
    <w:rsid w:val="00D3735C"/>
    <w:rsid w:val="00D40191"/>
    <w:rsid w:val="00D427C9"/>
    <w:rsid w:val="00D430F6"/>
    <w:rsid w:val="00D4327F"/>
    <w:rsid w:val="00D44746"/>
    <w:rsid w:val="00D45B77"/>
    <w:rsid w:val="00D46F44"/>
    <w:rsid w:val="00D475B8"/>
    <w:rsid w:val="00D50B8A"/>
    <w:rsid w:val="00D5155B"/>
    <w:rsid w:val="00D51BBD"/>
    <w:rsid w:val="00D53128"/>
    <w:rsid w:val="00D53D66"/>
    <w:rsid w:val="00D55D55"/>
    <w:rsid w:val="00D56878"/>
    <w:rsid w:val="00D56B75"/>
    <w:rsid w:val="00D57233"/>
    <w:rsid w:val="00D57FD9"/>
    <w:rsid w:val="00D604F8"/>
    <w:rsid w:val="00D6536A"/>
    <w:rsid w:val="00D660A9"/>
    <w:rsid w:val="00D706BB"/>
    <w:rsid w:val="00D74BD7"/>
    <w:rsid w:val="00D75676"/>
    <w:rsid w:val="00D7577F"/>
    <w:rsid w:val="00D77927"/>
    <w:rsid w:val="00D8373B"/>
    <w:rsid w:val="00D840FB"/>
    <w:rsid w:val="00D84319"/>
    <w:rsid w:val="00D84358"/>
    <w:rsid w:val="00D845DB"/>
    <w:rsid w:val="00D848D0"/>
    <w:rsid w:val="00D85B99"/>
    <w:rsid w:val="00D87944"/>
    <w:rsid w:val="00D91415"/>
    <w:rsid w:val="00D949FA"/>
    <w:rsid w:val="00D95897"/>
    <w:rsid w:val="00D96BBD"/>
    <w:rsid w:val="00D970DC"/>
    <w:rsid w:val="00D97387"/>
    <w:rsid w:val="00D979A2"/>
    <w:rsid w:val="00D97D0C"/>
    <w:rsid w:val="00DA0190"/>
    <w:rsid w:val="00DA2DFE"/>
    <w:rsid w:val="00DA3649"/>
    <w:rsid w:val="00DA3A36"/>
    <w:rsid w:val="00DA46DE"/>
    <w:rsid w:val="00DA5A6D"/>
    <w:rsid w:val="00DA69CA"/>
    <w:rsid w:val="00DA6FC1"/>
    <w:rsid w:val="00DA75A8"/>
    <w:rsid w:val="00DA7994"/>
    <w:rsid w:val="00DB17E6"/>
    <w:rsid w:val="00DB29FA"/>
    <w:rsid w:val="00DB3733"/>
    <w:rsid w:val="00DB445C"/>
    <w:rsid w:val="00DC0FD1"/>
    <w:rsid w:val="00DC468D"/>
    <w:rsid w:val="00DC62D0"/>
    <w:rsid w:val="00DC7946"/>
    <w:rsid w:val="00DD009C"/>
    <w:rsid w:val="00DD0279"/>
    <w:rsid w:val="00DD1796"/>
    <w:rsid w:val="00DD2997"/>
    <w:rsid w:val="00DD36E7"/>
    <w:rsid w:val="00DD3D3C"/>
    <w:rsid w:val="00DD4539"/>
    <w:rsid w:val="00DD4AEA"/>
    <w:rsid w:val="00DD65A9"/>
    <w:rsid w:val="00DD7E29"/>
    <w:rsid w:val="00DE2533"/>
    <w:rsid w:val="00DE2AC5"/>
    <w:rsid w:val="00DE2B8D"/>
    <w:rsid w:val="00DE36C6"/>
    <w:rsid w:val="00DE517B"/>
    <w:rsid w:val="00DF0A11"/>
    <w:rsid w:val="00DF2778"/>
    <w:rsid w:val="00DF2926"/>
    <w:rsid w:val="00DF33CC"/>
    <w:rsid w:val="00DF3D6D"/>
    <w:rsid w:val="00E0076B"/>
    <w:rsid w:val="00E00DB9"/>
    <w:rsid w:val="00E01CDD"/>
    <w:rsid w:val="00E01F9E"/>
    <w:rsid w:val="00E02082"/>
    <w:rsid w:val="00E02D42"/>
    <w:rsid w:val="00E02DC4"/>
    <w:rsid w:val="00E04217"/>
    <w:rsid w:val="00E06419"/>
    <w:rsid w:val="00E06CA2"/>
    <w:rsid w:val="00E072F8"/>
    <w:rsid w:val="00E07348"/>
    <w:rsid w:val="00E10A39"/>
    <w:rsid w:val="00E12173"/>
    <w:rsid w:val="00E13BC7"/>
    <w:rsid w:val="00E13F7A"/>
    <w:rsid w:val="00E142B9"/>
    <w:rsid w:val="00E14922"/>
    <w:rsid w:val="00E14973"/>
    <w:rsid w:val="00E17DE0"/>
    <w:rsid w:val="00E21627"/>
    <w:rsid w:val="00E21A9E"/>
    <w:rsid w:val="00E21F15"/>
    <w:rsid w:val="00E24F4A"/>
    <w:rsid w:val="00E258F7"/>
    <w:rsid w:val="00E2683B"/>
    <w:rsid w:val="00E27DFE"/>
    <w:rsid w:val="00E3185C"/>
    <w:rsid w:val="00E33814"/>
    <w:rsid w:val="00E33BC3"/>
    <w:rsid w:val="00E34D5A"/>
    <w:rsid w:val="00E3578A"/>
    <w:rsid w:val="00E37592"/>
    <w:rsid w:val="00E4091D"/>
    <w:rsid w:val="00E410AB"/>
    <w:rsid w:val="00E4147D"/>
    <w:rsid w:val="00E4160F"/>
    <w:rsid w:val="00E446B4"/>
    <w:rsid w:val="00E44E97"/>
    <w:rsid w:val="00E45B74"/>
    <w:rsid w:val="00E4715B"/>
    <w:rsid w:val="00E50A38"/>
    <w:rsid w:val="00E51F36"/>
    <w:rsid w:val="00E524BC"/>
    <w:rsid w:val="00E5359A"/>
    <w:rsid w:val="00E5726B"/>
    <w:rsid w:val="00E604FB"/>
    <w:rsid w:val="00E60B70"/>
    <w:rsid w:val="00E62EAB"/>
    <w:rsid w:val="00E63140"/>
    <w:rsid w:val="00E636BA"/>
    <w:rsid w:val="00E64A12"/>
    <w:rsid w:val="00E6648A"/>
    <w:rsid w:val="00E66622"/>
    <w:rsid w:val="00E72677"/>
    <w:rsid w:val="00E74319"/>
    <w:rsid w:val="00E747A2"/>
    <w:rsid w:val="00E7584A"/>
    <w:rsid w:val="00E81AB4"/>
    <w:rsid w:val="00E83494"/>
    <w:rsid w:val="00E84D6B"/>
    <w:rsid w:val="00E85348"/>
    <w:rsid w:val="00E859C7"/>
    <w:rsid w:val="00E8708F"/>
    <w:rsid w:val="00E87E67"/>
    <w:rsid w:val="00E87E6F"/>
    <w:rsid w:val="00E930D7"/>
    <w:rsid w:val="00E94053"/>
    <w:rsid w:val="00E946C7"/>
    <w:rsid w:val="00E9633C"/>
    <w:rsid w:val="00E96AAD"/>
    <w:rsid w:val="00EA1AD9"/>
    <w:rsid w:val="00EA22B9"/>
    <w:rsid w:val="00EA614E"/>
    <w:rsid w:val="00EA6AF5"/>
    <w:rsid w:val="00EA7310"/>
    <w:rsid w:val="00EA7F7F"/>
    <w:rsid w:val="00EB022A"/>
    <w:rsid w:val="00EB06ED"/>
    <w:rsid w:val="00EB0E4D"/>
    <w:rsid w:val="00EB166E"/>
    <w:rsid w:val="00EB189F"/>
    <w:rsid w:val="00EB23C5"/>
    <w:rsid w:val="00EB3082"/>
    <w:rsid w:val="00EB333D"/>
    <w:rsid w:val="00EB683A"/>
    <w:rsid w:val="00EB6CCD"/>
    <w:rsid w:val="00EC0B98"/>
    <w:rsid w:val="00EC161E"/>
    <w:rsid w:val="00EC3B50"/>
    <w:rsid w:val="00EC4425"/>
    <w:rsid w:val="00EC4E44"/>
    <w:rsid w:val="00EC72B5"/>
    <w:rsid w:val="00ED052F"/>
    <w:rsid w:val="00ED1456"/>
    <w:rsid w:val="00ED1E6C"/>
    <w:rsid w:val="00ED2336"/>
    <w:rsid w:val="00ED4145"/>
    <w:rsid w:val="00ED6150"/>
    <w:rsid w:val="00ED677F"/>
    <w:rsid w:val="00ED7089"/>
    <w:rsid w:val="00ED78CC"/>
    <w:rsid w:val="00EE012F"/>
    <w:rsid w:val="00EE0245"/>
    <w:rsid w:val="00EE173F"/>
    <w:rsid w:val="00EE22AC"/>
    <w:rsid w:val="00EE3176"/>
    <w:rsid w:val="00EE4430"/>
    <w:rsid w:val="00EE5B63"/>
    <w:rsid w:val="00EE634C"/>
    <w:rsid w:val="00EE725A"/>
    <w:rsid w:val="00EE7A1E"/>
    <w:rsid w:val="00EF148B"/>
    <w:rsid w:val="00EF1A81"/>
    <w:rsid w:val="00EF2B98"/>
    <w:rsid w:val="00EF3387"/>
    <w:rsid w:val="00EF6758"/>
    <w:rsid w:val="00F001A7"/>
    <w:rsid w:val="00F0091C"/>
    <w:rsid w:val="00F03397"/>
    <w:rsid w:val="00F1044A"/>
    <w:rsid w:val="00F10B0F"/>
    <w:rsid w:val="00F128BB"/>
    <w:rsid w:val="00F14468"/>
    <w:rsid w:val="00F151A8"/>
    <w:rsid w:val="00F17430"/>
    <w:rsid w:val="00F17DD5"/>
    <w:rsid w:val="00F20D39"/>
    <w:rsid w:val="00F24E30"/>
    <w:rsid w:val="00F25D25"/>
    <w:rsid w:val="00F2714B"/>
    <w:rsid w:val="00F27795"/>
    <w:rsid w:val="00F27C74"/>
    <w:rsid w:val="00F3387C"/>
    <w:rsid w:val="00F34A03"/>
    <w:rsid w:val="00F34AAA"/>
    <w:rsid w:val="00F3583A"/>
    <w:rsid w:val="00F35998"/>
    <w:rsid w:val="00F36098"/>
    <w:rsid w:val="00F36C32"/>
    <w:rsid w:val="00F36F26"/>
    <w:rsid w:val="00F37C4E"/>
    <w:rsid w:val="00F40C5F"/>
    <w:rsid w:val="00F40E88"/>
    <w:rsid w:val="00F41318"/>
    <w:rsid w:val="00F44592"/>
    <w:rsid w:val="00F4535E"/>
    <w:rsid w:val="00F459BF"/>
    <w:rsid w:val="00F46A94"/>
    <w:rsid w:val="00F470C2"/>
    <w:rsid w:val="00F479F0"/>
    <w:rsid w:val="00F47E35"/>
    <w:rsid w:val="00F51409"/>
    <w:rsid w:val="00F51F10"/>
    <w:rsid w:val="00F52A00"/>
    <w:rsid w:val="00F57494"/>
    <w:rsid w:val="00F610E0"/>
    <w:rsid w:val="00F6195C"/>
    <w:rsid w:val="00F62B86"/>
    <w:rsid w:val="00F67432"/>
    <w:rsid w:val="00F67BD7"/>
    <w:rsid w:val="00F70485"/>
    <w:rsid w:val="00F745E2"/>
    <w:rsid w:val="00F76E83"/>
    <w:rsid w:val="00F82BC3"/>
    <w:rsid w:val="00F83301"/>
    <w:rsid w:val="00F83A0A"/>
    <w:rsid w:val="00F8425D"/>
    <w:rsid w:val="00F84646"/>
    <w:rsid w:val="00F85E28"/>
    <w:rsid w:val="00F86312"/>
    <w:rsid w:val="00F86A49"/>
    <w:rsid w:val="00F871E6"/>
    <w:rsid w:val="00F87883"/>
    <w:rsid w:val="00F90E56"/>
    <w:rsid w:val="00F9152E"/>
    <w:rsid w:val="00F9361A"/>
    <w:rsid w:val="00F93EE9"/>
    <w:rsid w:val="00F94923"/>
    <w:rsid w:val="00F94E99"/>
    <w:rsid w:val="00F97A8A"/>
    <w:rsid w:val="00FA0048"/>
    <w:rsid w:val="00FA047C"/>
    <w:rsid w:val="00FA0910"/>
    <w:rsid w:val="00FA0D11"/>
    <w:rsid w:val="00FA25C8"/>
    <w:rsid w:val="00FA31F6"/>
    <w:rsid w:val="00FA3DF3"/>
    <w:rsid w:val="00FA4290"/>
    <w:rsid w:val="00FA50F7"/>
    <w:rsid w:val="00FA5DD1"/>
    <w:rsid w:val="00FA5FA8"/>
    <w:rsid w:val="00FA62A0"/>
    <w:rsid w:val="00FB115B"/>
    <w:rsid w:val="00FB1D19"/>
    <w:rsid w:val="00FB48FB"/>
    <w:rsid w:val="00FB57FE"/>
    <w:rsid w:val="00FB6F90"/>
    <w:rsid w:val="00FB7F60"/>
    <w:rsid w:val="00FC168F"/>
    <w:rsid w:val="00FC3BC5"/>
    <w:rsid w:val="00FC47BB"/>
    <w:rsid w:val="00FC4F3E"/>
    <w:rsid w:val="00FC604A"/>
    <w:rsid w:val="00FC73A3"/>
    <w:rsid w:val="00FC7C24"/>
    <w:rsid w:val="00FD1BEB"/>
    <w:rsid w:val="00FD36B8"/>
    <w:rsid w:val="00FD3918"/>
    <w:rsid w:val="00FD5910"/>
    <w:rsid w:val="00FD6013"/>
    <w:rsid w:val="00FD6F4C"/>
    <w:rsid w:val="00FE02AB"/>
    <w:rsid w:val="00FE06EB"/>
    <w:rsid w:val="00FE1224"/>
    <w:rsid w:val="00FE2ED3"/>
    <w:rsid w:val="00FE5C7F"/>
    <w:rsid w:val="00FE76A1"/>
    <w:rsid w:val="00FF4D62"/>
    <w:rsid w:val="00FF5307"/>
    <w:rsid w:val="00FF674E"/>
    <w:rsid w:val="00FF691C"/>
    <w:rsid w:val="00FF7FA1"/>
    <w:rsid w:val="04A77B13"/>
    <w:rsid w:val="059523B5"/>
    <w:rsid w:val="0F77738F"/>
    <w:rsid w:val="13E19450"/>
    <w:rsid w:val="194CFE21"/>
    <w:rsid w:val="196E1CC9"/>
    <w:rsid w:val="199C9CCD"/>
    <w:rsid w:val="1A25D069"/>
    <w:rsid w:val="1B6AF5DE"/>
    <w:rsid w:val="1CDB7A20"/>
    <w:rsid w:val="200E180C"/>
    <w:rsid w:val="23608D53"/>
    <w:rsid w:val="2BC1CC41"/>
    <w:rsid w:val="2F8C6939"/>
    <w:rsid w:val="330BCED9"/>
    <w:rsid w:val="3473725A"/>
    <w:rsid w:val="366AEAB6"/>
    <w:rsid w:val="3768A610"/>
    <w:rsid w:val="38193475"/>
    <w:rsid w:val="38ABE8CD"/>
    <w:rsid w:val="3988B17D"/>
    <w:rsid w:val="3EB16295"/>
    <w:rsid w:val="425A10F9"/>
    <w:rsid w:val="4616A5DA"/>
    <w:rsid w:val="470ECA6A"/>
    <w:rsid w:val="4AC83431"/>
    <w:rsid w:val="4C03F458"/>
    <w:rsid w:val="4CD368F0"/>
    <w:rsid w:val="4EE24778"/>
    <w:rsid w:val="516D067D"/>
    <w:rsid w:val="5ED165D3"/>
    <w:rsid w:val="61324617"/>
    <w:rsid w:val="61A8CF72"/>
    <w:rsid w:val="64550C68"/>
    <w:rsid w:val="653C4330"/>
    <w:rsid w:val="682E81D9"/>
    <w:rsid w:val="689E741E"/>
    <w:rsid w:val="69726992"/>
    <w:rsid w:val="6AC75242"/>
    <w:rsid w:val="6CA269ED"/>
    <w:rsid w:val="6E859D0D"/>
    <w:rsid w:val="6F9876E0"/>
    <w:rsid w:val="709BD793"/>
    <w:rsid w:val="741ABBD9"/>
    <w:rsid w:val="759BC906"/>
    <w:rsid w:val="75D2EF93"/>
    <w:rsid w:val="77FB7F2B"/>
    <w:rsid w:val="79D963D9"/>
    <w:rsid w:val="7CE8BCAD"/>
    <w:rsid w:val="7E358F36"/>
    <w:rsid w:val="7E448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68BB6"/>
  <w15:chartTrackingRefBased/>
  <w15:docId w15:val="{C0B64307-116D-47CF-BC8B-16642A77C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0FDD"/>
  </w:style>
  <w:style w:type="paragraph" w:styleId="berschrift1">
    <w:name w:val="heading 1"/>
    <w:basedOn w:val="Standard"/>
    <w:next w:val="Standard"/>
    <w:link w:val="berschrift1Zchn"/>
    <w:uiPriority w:val="9"/>
    <w:qFormat/>
    <w:rsid w:val="00000F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00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00F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00F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00F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00F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00F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0F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0F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6F5EE2"/>
  </w:style>
  <w:style w:type="table" w:styleId="Tabellenraster">
    <w:name w:val="Table Grid"/>
    <w:basedOn w:val="NormaleTabelle"/>
    <w:uiPriority w:val="39"/>
    <w:rsid w:val="000B7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00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00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00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00F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00F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00F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00F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0F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0F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00F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00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00F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00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00F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00F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00F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00F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00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00F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00FDD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000FDD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CiteItBibliographyTitle">
    <w:name w:val="CiteIt Bibliography Title"/>
    <w:basedOn w:val="Standard"/>
    <w:link w:val="CiteItBibliographyTitleChar"/>
    <w:autoRedefine/>
    <w:qFormat/>
    <w:rsid w:val="00FE06EB"/>
    <w:pPr>
      <w:spacing w:after="160" w:line="259" w:lineRule="auto"/>
      <w:jc w:val="center"/>
    </w:pPr>
    <w:rPr>
      <w:b/>
      <w:bCs/>
      <w:sz w:val="32"/>
      <w:szCs w:val="22"/>
      <w:lang w:val="en-GB"/>
    </w:rPr>
  </w:style>
  <w:style w:type="character" w:customStyle="1" w:styleId="CiteItBibliographyTitleChar">
    <w:name w:val="CiteIt Bibliography Title Char"/>
    <w:basedOn w:val="Absatz-Standardschriftart"/>
    <w:link w:val="CiteItBibliographyTitle"/>
    <w:rsid w:val="00FE06EB"/>
    <w:rPr>
      <w:b/>
      <w:bCs/>
      <w:sz w:val="3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744F58B2BBB184486670C1B53A45E0D" ma:contentTypeVersion="18" ma:contentTypeDescription="Ein neues Dokument erstellen." ma:contentTypeScope="" ma:versionID="8090b38b2b4ec453811fdf5e5bc8ae50">
  <xsd:schema xmlns:xsd="http://www.w3.org/2001/XMLSchema" xmlns:xs="http://www.w3.org/2001/XMLSchema" xmlns:p="http://schemas.microsoft.com/office/2006/metadata/properties" xmlns:ns2="31c44f2f-98c0-4d17-a403-51bec133c7f9" xmlns:ns3="756b722e-f7f5-4ae3-b31b-6a9f5bc08a9d" targetNamespace="http://schemas.microsoft.com/office/2006/metadata/properties" ma:root="true" ma:fieldsID="90c3520c6ecaeefa67a853f9ed9739b5" ns2:_="" ns3:_="">
    <xsd:import namespace="31c44f2f-98c0-4d17-a403-51bec133c7f9"/>
    <xsd:import namespace="756b722e-f7f5-4ae3-b31b-6a9f5bc08a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c44f2f-98c0-4d17-a403-51bec133c7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dbce5b38-e467-4709-9ee7-7d8b4a04ed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b722e-f7f5-4ae3-b31b-6a9f5bc08a9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2d1bcb4-f632-401a-8a4b-d8be574ac2e8}" ma:internalName="TaxCatchAll" ma:showField="CatchAllData" ma:web="756b722e-f7f5-4ae3-b31b-6a9f5bc08a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6b722e-f7f5-4ae3-b31b-6a9f5bc08a9d" xsi:nil="true"/>
    <lcf76f155ced4ddcb4097134ff3c332f xmlns="31c44f2f-98c0-4d17-a403-51bec133c7f9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0681D-0EEF-46DE-A173-9978A258F1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8A1F62-EFB1-44D0-B53A-B268EE070D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c44f2f-98c0-4d17-a403-51bec133c7f9"/>
    <ds:schemaRef ds:uri="756b722e-f7f5-4ae3-b31b-6a9f5bc08a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A71962-95E7-4F07-A2CB-68833EF64EEB}">
  <ds:schemaRefs>
    <ds:schemaRef ds:uri="http://schemas.microsoft.com/office/2006/metadata/properties"/>
    <ds:schemaRef ds:uri="http://schemas.microsoft.com/office/infopath/2007/PartnerControls"/>
    <ds:schemaRef ds:uri="756b722e-f7f5-4ae3-b31b-6a9f5bc08a9d"/>
    <ds:schemaRef ds:uri="31c44f2f-98c0-4d17-a403-51bec133c7f9"/>
  </ds:schemaRefs>
</ds:datastoreItem>
</file>

<file path=customXml/itemProps4.xml><?xml version="1.0" encoding="utf-8"?>
<ds:datastoreItem xmlns:ds="http://schemas.openxmlformats.org/officeDocument/2006/customXml" ds:itemID="{9974BF56-90C7-4485-BCC6-956CA3DBF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2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renberger</dc:creator>
  <cp:keywords/>
  <dc:description/>
  <cp:lastModifiedBy>Sebastian Krenberger</cp:lastModifiedBy>
  <cp:revision>2</cp:revision>
  <dcterms:created xsi:type="dcterms:W3CDTF">2025-07-01T09:23:00Z</dcterms:created>
  <dcterms:modified xsi:type="dcterms:W3CDTF">2025-07-0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44F58B2BBB184486670C1B53A45E0D</vt:lpwstr>
  </property>
  <property fmtid="{D5CDD505-2E9C-101B-9397-08002B2CF9AE}" pid="3" name="BibliographyTitle">
    <vt:lpwstr/>
  </property>
  <property fmtid="{D5CDD505-2E9C-101B-9397-08002B2CF9AE}" pid="4" name="MediaServiceImageTags">
    <vt:lpwstr/>
  </property>
</Properties>
</file>